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BBD" w:rsidRPr="00F91C02" w:rsidRDefault="00867BBD">
      <w:pPr>
        <w:rPr>
          <w:rFonts w:ascii="Arial" w:hAnsi="Arial" w:cs="Arial"/>
          <w:b/>
        </w:rPr>
      </w:pPr>
      <w:r w:rsidRPr="00F91C02">
        <w:rPr>
          <w:rFonts w:ascii="Arial" w:hAnsi="Arial" w:cs="Arial"/>
          <w:b/>
        </w:rPr>
        <w:t xml:space="preserve">Table </w:t>
      </w:r>
      <w:proofErr w:type="spellStart"/>
      <w:r w:rsidRPr="00F91C02">
        <w:rPr>
          <w:rFonts w:ascii="Arial" w:hAnsi="Arial" w:cs="Arial"/>
          <w:b/>
        </w:rPr>
        <w:t>S2</w:t>
      </w:r>
      <w:proofErr w:type="spellEnd"/>
      <w:r w:rsidRPr="00F91C02">
        <w:rPr>
          <w:rFonts w:ascii="Arial" w:hAnsi="Arial" w:cs="Arial"/>
          <w:b/>
        </w:rPr>
        <w:t>.</w:t>
      </w:r>
      <w:r w:rsidR="00F91C02">
        <w:rPr>
          <w:rFonts w:ascii="Arial" w:hAnsi="Arial" w:cs="Arial"/>
          <w:b/>
        </w:rPr>
        <w:t xml:space="preserve"> Common genes between two transcriptome profiling stud</w:t>
      </w:r>
      <w:r w:rsidR="008722C0">
        <w:rPr>
          <w:rFonts w:ascii="Arial" w:hAnsi="Arial" w:cs="Arial"/>
          <w:b/>
        </w:rPr>
        <w:t>ies</w:t>
      </w:r>
      <w:r w:rsidR="00F91C02">
        <w:rPr>
          <w:rFonts w:ascii="Arial" w:hAnsi="Arial" w:cs="Arial"/>
          <w:b/>
        </w:rPr>
        <w:t xml:space="preserve"> on</w:t>
      </w:r>
      <w:r w:rsidR="008722C0">
        <w:rPr>
          <w:rFonts w:ascii="Arial" w:hAnsi="Arial" w:cs="Arial"/>
          <w:b/>
        </w:rPr>
        <w:t xml:space="preserve"> the effect of</w:t>
      </w:r>
      <w:r w:rsidR="00F91C02">
        <w:rPr>
          <w:rFonts w:ascii="Arial" w:hAnsi="Arial" w:cs="Arial"/>
          <w:b/>
        </w:rPr>
        <w:t xml:space="preserve"> HT115 </w:t>
      </w:r>
      <w:r w:rsidR="003C3DCA">
        <w:rPr>
          <w:rFonts w:ascii="Arial" w:hAnsi="Arial" w:cs="Arial"/>
          <w:b/>
        </w:rPr>
        <w:t xml:space="preserve">on </w:t>
      </w:r>
      <w:bookmarkStart w:id="0" w:name="_GoBack"/>
      <w:r w:rsidR="003C3DCA" w:rsidRPr="003C3DCA">
        <w:rPr>
          <w:rFonts w:ascii="Arial" w:hAnsi="Arial" w:cs="Arial"/>
          <w:b/>
          <w:i/>
        </w:rPr>
        <w:t>C. elegans</w:t>
      </w:r>
      <w:bookmarkEnd w:id="0"/>
      <w:r w:rsidR="003C3DCA">
        <w:rPr>
          <w:rFonts w:ascii="Arial" w:hAnsi="Arial" w:cs="Arial"/>
          <w:b/>
        </w:rPr>
        <w:t xml:space="preserve"> transcriptome</w:t>
      </w:r>
    </w:p>
    <w:p w:rsidR="00867BBD" w:rsidRPr="00867BBD" w:rsidRDefault="00867BBD">
      <w:pPr>
        <w:rPr>
          <w:rFonts w:ascii="Arial" w:hAnsi="Arial" w:cs="Arial"/>
        </w:rPr>
      </w:pPr>
    </w:p>
    <w:tbl>
      <w:tblPr>
        <w:tblW w:w="52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201"/>
        <w:gridCol w:w="1640"/>
        <w:gridCol w:w="1200"/>
      </w:tblGrid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HT115 Up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0619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3.1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C15C8.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6187C">
              <w:rPr>
                <w:rFonts w:ascii="Arial" w:eastAsia="Times New Roman" w:hAnsi="Arial" w:cs="Arial"/>
                <w:i/>
                <w:color w:val="000000"/>
              </w:rPr>
              <w:t>asp-10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6519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15E11.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pud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4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7964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54F3.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lipl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3624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55G11.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dod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22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0256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K07E8.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sdz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24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6182_s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7.6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R02E12.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hrg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HT115 Dow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6187C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2528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C35A5.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8822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C55B7.4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acdh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0067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09F7.4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hach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0398_s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15E6.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2195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28F8.2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acs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2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0145_s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32D8.12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0404_s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37B4.7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folt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2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2692_s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F54D5.12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88947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T09F5.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clec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47</w:t>
            </w:r>
          </w:p>
        </w:tc>
      </w:tr>
      <w:tr w:rsidR="0056187C" w:rsidRPr="0056187C" w:rsidTr="0056187C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193016_s_at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187C">
              <w:rPr>
                <w:rFonts w:ascii="Arial" w:eastAsia="Times New Roman" w:hAnsi="Arial" w:cs="Arial"/>
                <w:color w:val="000000"/>
              </w:rPr>
              <w:t>Y38F1A.6(</w:t>
            </w:r>
            <w:proofErr w:type="spellStart"/>
            <w:r w:rsidRPr="0056187C">
              <w:rPr>
                <w:rFonts w:ascii="Arial" w:eastAsia="Times New Roman" w:hAnsi="Arial" w:cs="Arial"/>
                <w:color w:val="000000"/>
              </w:rPr>
              <w:t>mt</w:t>
            </w:r>
            <w:proofErr w:type="spellEnd"/>
            <w:r w:rsidRPr="0056187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6187C" w:rsidRPr="0056187C" w:rsidRDefault="0056187C" w:rsidP="0056187C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56187C">
              <w:rPr>
                <w:rFonts w:ascii="Arial" w:eastAsia="Times New Roman" w:hAnsi="Arial" w:cs="Arial"/>
                <w:i/>
                <w:color w:val="000000"/>
              </w:rPr>
              <w:t>hphd</w:t>
            </w:r>
            <w:proofErr w:type="spellEnd"/>
            <w:r w:rsidRPr="0056187C">
              <w:rPr>
                <w:rFonts w:ascii="Arial" w:eastAsia="Times New Roman" w:hAnsi="Arial" w:cs="Arial"/>
                <w:i/>
                <w:color w:val="000000"/>
              </w:rPr>
              <w:t>-1</w:t>
            </w:r>
          </w:p>
        </w:tc>
      </w:tr>
    </w:tbl>
    <w:p w:rsidR="0056187C" w:rsidRDefault="0056187C">
      <w:pPr>
        <w:rPr>
          <w:rFonts w:ascii="Arial" w:hAnsi="Arial" w:cs="Arial"/>
        </w:rPr>
      </w:pPr>
    </w:p>
    <w:p w:rsidR="00150216" w:rsidRPr="00867BBD" w:rsidRDefault="00F91C02">
      <w:pPr>
        <w:rPr>
          <w:rFonts w:ascii="Arial" w:hAnsi="Arial" w:cs="Arial"/>
        </w:rPr>
      </w:pPr>
      <w:r>
        <w:rPr>
          <w:rFonts w:ascii="Arial" w:hAnsi="Arial" w:cs="Arial"/>
        </w:rPr>
        <w:t>Note: (</w:t>
      </w:r>
      <w:proofErr w:type="spellStart"/>
      <w:r>
        <w:rPr>
          <w:rFonts w:ascii="Arial" w:hAnsi="Arial" w:cs="Arial"/>
        </w:rPr>
        <w:t>mt</w:t>
      </w:r>
      <w:proofErr w:type="spellEnd"/>
      <w:r>
        <w:rPr>
          <w:rFonts w:ascii="Arial" w:hAnsi="Arial" w:cs="Arial"/>
        </w:rPr>
        <w:t xml:space="preserve">) marks nuclear genes encoding </w:t>
      </w:r>
      <w:proofErr w:type="spellStart"/>
      <w:r>
        <w:rPr>
          <w:rFonts w:ascii="Arial" w:hAnsi="Arial" w:cs="Arial"/>
        </w:rPr>
        <w:t>mitochondrially</w:t>
      </w:r>
      <w:proofErr w:type="spellEnd"/>
      <w:r>
        <w:rPr>
          <w:rFonts w:ascii="Arial" w:hAnsi="Arial" w:cs="Arial"/>
        </w:rPr>
        <w:t>-localized proteins</w:t>
      </w:r>
    </w:p>
    <w:sectPr w:rsidR="00150216" w:rsidRPr="00867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BBA"/>
    <w:rsid w:val="00000452"/>
    <w:rsid w:val="00000593"/>
    <w:rsid w:val="00000650"/>
    <w:rsid w:val="00000D75"/>
    <w:rsid w:val="00000E72"/>
    <w:rsid w:val="00001182"/>
    <w:rsid w:val="00001349"/>
    <w:rsid w:val="00001BE4"/>
    <w:rsid w:val="00002198"/>
    <w:rsid w:val="000022FF"/>
    <w:rsid w:val="0000280B"/>
    <w:rsid w:val="00002F63"/>
    <w:rsid w:val="0000304A"/>
    <w:rsid w:val="000036F7"/>
    <w:rsid w:val="00003855"/>
    <w:rsid w:val="00003962"/>
    <w:rsid w:val="00003FB5"/>
    <w:rsid w:val="0000432B"/>
    <w:rsid w:val="00004462"/>
    <w:rsid w:val="0000489A"/>
    <w:rsid w:val="00004A4D"/>
    <w:rsid w:val="00004B44"/>
    <w:rsid w:val="00004E10"/>
    <w:rsid w:val="00004E66"/>
    <w:rsid w:val="00006728"/>
    <w:rsid w:val="00006825"/>
    <w:rsid w:val="000070FB"/>
    <w:rsid w:val="0000767D"/>
    <w:rsid w:val="00010196"/>
    <w:rsid w:val="000103B3"/>
    <w:rsid w:val="0001075D"/>
    <w:rsid w:val="000107CB"/>
    <w:rsid w:val="00011289"/>
    <w:rsid w:val="00011405"/>
    <w:rsid w:val="000119CC"/>
    <w:rsid w:val="00011B1C"/>
    <w:rsid w:val="00012BBD"/>
    <w:rsid w:val="00012D31"/>
    <w:rsid w:val="00013BE7"/>
    <w:rsid w:val="00013DE7"/>
    <w:rsid w:val="000143CD"/>
    <w:rsid w:val="000143F4"/>
    <w:rsid w:val="00014442"/>
    <w:rsid w:val="00014471"/>
    <w:rsid w:val="00015E3E"/>
    <w:rsid w:val="00016082"/>
    <w:rsid w:val="00016190"/>
    <w:rsid w:val="000161A2"/>
    <w:rsid w:val="00016972"/>
    <w:rsid w:val="00016A38"/>
    <w:rsid w:val="00016BD6"/>
    <w:rsid w:val="00016FA9"/>
    <w:rsid w:val="00017742"/>
    <w:rsid w:val="0001783A"/>
    <w:rsid w:val="00017948"/>
    <w:rsid w:val="00017E74"/>
    <w:rsid w:val="000209C1"/>
    <w:rsid w:val="00020ACD"/>
    <w:rsid w:val="00020D4C"/>
    <w:rsid w:val="00020FB7"/>
    <w:rsid w:val="0002150E"/>
    <w:rsid w:val="00022219"/>
    <w:rsid w:val="000228F9"/>
    <w:rsid w:val="00022A7C"/>
    <w:rsid w:val="0002352E"/>
    <w:rsid w:val="00023C3B"/>
    <w:rsid w:val="00023DF9"/>
    <w:rsid w:val="00024243"/>
    <w:rsid w:val="000243FB"/>
    <w:rsid w:val="000245DC"/>
    <w:rsid w:val="00024870"/>
    <w:rsid w:val="00024A39"/>
    <w:rsid w:val="00024CAA"/>
    <w:rsid w:val="00025C70"/>
    <w:rsid w:val="00025ED0"/>
    <w:rsid w:val="00025F60"/>
    <w:rsid w:val="0002686B"/>
    <w:rsid w:val="00027212"/>
    <w:rsid w:val="000278FE"/>
    <w:rsid w:val="00027BAD"/>
    <w:rsid w:val="0003016D"/>
    <w:rsid w:val="00030692"/>
    <w:rsid w:val="00030694"/>
    <w:rsid w:val="000306EE"/>
    <w:rsid w:val="00030A1C"/>
    <w:rsid w:val="00030D7A"/>
    <w:rsid w:val="00030F70"/>
    <w:rsid w:val="000317E5"/>
    <w:rsid w:val="00031EF5"/>
    <w:rsid w:val="00032136"/>
    <w:rsid w:val="00032309"/>
    <w:rsid w:val="000329C9"/>
    <w:rsid w:val="00032BB2"/>
    <w:rsid w:val="00032FA1"/>
    <w:rsid w:val="0003330C"/>
    <w:rsid w:val="00033A0E"/>
    <w:rsid w:val="00033F4A"/>
    <w:rsid w:val="00034641"/>
    <w:rsid w:val="00036069"/>
    <w:rsid w:val="0003660B"/>
    <w:rsid w:val="00036D60"/>
    <w:rsid w:val="00036E1E"/>
    <w:rsid w:val="0003701D"/>
    <w:rsid w:val="0003715C"/>
    <w:rsid w:val="00037323"/>
    <w:rsid w:val="000375D9"/>
    <w:rsid w:val="000376D1"/>
    <w:rsid w:val="00037B33"/>
    <w:rsid w:val="00037E78"/>
    <w:rsid w:val="000408FD"/>
    <w:rsid w:val="00040D45"/>
    <w:rsid w:val="0004155C"/>
    <w:rsid w:val="00041845"/>
    <w:rsid w:val="00041897"/>
    <w:rsid w:val="00041E20"/>
    <w:rsid w:val="00041FC4"/>
    <w:rsid w:val="00042018"/>
    <w:rsid w:val="000428D2"/>
    <w:rsid w:val="00042DF1"/>
    <w:rsid w:val="00043060"/>
    <w:rsid w:val="000430FC"/>
    <w:rsid w:val="0004334F"/>
    <w:rsid w:val="000439B2"/>
    <w:rsid w:val="000446D3"/>
    <w:rsid w:val="00044886"/>
    <w:rsid w:val="00044A83"/>
    <w:rsid w:val="00044D21"/>
    <w:rsid w:val="00044DD6"/>
    <w:rsid w:val="00044E61"/>
    <w:rsid w:val="000454B4"/>
    <w:rsid w:val="0004590F"/>
    <w:rsid w:val="00045DB6"/>
    <w:rsid w:val="00045DF8"/>
    <w:rsid w:val="000460F2"/>
    <w:rsid w:val="000462B2"/>
    <w:rsid w:val="000465EA"/>
    <w:rsid w:val="0004681C"/>
    <w:rsid w:val="00046B73"/>
    <w:rsid w:val="0004725E"/>
    <w:rsid w:val="00047631"/>
    <w:rsid w:val="00047994"/>
    <w:rsid w:val="00047D1D"/>
    <w:rsid w:val="0005039E"/>
    <w:rsid w:val="000508B1"/>
    <w:rsid w:val="00050B4E"/>
    <w:rsid w:val="00050B97"/>
    <w:rsid w:val="00051785"/>
    <w:rsid w:val="000520BD"/>
    <w:rsid w:val="000521CE"/>
    <w:rsid w:val="000525D2"/>
    <w:rsid w:val="0005263F"/>
    <w:rsid w:val="00052F64"/>
    <w:rsid w:val="0005438A"/>
    <w:rsid w:val="00054727"/>
    <w:rsid w:val="000548EB"/>
    <w:rsid w:val="00054ECA"/>
    <w:rsid w:val="000550DC"/>
    <w:rsid w:val="00055194"/>
    <w:rsid w:val="00055E00"/>
    <w:rsid w:val="0005638A"/>
    <w:rsid w:val="00056436"/>
    <w:rsid w:val="0005646C"/>
    <w:rsid w:val="000564EF"/>
    <w:rsid w:val="00056A47"/>
    <w:rsid w:val="00056E3A"/>
    <w:rsid w:val="000570E9"/>
    <w:rsid w:val="00057C6D"/>
    <w:rsid w:val="00057CD4"/>
    <w:rsid w:val="00057FD4"/>
    <w:rsid w:val="0006031C"/>
    <w:rsid w:val="000609CD"/>
    <w:rsid w:val="00060A43"/>
    <w:rsid w:val="00060BAD"/>
    <w:rsid w:val="00060CB0"/>
    <w:rsid w:val="00060D04"/>
    <w:rsid w:val="0006121D"/>
    <w:rsid w:val="000615A4"/>
    <w:rsid w:val="000617AA"/>
    <w:rsid w:val="00061820"/>
    <w:rsid w:val="000618DA"/>
    <w:rsid w:val="000626A3"/>
    <w:rsid w:val="00062739"/>
    <w:rsid w:val="00062998"/>
    <w:rsid w:val="00062A77"/>
    <w:rsid w:val="00062D18"/>
    <w:rsid w:val="00062F6E"/>
    <w:rsid w:val="00062FC3"/>
    <w:rsid w:val="0006316C"/>
    <w:rsid w:val="00063271"/>
    <w:rsid w:val="000634CD"/>
    <w:rsid w:val="00063C05"/>
    <w:rsid w:val="0006415C"/>
    <w:rsid w:val="0006467B"/>
    <w:rsid w:val="00064869"/>
    <w:rsid w:val="00064CE7"/>
    <w:rsid w:val="00064DE8"/>
    <w:rsid w:val="00064EC6"/>
    <w:rsid w:val="000652D7"/>
    <w:rsid w:val="000656AB"/>
    <w:rsid w:val="00065C99"/>
    <w:rsid w:val="00065D52"/>
    <w:rsid w:val="00065F1A"/>
    <w:rsid w:val="00066930"/>
    <w:rsid w:val="000669A4"/>
    <w:rsid w:val="00066FCE"/>
    <w:rsid w:val="0006763E"/>
    <w:rsid w:val="00067946"/>
    <w:rsid w:val="00070476"/>
    <w:rsid w:val="0007080F"/>
    <w:rsid w:val="00070BC4"/>
    <w:rsid w:val="00070FB6"/>
    <w:rsid w:val="00071014"/>
    <w:rsid w:val="000712B1"/>
    <w:rsid w:val="0007139A"/>
    <w:rsid w:val="000716AA"/>
    <w:rsid w:val="0007190D"/>
    <w:rsid w:val="00071C12"/>
    <w:rsid w:val="00071CA2"/>
    <w:rsid w:val="00072365"/>
    <w:rsid w:val="0007253A"/>
    <w:rsid w:val="00072AD0"/>
    <w:rsid w:val="00072EC8"/>
    <w:rsid w:val="00073054"/>
    <w:rsid w:val="000733F0"/>
    <w:rsid w:val="00073F4D"/>
    <w:rsid w:val="0007451F"/>
    <w:rsid w:val="0007469C"/>
    <w:rsid w:val="000746BF"/>
    <w:rsid w:val="00075489"/>
    <w:rsid w:val="0007609A"/>
    <w:rsid w:val="00076A46"/>
    <w:rsid w:val="00076EF1"/>
    <w:rsid w:val="000779B0"/>
    <w:rsid w:val="00077B13"/>
    <w:rsid w:val="00077C32"/>
    <w:rsid w:val="00077CCE"/>
    <w:rsid w:val="00077E53"/>
    <w:rsid w:val="00080188"/>
    <w:rsid w:val="00080611"/>
    <w:rsid w:val="00080ECF"/>
    <w:rsid w:val="00080F1F"/>
    <w:rsid w:val="000815DA"/>
    <w:rsid w:val="00081651"/>
    <w:rsid w:val="000819B2"/>
    <w:rsid w:val="00081FF0"/>
    <w:rsid w:val="00082025"/>
    <w:rsid w:val="000820BA"/>
    <w:rsid w:val="0008268C"/>
    <w:rsid w:val="00083107"/>
    <w:rsid w:val="00083569"/>
    <w:rsid w:val="00083A31"/>
    <w:rsid w:val="00083E3D"/>
    <w:rsid w:val="00083E58"/>
    <w:rsid w:val="00083EED"/>
    <w:rsid w:val="0008404A"/>
    <w:rsid w:val="0008450B"/>
    <w:rsid w:val="000847EB"/>
    <w:rsid w:val="000849FD"/>
    <w:rsid w:val="0008504F"/>
    <w:rsid w:val="0008513F"/>
    <w:rsid w:val="00085269"/>
    <w:rsid w:val="0008552E"/>
    <w:rsid w:val="00086496"/>
    <w:rsid w:val="00086994"/>
    <w:rsid w:val="0008725E"/>
    <w:rsid w:val="000873DB"/>
    <w:rsid w:val="000874ED"/>
    <w:rsid w:val="0009001A"/>
    <w:rsid w:val="00090932"/>
    <w:rsid w:val="00090C51"/>
    <w:rsid w:val="00090DCA"/>
    <w:rsid w:val="00090EF8"/>
    <w:rsid w:val="00091001"/>
    <w:rsid w:val="000911FE"/>
    <w:rsid w:val="000912E2"/>
    <w:rsid w:val="00091484"/>
    <w:rsid w:val="000916AD"/>
    <w:rsid w:val="00091B9A"/>
    <w:rsid w:val="00091C02"/>
    <w:rsid w:val="00091F93"/>
    <w:rsid w:val="00092354"/>
    <w:rsid w:val="00093267"/>
    <w:rsid w:val="0009348A"/>
    <w:rsid w:val="000938DF"/>
    <w:rsid w:val="00093C36"/>
    <w:rsid w:val="00094168"/>
    <w:rsid w:val="00094764"/>
    <w:rsid w:val="0009483F"/>
    <w:rsid w:val="0009484D"/>
    <w:rsid w:val="00094B78"/>
    <w:rsid w:val="00094E1E"/>
    <w:rsid w:val="00094FCE"/>
    <w:rsid w:val="00095195"/>
    <w:rsid w:val="000953A6"/>
    <w:rsid w:val="000954D3"/>
    <w:rsid w:val="00096460"/>
    <w:rsid w:val="000966CD"/>
    <w:rsid w:val="0009719E"/>
    <w:rsid w:val="00097524"/>
    <w:rsid w:val="00097850"/>
    <w:rsid w:val="00097D3F"/>
    <w:rsid w:val="00097E67"/>
    <w:rsid w:val="000A0333"/>
    <w:rsid w:val="000A0480"/>
    <w:rsid w:val="000A070A"/>
    <w:rsid w:val="000A090F"/>
    <w:rsid w:val="000A0C33"/>
    <w:rsid w:val="000A1C2E"/>
    <w:rsid w:val="000A1C9F"/>
    <w:rsid w:val="000A209B"/>
    <w:rsid w:val="000A2A72"/>
    <w:rsid w:val="000A2FCB"/>
    <w:rsid w:val="000A2FDB"/>
    <w:rsid w:val="000A3732"/>
    <w:rsid w:val="000A39A4"/>
    <w:rsid w:val="000A3B54"/>
    <w:rsid w:val="000A3B9A"/>
    <w:rsid w:val="000A5405"/>
    <w:rsid w:val="000A59BD"/>
    <w:rsid w:val="000A5C2B"/>
    <w:rsid w:val="000A639C"/>
    <w:rsid w:val="000A652A"/>
    <w:rsid w:val="000A6BA0"/>
    <w:rsid w:val="000A7734"/>
    <w:rsid w:val="000A778C"/>
    <w:rsid w:val="000A7930"/>
    <w:rsid w:val="000A7B10"/>
    <w:rsid w:val="000B0171"/>
    <w:rsid w:val="000B0237"/>
    <w:rsid w:val="000B0F6E"/>
    <w:rsid w:val="000B117B"/>
    <w:rsid w:val="000B2599"/>
    <w:rsid w:val="000B2644"/>
    <w:rsid w:val="000B2837"/>
    <w:rsid w:val="000B3638"/>
    <w:rsid w:val="000B3C8F"/>
    <w:rsid w:val="000B4390"/>
    <w:rsid w:val="000B4647"/>
    <w:rsid w:val="000B465A"/>
    <w:rsid w:val="000B5C32"/>
    <w:rsid w:val="000B5FC3"/>
    <w:rsid w:val="000B6168"/>
    <w:rsid w:val="000B62E0"/>
    <w:rsid w:val="000B655C"/>
    <w:rsid w:val="000B6589"/>
    <w:rsid w:val="000B669A"/>
    <w:rsid w:val="000B67EB"/>
    <w:rsid w:val="000B6E7E"/>
    <w:rsid w:val="000B7482"/>
    <w:rsid w:val="000B7AD9"/>
    <w:rsid w:val="000B7C34"/>
    <w:rsid w:val="000B7C36"/>
    <w:rsid w:val="000C008E"/>
    <w:rsid w:val="000C021F"/>
    <w:rsid w:val="000C09A7"/>
    <w:rsid w:val="000C102D"/>
    <w:rsid w:val="000C1539"/>
    <w:rsid w:val="000C1988"/>
    <w:rsid w:val="000C2375"/>
    <w:rsid w:val="000C2429"/>
    <w:rsid w:val="000C2456"/>
    <w:rsid w:val="000C27DF"/>
    <w:rsid w:val="000C28EA"/>
    <w:rsid w:val="000C2BD5"/>
    <w:rsid w:val="000C31AD"/>
    <w:rsid w:val="000C31F3"/>
    <w:rsid w:val="000C35E1"/>
    <w:rsid w:val="000C3925"/>
    <w:rsid w:val="000C3B50"/>
    <w:rsid w:val="000C3CC7"/>
    <w:rsid w:val="000C3E6B"/>
    <w:rsid w:val="000C4874"/>
    <w:rsid w:val="000C4DF2"/>
    <w:rsid w:val="000C5734"/>
    <w:rsid w:val="000C60C7"/>
    <w:rsid w:val="000C61C7"/>
    <w:rsid w:val="000C62E3"/>
    <w:rsid w:val="000C648E"/>
    <w:rsid w:val="000C6609"/>
    <w:rsid w:val="000C6967"/>
    <w:rsid w:val="000C6D74"/>
    <w:rsid w:val="000C726F"/>
    <w:rsid w:val="000C7279"/>
    <w:rsid w:val="000C7766"/>
    <w:rsid w:val="000D02FB"/>
    <w:rsid w:val="000D085E"/>
    <w:rsid w:val="000D0E75"/>
    <w:rsid w:val="000D22FB"/>
    <w:rsid w:val="000D2F01"/>
    <w:rsid w:val="000D2F2C"/>
    <w:rsid w:val="000D326C"/>
    <w:rsid w:val="000D36CC"/>
    <w:rsid w:val="000D3A7E"/>
    <w:rsid w:val="000D3D29"/>
    <w:rsid w:val="000D42E4"/>
    <w:rsid w:val="000D4953"/>
    <w:rsid w:val="000D52F6"/>
    <w:rsid w:val="000D59E1"/>
    <w:rsid w:val="000D5AF2"/>
    <w:rsid w:val="000D6422"/>
    <w:rsid w:val="000D7157"/>
    <w:rsid w:val="000D77C7"/>
    <w:rsid w:val="000D79F2"/>
    <w:rsid w:val="000E03A4"/>
    <w:rsid w:val="000E03AC"/>
    <w:rsid w:val="000E043C"/>
    <w:rsid w:val="000E1180"/>
    <w:rsid w:val="000E194B"/>
    <w:rsid w:val="000E1C63"/>
    <w:rsid w:val="000E2282"/>
    <w:rsid w:val="000E22C0"/>
    <w:rsid w:val="000E238E"/>
    <w:rsid w:val="000E2560"/>
    <w:rsid w:val="000E2911"/>
    <w:rsid w:val="000E291F"/>
    <w:rsid w:val="000E2AF5"/>
    <w:rsid w:val="000E2C0A"/>
    <w:rsid w:val="000E3037"/>
    <w:rsid w:val="000E31DE"/>
    <w:rsid w:val="000E32C3"/>
    <w:rsid w:val="000E48E8"/>
    <w:rsid w:val="000E4994"/>
    <w:rsid w:val="000E4B20"/>
    <w:rsid w:val="000E580F"/>
    <w:rsid w:val="000E61C0"/>
    <w:rsid w:val="000E66A0"/>
    <w:rsid w:val="000E6EC7"/>
    <w:rsid w:val="000E7094"/>
    <w:rsid w:val="000F0610"/>
    <w:rsid w:val="000F0A0F"/>
    <w:rsid w:val="000F0F8C"/>
    <w:rsid w:val="000F0FF4"/>
    <w:rsid w:val="000F1587"/>
    <w:rsid w:val="000F1707"/>
    <w:rsid w:val="000F17EF"/>
    <w:rsid w:val="000F1AC9"/>
    <w:rsid w:val="000F1E11"/>
    <w:rsid w:val="000F208A"/>
    <w:rsid w:val="000F22AA"/>
    <w:rsid w:val="000F2348"/>
    <w:rsid w:val="000F23C8"/>
    <w:rsid w:val="000F281C"/>
    <w:rsid w:val="000F329D"/>
    <w:rsid w:val="000F36B7"/>
    <w:rsid w:val="000F3B6B"/>
    <w:rsid w:val="000F424D"/>
    <w:rsid w:val="000F4747"/>
    <w:rsid w:val="000F4753"/>
    <w:rsid w:val="000F507A"/>
    <w:rsid w:val="000F54A2"/>
    <w:rsid w:val="000F54BF"/>
    <w:rsid w:val="000F5C11"/>
    <w:rsid w:val="000F5E14"/>
    <w:rsid w:val="000F5EC9"/>
    <w:rsid w:val="000F6AA5"/>
    <w:rsid w:val="000F72ED"/>
    <w:rsid w:val="000F7BD8"/>
    <w:rsid w:val="000F7C19"/>
    <w:rsid w:val="000F7CBB"/>
    <w:rsid w:val="0010004A"/>
    <w:rsid w:val="0010026A"/>
    <w:rsid w:val="00100743"/>
    <w:rsid w:val="00101163"/>
    <w:rsid w:val="001013BF"/>
    <w:rsid w:val="00101582"/>
    <w:rsid w:val="001016CA"/>
    <w:rsid w:val="001019C2"/>
    <w:rsid w:val="00101CDF"/>
    <w:rsid w:val="00102487"/>
    <w:rsid w:val="00102500"/>
    <w:rsid w:val="00102B4A"/>
    <w:rsid w:val="00102BF8"/>
    <w:rsid w:val="00102C59"/>
    <w:rsid w:val="00103A96"/>
    <w:rsid w:val="00103EE2"/>
    <w:rsid w:val="00103FEF"/>
    <w:rsid w:val="00104716"/>
    <w:rsid w:val="00104A31"/>
    <w:rsid w:val="00104FB6"/>
    <w:rsid w:val="00105442"/>
    <w:rsid w:val="00106CD2"/>
    <w:rsid w:val="00106F05"/>
    <w:rsid w:val="001075AF"/>
    <w:rsid w:val="00107862"/>
    <w:rsid w:val="0011029C"/>
    <w:rsid w:val="001103FF"/>
    <w:rsid w:val="0011084A"/>
    <w:rsid w:val="00110B0C"/>
    <w:rsid w:val="00110BA4"/>
    <w:rsid w:val="00110E6C"/>
    <w:rsid w:val="00111545"/>
    <w:rsid w:val="00111AE5"/>
    <w:rsid w:val="00112202"/>
    <w:rsid w:val="0011221A"/>
    <w:rsid w:val="001123D4"/>
    <w:rsid w:val="00112419"/>
    <w:rsid w:val="00112C25"/>
    <w:rsid w:val="00112CF6"/>
    <w:rsid w:val="00113FDE"/>
    <w:rsid w:val="00114D4A"/>
    <w:rsid w:val="00114F02"/>
    <w:rsid w:val="00115292"/>
    <w:rsid w:val="001152A6"/>
    <w:rsid w:val="00115F32"/>
    <w:rsid w:val="00116548"/>
    <w:rsid w:val="00116ADE"/>
    <w:rsid w:val="00117A28"/>
    <w:rsid w:val="00117AA7"/>
    <w:rsid w:val="00117F14"/>
    <w:rsid w:val="00120157"/>
    <w:rsid w:val="00120C36"/>
    <w:rsid w:val="0012116B"/>
    <w:rsid w:val="001213B9"/>
    <w:rsid w:val="00121676"/>
    <w:rsid w:val="0012270C"/>
    <w:rsid w:val="00123414"/>
    <w:rsid w:val="001235AE"/>
    <w:rsid w:val="001235EA"/>
    <w:rsid w:val="001241A2"/>
    <w:rsid w:val="00124901"/>
    <w:rsid w:val="00124EF1"/>
    <w:rsid w:val="00125326"/>
    <w:rsid w:val="00125377"/>
    <w:rsid w:val="00125391"/>
    <w:rsid w:val="0012594B"/>
    <w:rsid w:val="00125AFA"/>
    <w:rsid w:val="00125B7F"/>
    <w:rsid w:val="00125F80"/>
    <w:rsid w:val="00126055"/>
    <w:rsid w:val="00126479"/>
    <w:rsid w:val="0012650B"/>
    <w:rsid w:val="00126837"/>
    <w:rsid w:val="00126A37"/>
    <w:rsid w:val="00126AC6"/>
    <w:rsid w:val="00126F15"/>
    <w:rsid w:val="001270D9"/>
    <w:rsid w:val="001279F5"/>
    <w:rsid w:val="00127CB2"/>
    <w:rsid w:val="00130148"/>
    <w:rsid w:val="001301A3"/>
    <w:rsid w:val="001301D1"/>
    <w:rsid w:val="001302F0"/>
    <w:rsid w:val="0013036D"/>
    <w:rsid w:val="0013172F"/>
    <w:rsid w:val="00131954"/>
    <w:rsid w:val="00131FD2"/>
    <w:rsid w:val="001338A3"/>
    <w:rsid w:val="00134046"/>
    <w:rsid w:val="0013426E"/>
    <w:rsid w:val="00134340"/>
    <w:rsid w:val="00134B7E"/>
    <w:rsid w:val="00135086"/>
    <w:rsid w:val="00135A73"/>
    <w:rsid w:val="00135DC8"/>
    <w:rsid w:val="001361B8"/>
    <w:rsid w:val="0013655D"/>
    <w:rsid w:val="001370B4"/>
    <w:rsid w:val="00137944"/>
    <w:rsid w:val="001379F3"/>
    <w:rsid w:val="00137F2A"/>
    <w:rsid w:val="00140EEF"/>
    <w:rsid w:val="00141390"/>
    <w:rsid w:val="001413B9"/>
    <w:rsid w:val="001418AF"/>
    <w:rsid w:val="00141911"/>
    <w:rsid w:val="00142151"/>
    <w:rsid w:val="00142A4A"/>
    <w:rsid w:val="0014334B"/>
    <w:rsid w:val="00143864"/>
    <w:rsid w:val="00143867"/>
    <w:rsid w:val="00143A16"/>
    <w:rsid w:val="00143A8F"/>
    <w:rsid w:val="00143AE6"/>
    <w:rsid w:val="00143B97"/>
    <w:rsid w:val="0014460A"/>
    <w:rsid w:val="00144C87"/>
    <w:rsid w:val="00144F5F"/>
    <w:rsid w:val="001457BD"/>
    <w:rsid w:val="001463A7"/>
    <w:rsid w:val="0014643D"/>
    <w:rsid w:val="001470DD"/>
    <w:rsid w:val="00147354"/>
    <w:rsid w:val="00147A94"/>
    <w:rsid w:val="00147B27"/>
    <w:rsid w:val="00150216"/>
    <w:rsid w:val="00150A01"/>
    <w:rsid w:val="00150B4A"/>
    <w:rsid w:val="00152930"/>
    <w:rsid w:val="0015323C"/>
    <w:rsid w:val="001536C5"/>
    <w:rsid w:val="001538A0"/>
    <w:rsid w:val="00153D84"/>
    <w:rsid w:val="00154395"/>
    <w:rsid w:val="00154D1A"/>
    <w:rsid w:val="00155B18"/>
    <w:rsid w:val="00155BDB"/>
    <w:rsid w:val="00155BFC"/>
    <w:rsid w:val="001560C4"/>
    <w:rsid w:val="001562CD"/>
    <w:rsid w:val="00156381"/>
    <w:rsid w:val="00156BB3"/>
    <w:rsid w:val="00156DE9"/>
    <w:rsid w:val="0015700D"/>
    <w:rsid w:val="00157012"/>
    <w:rsid w:val="00157594"/>
    <w:rsid w:val="001575A0"/>
    <w:rsid w:val="001575B4"/>
    <w:rsid w:val="001577CB"/>
    <w:rsid w:val="0016021D"/>
    <w:rsid w:val="00160377"/>
    <w:rsid w:val="00160423"/>
    <w:rsid w:val="001606E9"/>
    <w:rsid w:val="00160C7D"/>
    <w:rsid w:val="0016191A"/>
    <w:rsid w:val="00161D32"/>
    <w:rsid w:val="00161DA0"/>
    <w:rsid w:val="00161FB7"/>
    <w:rsid w:val="00162340"/>
    <w:rsid w:val="00162A53"/>
    <w:rsid w:val="00162AB8"/>
    <w:rsid w:val="0016337A"/>
    <w:rsid w:val="0016339C"/>
    <w:rsid w:val="00163982"/>
    <w:rsid w:val="001643C5"/>
    <w:rsid w:val="001644AC"/>
    <w:rsid w:val="0016453E"/>
    <w:rsid w:val="0016456B"/>
    <w:rsid w:val="00164708"/>
    <w:rsid w:val="00164B84"/>
    <w:rsid w:val="00164C84"/>
    <w:rsid w:val="0016503D"/>
    <w:rsid w:val="0016577C"/>
    <w:rsid w:val="0016586D"/>
    <w:rsid w:val="0017015B"/>
    <w:rsid w:val="00170255"/>
    <w:rsid w:val="0017028A"/>
    <w:rsid w:val="0017062A"/>
    <w:rsid w:val="00170BA4"/>
    <w:rsid w:val="001714EB"/>
    <w:rsid w:val="00171669"/>
    <w:rsid w:val="001717C6"/>
    <w:rsid w:val="00171BDC"/>
    <w:rsid w:val="00171E5B"/>
    <w:rsid w:val="001722AD"/>
    <w:rsid w:val="00172793"/>
    <w:rsid w:val="00172A42"/>
    <w:rsid w:val="0017355F"/>
    <w:rsid w:val="0017371E"/>
    <w:rsid w:val="001737E7"/>
    <w:rsid w:val="00173B8D"/>
    <w:rsid w:val="00173D5C"/>
    <w:rsid w:val="00174238"/>
    <w:rsid w:val="0017427A"/>
    <w:rsid w:val="00174EE8"/>
    <w:rsid w:val="00174F3F"/>
    <w:rsid w:val="00175442"/>
    <w:rsid w:val="00175E73"/>
    <w:rsid w:val="00175F31"/>
    <w:rsid w:val="00176287"/>
    <w:rsid w:val="00176670"/>
    <w:rsid w:val="001768C1"/>
    <w:rsid w:val="00176D23"/>
    <w:rsid w:val="00176DB8"/>
    <w:rsid w:val="0017725A"/>
    <w:rsid w:val="00177260"/>
    <w:rsid w:val="0017737C"/>
    <w:rsid w:val="001774D8"/>
    <w:rsid w:val="0017751F"/>
    <w:rsid w:val="001800DE"/>
    <w:rsid w:val="00181541"/>
    <w:rsid w:val="001815E7"/>
    <w:rsid w:val="00181B1B"/>
    <w:rsid w:val="00181DAE"/>
    <w:rsid w:val="00182163"/>
    <w:rsid w:val="001828CB"/>
    <w:rsid w:val="00182F69"/>
    <w:rsid w:val="001835B7"/>
    <w:rsid w:val="00183ACB"/>
    <w:rsid w:val="00183CA1"/>
    <w:rsid w:val="00183DD2"/>
    <w:rsid w:val="00183F7C"/>
    <w:rsid w:val="00185E7E"/>
    <w:rsid w:val="00186528"/>
    <w:rsid w:val="00187691"/>
    <w:rsid w:val="00187E96"/>
    <w:rsid w:val="001903D8"/>
    <w:rsid w:val="00191CF2"/>
    <w:rsid w:val="00192491"/>
    <w:rsid w:val="00192C27"/>
    <w:rsid w:val="00192C6B"/>
    <w:rsid w:val="00193342"/>
    <w:rsid w:val="001933F5"/>
    <w:rsid w:val="00193448"/>
    <w:rsid w:val="00193477"/>
    <w:rsid w:val="001939B8"/>
    <w:rsid w:val="00193EE1"/>
    <w:rsid w:val="00194794"/>
    <w:rsid w:val="0019486C"/>
    <w:rsid w:val="00194DEF"/>
    <w:rsid w:val="001952C9"/>
    <w:rsid w:val="001959D0"/>
    <w:rsid w:val="00196657"/>
    <w:rsid w:val="0019675B"/>
    <w:rsid w:val="001968FF"/>
    <w:rsid w:val="001969C8"/>
    <w:rsid w:val="00196FB3"/>
    <w:rsid w:val="001972A6"/>
    <w:rsid w:val="00197527"/>
    <w:rsid w:val="00197A95"/>
    <w:rsid w:val="00197B63"/>
    <w:rsid w:val="001A030A"/>
    <w:rsid w:val="001A0481"/>
    <w:rsid w:val="001A0C29"/>
    <w:rsid w:val="001A13F9"/>
    <w:rsid w:val="001A1C8F"/>
    <w:rsid w:val="001A1F0A"/>
    <w:rsid w:val="001A2FBE"/>
    <w:rsid w:val="001A31B4"/>
    <w:rsid w:val="001A35D0"/>
    <w:rsid w:val="001A3829"/>
    <w:rsid w:val="001A3A50"/>
    <w:rsid w:val="001A3A8C"/>
    <w:rsid w:val="001A3E8F"/>
    <w:rsid w:val="001A3F9F"/>
    <w:rsid w:val="001A44BF"/>
    <w:rsid w:val="001A45B9"/>
    <w:rsid w:val="001A4608"/>
    <w:rsid w:val="001A4D89"/>
    <w:rsid w:val="001A615A"/>
    <w:rsid w:val="001A6391"/>
    <w:rsid w:val="001A6565"/>
    <w:rsid w:val="001A65E4"/>
    <w:rsid w:val="001A68E4"/>
    <w:rsid w:val="001A70DD"/>
    <w:rsid w:val="001A730C"/>
    <w:rsid w:val="001A7742"/>
    <w:rsid w:val="001A779A"/>
    <w:rsid w:val="001A79F5"/>
    <w:rsid w:val="001A7D60"/>
    <w:rsid w:val="001B09E7"/>
    <w:rsid w:val="001B10FF"/>
    <w:rsid w:val="001B24BB"/>
    <w:rsid w:val="001B2774"/>
    <w:rsid w:val="001B292A"/>
    <w:rsid w:val="001B2B1B"/>
    <w:rsid w:val="001B2D64"/>
    <w:rsid w:val="001B2E65"/>
    <w:rsid w:val="001B3416"/>
    <w:rsid w:val="001B3AD4"/>
    <w:rsid w:val="001B3DE3"/>
    <w:rsid w:val="001B3E44"/>
    <w:rsid w:val="001B3F06"/>
    <w:rsid w:val="001B499C"/>
    <w:rsid w:val="001B4A83"/>
    <w:rsid w:val="001B4F9C"/>
    <w:rsid w:val="001B50EB"/>
    <w:rsid w:val="001B5267"/>
    <w:rsid w:val="001B6123"/>
    <w:rsid w:val="001B634C"/>
    <w:rsid w:val="001B666A"/>
    <w:rsid w:val="001B694D"/>
    <w:rsid w:val="001B6E85"/>
    <w:rsid w:val="001B7318"/>
    <w:rsid w:val="001B7FBA"/>
    <w:rsid w:val="001C025B"/>
    <w:rsid w:val="001C0677"/>
    <w:rsid w:val="001C093A"/>
    <w:rsid w:val="001C0AF3"/>
    <w:rsid w:val="001C0FFF"/>
    <w:rsid w:val="001C1A24"/>
    <w:rsid w:val="001C1AD3"/>
    <w:rsid w:val="001C2137"/>
    <w:rsid w:val="001C22E5"/>
    <w:rsid w:val="001C234B"/>
    <w:rsid w:val="001C29EE"/>
    <w:rsid w:val="001C2AEA"/>
    <w:rsid w:val="001C2B74"/>
    <w:rsid w:val="001C2DF0"/>
    <w:rsid w:val="001C2EA6"/>
    <w:rsid w:val="001C4682"/>
    <w:rsid w:val="001C546D"/>
    <w:rsid w:val="001C5635"/>
    <w:rsid w:val="001C57D3"/>
    <w:rsid w:val="001C74DA"/>
    <w:rsid w:val="001C74DD"/>
    <w:rsid w:val="001C78DF"/>
    <w:rsid w:val="001C7BC0"/>
    <w:rsid w:val="001C7EF8"/>
    <w:rsid w:val="001D0000"/>
    <w:rsid w:val="001D0064"/>
    <w:rsid w:val="001D0BA7"/>
    <w:rsid w:val="001D0E0F"/>
    <w:rsid w:val="001D20BF"/>
    <w:rsid w:val="001D23CB"/>
    <w:rsid w:val="001D2452"/>
    <w:rsid w:val="001D2547"/>
    <w:rsid w:val="001D2602"/>
    <w:rsid w:val="001D2EDD"/>
    <w:rsid w:val="001D39B3"/>
    <w:rsid w:val="001D3C35"/>
    <w:rsid w:val="001D3DC6"/>
    <w:rsid w:val="001D3F62"/>
    <w:rsid w:val="001D479C"/>
    <w:rsid w:val="001D4E28"/>
    <w:rsid w:val="001D4F79"/>
    <w:rsid w:val="001D5179"/>
    <w:rsid w:val="001D56B5"/>
    <w:rsid w:val="001D6198"/>
    <w:rsid w:val="001D62D5"/>
    <w:rsid w:val="001D6709"/>
    <w:rsid w:val="001D6748"/>
    <w:rsid w:val="001D6877"/>
    <w:rsid w:val="001D6BE7"/>
    <w:rsid w:val="001D70B4"/>
    <w:rsid w:val="001D746C"/>
    <w:rsid w:val="001D768A"/>
    <w:rsid w:val="001D7CBF"/>
    <w:rsid w:val="001E0090"/>
    <w:rsid w:val="001E0639"/>
    <w:rsid w:val="001E0EAD"/>
    <w:rsid w:val="001E1498"/>
    <w:rsid w:val="001E1B4A"/>
    <w:rsid w:val="001E2BA4"/>
    <w:rsid w:val="001E2CC8"/>
    <w:rsid w:val="001E2D6F"/>
    <w:rsid w:val="001E2F04"/>
    <w:rsid w:val="001E3136"/>
    <w:rsid w:val="001E37BE"/>
    <w:rsid w:val="001E39E1"/>
    <w:rsid w:val="001E3C87"/>
    <w:rsid w:val="001E40DF"/>
    <w:rsid w:val="001E413F"/>
    <w:rsid w:val="001E4179"/>
    <w:rsid w:val="001E45A4"/>
    <w:rsid w:val="001E45D3"/>
    <w:rsid w:val="001E5063"/>
    <w:rsid w:val="001E5095"/>
    <w:rsid w:val="001E5B4F"/>
    <w:rsid w:val="001E650D"/>
    <w:rsid w:val="001E6BD1"/>
    <w:rsid w:val="001E70D5"/>
    <w:rsid w:val="001E71AB"/>
    <w:rsid w:val="001E71FF"/>
    <w:rsid w:val="001E7252"/>
    <w:rsid w:val="001E73A2"/>
    <w:rsid w:val="001E7C64"/>
    <w:rsid w:val="001F00A5"/>
    <w:rsid w:val="001F0115"/>
    <w:rsid w:val="001F01D5"/>
    <w:rsid w:val="001F0353"/>
    <w:rsid w:val="001F0BFF"/>
    <w:rsid w:val="001F113B"/>
    <w:rsid w:val="001F11C9"/>
    <w:rsid w:val="001F121D"/>
    <w:rsid w:val="001F12C6"/>
    <w:rsid w:val="001F1336"/>
    <w:rsid w:val="001F18E2"/>
    <w:rsid w:val="001F18FB"/>
    <w:rsid w:val="001F199A"/>
    <w:rsid w:val="001F19BB"/>
    <w:rsid w:val="001F1A9A"/>
    <w:rsid w:val="001F28BE"/>
    <w:rsid w:val="001F2BC7"/>
    <w:rsid w:val="001F35BD"/>
    <w:rsid w:val="001F3AE4"/>
    <w:rsid w:val="001F404B"/>
    <w:rsid w:val="001F40B4"/>
    <w:rsid w:val="001F42DC"/>
    <w:rsid w:val="001F469C"/>
    <w:rsid w:val="001F50C9"/>
    <w:rsid w:val="001F51A3"/>
    <w:rsid w:val="001F51CA"/>
    <w:rsid w:val="001F58EB"/>
    <w:rsid w:val="001F60D8"/>
    <w:rsid w:val="001F6CFB"/>
    <w:rsid w:val="001F6EB5"/>
    <w:rsid w:val="001F7026"/>
    <w:rsid w:val="001F712E"/>
    <w:rsid w:val="001F73F0"/>
    <w:rsid w:val="001F7D65"/>
    <w:rsid w:val="002006E6"/>
    <w:rsid w:val="0020072B"/>
    <w:rsid w:val="00200B2B"/>
    <w:rsid w:val="00200C3B"/>
    <w:rsid w:val="00200CEA"/>
    <w:rsid w:val="00201372"/>
    <w:rsid w:val="0020180A"/>
    <w:rsid w:val="002018B3"/>
    <w:rsid w:val="0020248A"/>
    <w:rsid w:val="00202747"/>
    <w:rsid w:val="00202750"/>
    <w:rsid w:val="002029C7"/>
    <w:rsid w:val="00202F01"/>
    <w:rsid w:val="00203139"/>
    <w:rsid w:val="00203346"/>
    <w:rsid w:val="002036A9"/>
    <w:rsid w:val="002043D0"/>
    <w:rsid w:val="00204CEB"/>
    <w:rsid w:val="0020507A"/>
    <w:rsid w:val="002050D7"/>
    <w:rsid w:val="002053B3"/>
    <w:rsid w:val="00205821"/>
    <w:rsid w:val="00205B2F"/>
    <w:rsid w:val="00205CDE"/>
    <w:rsid w:val="00205D34"/>
    <w:rsid w:val="0020608A"/>
    <w:rsid w:val="002069BC"/>
    <w:rsid w:val="00206C07"/>
    <w:rsid w:val="00207348"/>
    <w:rsid w:val="002073B0"/>
    <w:rsid w:val="00207DB0"/>
    <w:rsid w:val="00207E8E"/>
    <w:rsid w:val="0021012A"/>
    <w:rsid w:val="00210171"/>
    <w:rsid w:val="002101A5"/>
    <w:rsid w:val="002102EE"/>
    <w:rsid w:val="00210600"/>
    <w:rsid w:val="0021078D"/>
    <w:rsid w:val="002108B6"/>
    <w:rsid w:val="00210CC8"/>
    <w:rsid w:val="00211493"/>
    <w:rsid w:val="00212066"/>
    <w:rsid w:val="00212D40"/>
    <w:rsid w:val="002130AC"/>
    <w:rsid w:val="00213540"/>
    <w:rsid w:val="002137EE"/>
    <w:rsid w:val="00213974"/>
    <w:rsid w:val="00213A48"/>
    <w:rsid w:val="00213FF3"/>
    <w:rsid w:val="00214112"/>
    <w:rsid w:val="00214901"/>
    <w:rsid w:val="002155AF"/>
    <w:rsid w:val="0021588D"/>
    <w:rsid w:val="00215F09"/>
    <w:rsid w:val="002160FA"/>
    <w:rsid w:val="00216240"/>
    <w:rsid w:val="00216878"/>
    <w:rsid w:val="002168FD"/>
    <w:rsid w:val="0021690D"/>
    <w:rsid w:val="0021692D"/>
    <w:rsid w:val="00216E4A"/>
    <w:rsid w:val="002201BA"/>
    <w:rsid w:val="00220240"/>
    <w:rsid w:val="002204A5"/>
    <w:rsid w:val="002205E4"/>
    <w:rsid w:val="00220928"/>
    <w:rsid w:val="00220C61"/>
    <w:rsid w:val="00221353"/>
    <w:rsid w:val="00221604"/>
    <w:rsid w:val="00221EA1"/>
    <w:rsid w:val="002226F8"/>
    <w:rsid w:val="00222B67"/>
    <w:rsid w:val="00222CCA"/>
    <w:rsid w:val="00222FFB"/>
    <w:rsid w:val="00223BD2"/>
    <w:rsid w:val="00224D47"/>
    <w:rsid w:val="00224EB6"/>
    <w:rsid w:val="00224EF7"/>
    <w:rsid w:val="002251F2"/>
    <w:rsid w:val="002258BE"/>
    <w:rsid w:val="0022603A"/>
    <w:rsid w:val="002262DF"/>
    <w:rsid w:val="00226D01"/>
    <w:rsid w:val="002271DB"/>
    <w:rsid w:val="00227AAC"/>
    <w:rsid w:val="00230028"/>
    <w:rsid w:val="0023070A"/>
    <w:rsid w:val="00230736"/>
    <w:rsid w:val="0023089E"/>
    <w:rsid w:val="00230AD2"/>
    <w:rsid w:val="002310A8"/>
    <w:rsid w:val="0023150A"/>
    <w:rsid w:val="00231DF8"/>
    <w:rsid w:val="00231F0F"/>
    <w:rsid w:val="00232511"/>
    <w:rsid w:val="002328C1"/>
    <w:rsid w:val="002328E1"/>
    <w:rsid w:val="00232B69"/>
    <w:rsid w:val="00233124"/>
    <w:rsid w:val="0023329D"/>
    <w:rsid w:val="00233335"/>
    <w:rsid w:val="002348E0"/>
    <w:rsid w:val="002348E8"/>
    <w:rsid w:val="0023500A"/>
    <w:rsid w:val="002350AB"/>
    <w:rsid w:val="002350B0"/>
    <w:rsid w:val="002351FB"/>
    <w:rsid w:val="002353DB"/>
    <w:rsid w:val="00235674"/>
    <w:rsid w:val="00235806"/>
    <w:rsid w:val="00236DAD"/>
    <w:rsid w:val="0023706B"/>
    <w:rsid w:val="002376CB"/>
    <w:rsid w:val="002378C0"/>
    <w:rsid w:val="00240FB5"/>
    <w:rsid w:val="002412F1"/>
    <w:rsid w:val="002416FE"/>
    <w:rsid w:val="0024174C"/>
    <w:rsid w:val="0024187C"/>
    <w:rsid w:val="0024237C"/>
    <w:rsid w:val="0024291B"/>
    <w:rsid w:val="00242BB9"/>
    <w:rsid w:val="0024317A"/>
    <w:rsid w:val="0024354D"/>
    <w:rsid w:val="00244752"/>
    <w:rsid w:val="002449AC"/>
    <w:rsid w:val="00244C81"/>
    <w:rsid w:val="00244E48"/>
    <w:rsid w:val="00244ED0"/>
    <w:rsid w:val="002458E3"/>
    <w:rsid w:val="0024594A"/>
    <w:rsid w:val="00245986"/>
    <w:rsid w:val="00245A4F"/>
    <w:rsid w:val="00245C83"/>
    <w:rsid w:val="002463C8"/>
    <w:rsid w:val="00246654"/>
    <w:rsid w:val="002467F1"/>
    <w:rsid w:val="0024686D"/>
    <w:rsid w:val="00246A25"/>
    <w:rsid w:val="00246C6B"/>
    <w:rsid w:val="00250544"/>
    <w:rsid w:val="0025088B"/>
    <w:rsid w:val="00250F08"/>
    <w:rsid w:val="00250FA2"/>
    <w:rsid w:val="00251317"/>
    <w:rsid w:val="002514FE"/>
    <w:rsid w:val="00251990"/>
    <w:rsid w:val="00252E4E"/>
    <w:rsid w:val="002537A5"/>
    <w:rsid w:val="00253D93"/>
    <w:rsid w:val="0025417B"/>
    <w:rsid w:val="00254237"/>
    <w:rsid w:val="002547CE"/>
    <w:rsid w:val="00254C59"/>
    <w:rsid w:val="00255099"/>
    <w:rsid w:val="00255514"/>
    <w:rsid w:val="00255D09"/>
    <w:rsid w:val="00255D45"/>
    <w:rsid w:val="00256B79"/>
    <w:rsid w:val="00256E1C"/>
    <w:rsid w:val="00256EAB"/>
    <w:rsid w:val="00256F6D"/>
    <w:rsid w:val="002570B8"/>
    <w:rsid w:val="002572E8"/>
    <w:rsid w:val="0025787E"/>
    <w:rsid w:val="00257B76"/>
    <w:rsid w:val="00257E60"/>
    <w:rsid w:val="002602DD"/>
    <w:rsid w:val="00260754"/>
    <w:rsid w:val="0026118D"/>
    <w:rsid w:val="00261428"/>
    <w:rsid w:val="00261FFF"/>
    <w:rsid w:val="00262A6D"/>
    <w:rsid w:val="0026345C"/>
    <w:rsid w:val="00263D3B"/>
    <w:rsid w:val="00263E05"/>
    <w:rsid w:val="0026458C"/>
    <w:rsid w:val="00264750"/>
    <w:rsid w:val="002650C5"/>
    <w:rsid w:val="002655EB"/>
    <w:rsid w:val="00265628"/>
    <w:rsid w:val="002658B3"/>
    <w:rsid w:val="00265F68"/>
    <w:rsid w:val="002660EA"/>
    <w:rsid w:val="00266512"/>
    <w:rsid w:val="002666F4"/>
    <w:rsid w:val="00266FAF"/>
    <w:rsid w:val="00267435"/>
    <w:rsid w:val="00267C83"/>
    <w:rsid w:val="00267D5D"/>
    <w:rsid w:val="00270020"/>
    <w:rsid w:val="00270D37"/>
    <w:rsid w:val="00271923"/>
    <w:rsid w:val="002729D1"/>
    <w:rsid w:val="00272B68"/>
    <w:rsid w:val="00272C73"/>
    <w:rsid w:val="0027371D"/>
    <w:rsid w:val="00273B46"/>
    <w:rsid w:val="00273F5F"/>
    <w:rsid w:val="00274031"/>
    <w:rsid w:val="002749E0"/>
    <w:rsid w:val="00274A7E"/>
    <w:rsid w:val="00274B61"/>
    <w:rsid w:val="0027552D"/>
    <w:rsid w:val="00275570"/>
    <w:rsid w:val="00275C57"/>
    <w:rsid w:val="00276221"/>
    <w:rsid w:val="0027679C"/>
    <w:rsid w:val="00277263"/>
    <w:rsid w:val="002772FD"/>
    <w:rsid w:val="00277613"/>
    <w:rsid w:val="00277A16"/>
    <w:rsid w:val="002802B1"/>
    <w:rsid w:val="002813D2"/>
    <w:rsid w:val="00281C49"/>
    <w:rsid w:val="002826EA"/>
    <w:rsid w:val="0028271D"/>
    <w:rsid w:val="0028271F"/>
    <w:rsid w:val="00282FDB"/>
    <w:rsid w:val="00283BC5"/>
    <w:rsid w:val="00283D7C"/>
    <w:rsid w:val="00283F77"/>
    <w:rsid w:val="002844C7"/>
    <w:rsid w:val="002854A1"/>
    <w:rsid w:val="002856C0"/>
    <w:rsid w:val="0028571F"/>
    <w:rsid w:val="00285895"/>
    <w:rsid w:val="002860EE"/>
    <w:rsid w:val="00286597"/>
    <w:rsid w:val="002866BD"/>
    <w:rsid w:val="00286CDC"/>
    <w:rsid w:val="00287824"/>
    <w:rsid w:val="002879B5"/>
    <w:rsid w:val="00287FAD"/>
    <w:rsid w:val="00290FFB"/>
    <w:rsid w:val="00291302"/>
    <w:rsid w:val="00292108"/>
    <w:rsid w:val="00292B2D"/>
    <w:rsid w:val="00292DAD"/>
    <w:rsid w:val="00294150"/>
    <w:rsid w:val="0029434F"/>
    <w:rsid w:val="002943BC"/>
    <w:rsid w:val="00294677"/>
    <w:rsid w:val="00294898"/>
    <w:rsid w:val="00294B73"/>
    <w:rsid w:val="002950B2"/>
    <w:rsid w:val="00295676"/>
    <w:rsid w:val="00296344"/>
    <w:rsid w:val="002965FB"/>
    <w:rsid w:val="00296924"/>
    <w:rsid w:val="00296F51"/>
    <w:rsid w:val="002971D7"/>
    <w:rsid w:val="0029738A"/>
    <w:rsid w:val="0029765E"/>
    <w:rsid w:val="00297781"/>
    <w:rsid w:val="00297E28"/>
    <w:rsid w:val="00297E8B"/>
    <w:rsid w:val="002A03CF"/>
    <w:rsid w:val="002A0976"/>
    <w:rsid w:val="002A0C63"/>
    <w:rsid w:val="002A0E65"/>
    <w:rsid w:val="002A103F"/>
    <w:rsid w:val="002A1580"/>
    <w:rsid w:val="002A2028"/>
    <w:rsid w:val="002A2091"/>
    <w:rsid w:val="002A2368"/>
    <w:rsid w:val="002A24FC"/>
    <w:rsid w:val="002A2505"/>
    <w:rsid w:val="002A276D"/>
    <w:rsid w:val="002A2FFF"/>
    <w:rsid w:val="002A3116"/>
    <w:rsid w:val="002A348B"/>
    <w:rsid w:val="002A3B0F"/>
    <w:rsid w:val="002A430D"/>
    <w:rsid w:val="002A451F"/>
    <w:rsid w:val="002A53D6"/>
    <w:rsid w:val="002A55B7"/>
    <w:rsid w:val="002A58EB"/>
    <w:rsid w:val="002A5DFD"/>
    <w:rsid w:val="002A6471"/>
    <w:rsid w:val="002A684F"/>
    <w:rsid w:val="002A6BAD"/>
    <w:rsid w:val="002A7574"/>
    <w:rsid w:val="002A7E77"/>
    <w:rsid w:val="002B009A"/>
    <w:rsid w:val="002B0875"/>
    <w:rsid w:val="002B129D"/>
    <w:rsid w:val="002B1323"/>
    <w:rsid w:val="002B1445"/>
    <w:rsid w:val="002B1B40"/>
    <w:rsid w:val="002B1F03"/>
    <w:rsid w:val="002B1F81"/>
    <w:rsid w:val="002B21D0"/>
    <w:rsid w:val="002B267C"/>
    <w:rsid w:val="002B2837"/>
    <w:rsid w:val="002B287B"/>
    <w:rsid w:val="002B2B43"/>
    <w:rsid w:val="002B2E6F"/>
    <w:rsid w:val="002B30F7"/>
    <w:rsid w:val="002B3482"/>
    <w:rsid w:val="002B3810"/>
    <w:rsid w:val="002B3874"/>
    <w:rsid w:val="002B3919"/>
    <w:rsid w:val="002B3C0F"/>
    <w:rsid w:val="002B42CB"/>
    <w:rsid w:val="002B48D0"/>
    <w:rsid w:val="002B4B6F"/>
    <w:rsid w:val="002B5298"/>
    <w:rsid w:val="002B5719"/>
    <w:rsid w:val="002B6147"/>
    <w:rsid w:val="002B6584"/>
    <w:rsid w:val="002B6725"/>
    <w:rsid w:val="002B68F1"/>
    <w:rsid w:val="002B6970"/>
    <w:rsid w:val="002B6F07"/>
    <w:rsid w:val="002B7C20"/>
    <w:rsid w:val="002B7FDB"/>
    <w:rsid w:val="002C0726"/>
    <w:rsid w:val="002C094B"/>
    <w:rsid w:val="002C0D63"/>
    <w:rsid w:val="002C0EBD"/>
    <w:rsid w:val="002C113C"/>
    <w:rsid w:val="002C1ACB"/>
    <w:rsid w:val="002C1B87"/>
    <w:rsid w:val="002C1EC6"/>
    <w:rsid w:val="002C202B"/>
    <w:rsid w:val="002C223C"/>
    <w:rsid w:val="002C2610"/>
    <w:rsid w:val="002C2B7D"/>
    <w:rsid w:val="002C2B91"/>
    <w:rsid w:val="002C3597"/>
    <w:rsid w:val="002C4001"/>
    <w:rsid w:val="002C48D3"/>
    <w:rsid w:val="002C53E1"/>
    <w:rsid w:val="002C572D"/>
    <w:rsid w:val="002C69BF"/>
    <w:rsid w:val="002C69F2"/>
    <w:rsid w:val="002C6B8F"/>
    <w:rsid w:val="002C6FCA"/>
    <w:rsid w:val="002C7163"/>
    <w:rsid w:val="002C74EF"/>
    <w:rsid w:val="002C75DB"/>
    <w:rsid w:val="002C7A1A"/>
    <w:rsid w:val="002D0D3F"/>
    <w:rsid w:val="002D21FD"/>
    <w:rsid w:val="002D2427"/>
    <w:rsid w:val="002D2531"/>
    <w:rsid w:val="002D26A2"/>
    <w:rsid w:val="002D2F7D"/>
    <w:rsid w:val="002D3757"/>
    <w:rsid w:val="002D480B"/>
    <w:rsid w:val="002D4C0B"/>
    <w:rsid w:val="002D4FD6"/>
    <w:rsid w:val="002D50C2"/>
    <w:rsid w:val="002D6003"/>
    <w:rsid w:val="002D6178"/>
    <w:rsid w:val="002D641F"/>
    <w:rsid w:val="002D68A2"/>
    <w:rsid w:val="002D7126"/>
    <w:rsid w:val="002D76C3"/>
    <w:rsid w:val="002D7C50"/>
    <w:rsid w:val="002E021A"/>
    <w:rsid w:val="002E0433"/>
    <w:rsid w:val="002E06F4"/>
    <w:rsid w:val="002E0A45"/>
    <w:rsid w:val="002E10DA"/>
    <w:rsid w:val="002E1294"/>
    <w:rsid w:val="002E1376"/>
    <w:rsid w:val="002E169D"/>
    <w:rsid w:val="002E17D0"/>
    <w:rsid w:val="002E199C"/>
    <w:rsid w:val="002E1B48"/>
    <w:rsid w:val="002E1CB6"/>
    <w:rsid w:val="002E1DB8"/>
    <w:rsid w:val="002E1EC9"/>
    <w:rsid w:val="002E2134"/>
    <w:rsid w:val="002E2344"/>
    <w:rsid w:val="002E36A9"/>
    <w:rsid w:val="002E36FA"/>
    <w:rsid w:val="002E3875"/>
    <w:rsid w:val="002E3953"/>
    <w:rsid w:val="002E405A"/>
    <w:rsid w:val="002E42F6"/>
    <w:rsid w:val="002E432E"/>
    <w:rsid w:val="002E48EB"/>
    <w:rsid w:val="002E5305"/>
    <w:rsid w:val="002E5535"/>
    <w:rsid w:val="002E5A60"/>
    <w:rsid w:val="002E5D79"/>
    <w:rsid w:val="002E6F42"/>
    <w:rsid w:val="002E7128"/>
    <w:rsid w:val="002E75F6"/>
    <w:rsid w:val="002E7CFE"/>
    <w:rsid w:val="002E7E06"/>
    <w:rsid w:val="002E7F49"/>
    <w:rsid w:val="002F0813"/>
    <w:rsid w:val="002F08F8"/>
    <w:rsid w:val="002F0902"/>
    <w:rsid w:val="002F0B3C"/>
    <w:rsid w:val="002F1506"/>
    <w:rsid w:val="002F2626"/>
    <w:rsid w:val="002F32D2"/>
    <w:rsid w:val="002F436F"/>
    <w:rsid w:val="002F490C"/>
    <w:rsid w:val="002F4F42"/>
    <w:rsid w:val="002F51A8"/>
    <w:rsid w:val="002F5848"/>
    <w:rsid w:val="002F5B2D"/>
    <w:rsid w:val="002F6010"/>
    <w:rsid w:val="002F63C0"/>
    <w:rsid w:val="002F6C2D"/>
    <w:rsid w:val="002F6D57"/>
    <w:rsid w:val="002F6D85"/>
    <w:rsid w:val="002F6E54"/>
    <w:rsid w:val="002F6F0C"/>
    <w:rsid w:val="002F748C"/>
    <w:rsid w:val="002F78E6"/>
    <w:rsid w:val="002F7922"/>
    <w:rsid w:val="002F7981"/>
    <w:rsid w:val="002F7998"/>
    <w:rsid w:val="0030034A"/>
    <w:rsid w:val="0030041E"/>
    <w:rsid w:val="00300814"/>
    <w:rsid w:val="00300A51"/>
    <w:rsid w:val="0030102D"/>
    <w:rsid w:val="00301103"/>
    <w:rsid w:val="00301585"/>
    <w:rsid w:val="003017A4"/>
    <w:rsid w:val="00301BAA"/>
    <w:rsid w:val="00301C43"/>
    <w:rsid w:val="00301E01"/>
    <w:rsid w:val="0030236D"/>
    <w:rsid w:val="003029BA"/>
    <w:rsid w:val="00302C0F"/>
    <w:rsid w:val="00303515"/>
    <w:rsid w:val="00303F33"/>
    <w:rsid w:val="00304197"/>
    <w:rsid w:val="003041F0"/>
    <w:rsid w:val="00304394"/>
    <w:rsid w:val="0030485E"/>
    <w:rsid w:val="00304DC8"/>
    <w:rsid w:val="00304DE2"/>
    <w:rsid w:val="00305290"/>
    <w:rsid w:val="00305CFD"/>
    <w:rsid w:val="00306196"/>
    <w:rsid w:val="003066D7"/>
    <w:rsid w:val="0030730A"/>
    <w:rsid w:val="00307EAE"/>
    <w:rsid w:val="003102E5"/>
    <w:rsid w:val="00310400"/>
    <w:rsid w:val="003106E9"/>
    <w:rsid w:val="00311D18"/>
    <w:rsid w:val="00311F1B"/>
    <w:rsid w:val="0031209F"/>
    <w:rsid w:val="0031211C"/>
    <w:rsid w:val="00312C2D"/>
    <w:rsid w:val="00312DDF"/>
    <w:rsid w:val="0031359F"/>
    <w:rsid w:val="003135BA"/>
    <w:rsid w:val="00313848"/>
    <w:rsid w:val="00313EC6"/>
    <w:rsid w:val="00314ACD"/>
    <w:rsid w:val="0031534F"/>
    <w:rsid w:val="00316173"/>
    <w:rsid w:val="003166BB"/>
    <w:rsid w:val="00316E6F"/>
    <w:rsid w:val="003172B7"/>
    <w:rsid w:val="0031756E"/>
    <w:rsid w:val="00317733"/>
    <w:rsid w:val="00317A48"/>
    <w:rsid w:val="00317B17"/>
    <w:rsid w:val="00320877"/>
    <w:rsid w:val="00321137"/>
    <w:rsid w:val="003213E9"/>
    <w:rsid w:val="003213FD"/>
    <w:rsid w:val="00321920"/>
    <w:rsid w:val="00322574"/>
    <w:rsid w:val="00322756"/>
    <w:rsid w:val="003227BE"/>
    <w:rsid w:val="003228D1"/>
    <w:rsid w:val="00322AC4"/>
    <w:rsid w:val="00323425"/>
    <w:rsid w:val="003234FE"/>
    <w:rsid w:val="003235AC"/>
    <w:rsid w:val="00323AB8"/>
    <w:rsid w:val="00323BF0"/>
    <w:rsid w:val="00323E11"/>
    <w:rsid w:val="003242C7"/>
    <w:rsid w:val="00324435"/>
    <w:rsid w:val="00324776"/>
    <w:rsid w:val="00324872"/>
    <w:rsid w:val="00324BEB"/>
    <w:rsid w:val="00324DBA"/>
    <w:rsid w:val="003250C6"/>
    <w:rsid w:val="003254C7"/>
    <w:rsid w:val="00325DE5"/>
    <w:rsid w:val="00325E36"/>
    <w:rsid w:val="003268D0"/>
    <w:rsid w:val="003270FE"/>
    <w:rsid w:val="00327211"/>
    <w:rsid w:val="00327656"/>
    <w:rsid w:val="00327940"/>
    <w:rsid w:val="00327976"/>
    <w:rsid w:val="00327ACE"/>
    <w:rsid w:val="00327E29"/>
    <w:rsid w:val="00330CD2"/>
    <w:rsid w:val="003314C6"/>
    <w:rsid w:val="0033169E"/>
    <w:rsid w:val="00331D5E"/>
    <w:rsid w:val="00332871"/>
    <w:rsid w:val="00333004"/>
    <w:rsid w:val="00333C04"/>
    <w:rsid w:val="00333C71"/>
    <w:rsid w:val="00333D43"/>
    <w:rsid w:val="00334702"/>
    <w:rsid w:val="00334766"/>
    <w:rsid w:val="00335139"/>
    <w:rsid w:val="00335175"/>
    <w:rsid w:val="00335EC3"/>
    <w:rsid w:val="00335FFE"/>
    <w:rsid w:val="003361A5"/>
    <w:rsid w:val="0033620A"/>
    <w:rsid w:val="003363EA"/>
    <w:rsid w:val="003364E8"/>
    <w:rsid w:val="00336640"/>
    <w:rsid w:val="0033696E"/>
    <w:rsid w:val="00336A28"/>
    <w:rsid w:val="00336D85"/>
    <w:rsid w:val="00337665"/>
    <w:rsid w:val="003376BD"/>
    <w:rsid w:val="0034013B"/>
    <w:rsid w:val="0034043C"/>
    <w:rsid w:val="00340A13"/>
    <w:rsid w:val="00340B3D"/>
    <w:rsid w:val="00340F3B"/>
    <w:rsid w:val="003410C1"/>
    <w:rsid w:val="00341D3C"/>
    <w:rsid w:val="00341F17"/>
    <w:rsid w:val="0034281D"/>
    <w:rsid w:val="00342FCD"/>
    <w:rsid w:val="00343355"/>
    <w:rsid w:val="00343BA5"/>
    <w:rsid w:val="00343C79"/>
    <w:rsid w:val="003440B4"/>
    <w:rsid w:val="003440F4"/>
    <w:rsid w:val="0034451E"/>
    <w:rsid w:val="00344750"/>
    <w:rsid w:val="00344F35"/>
    <w:rsid w:val="00345EBA"/>
    <w:rsid w:val="00345F09"/>
    <w:rsid w:val="0034610E"/>
    <w:rsid w:val="00350026"/>
    <w:rsid w:val="00350695"/>
    <w:rsid w:val="003507E4"/>
    <w:rsid w:val="00350B5D"/>
    <w:rsid w:val="003513CE"/>
    <w:rsid w:val="003517C5"/>
    <w:rsid w:val="0035207A"/>
    <w:rsid w:val="00352A8A"/>
    <w:rsid w:val="003531E6"/>
    <w:rsid w:val="00353422"/>
    <w:rsid w:val="003539DE"/>
    <w:rsid w:val="00353BEF"/>
    <w:rsid w:val="00353E20"/>
    <w:rsid w:val="00354295"/>
    <w:rsid w:val="003542F4"/>
    <w:rsid w:val="00354563"/>
    <w:rsid w:val="003545C7"/>
    <w:rsid w:val="00354BF9"/>
    <w:rsid w:val="00354DA2"/>
    <w:rsid w:val="00355593"/>
    <w:rsid w:val="00355854"/>
    <w:rsid w:val="00355E26"/>
    <w:rsid w:val="0035605A"/>
    <w:rsid w:val="00356063"/>
    <w:rsid w:val="00356253"/>
    <w:rsid w:val="00356444"/>
    <w:rsid w:val="00356459"/>
    <w:rsid w:val="00356CED"/>
    <w:rsid w:val="003570CD"/>
    <w:rsid w:val="0035723B"/>
    <w:rsid w:val="00357653"/>
    <w:rsid w:val="00357703"/>
    <w:rsid w:val="00360717"/>
    <w:rsid w:val="00360958"/>
    <w:rsid w:val="00360CF8"/>
    <w:rsid w:val="00360EB6"/>
    <w:rsid w:val="00360ED4"/>
    <w:rsid w:val="00360F86"/>
    <w:rsid w:val="00360F99"/>
    <w:rsid w:val="003616C3"/>
    <w:rsid w:val="00361EB9"/>
    <w:rsid w:val="00362263"/>
    <w:rsid w:val="00362753"/>
    <w:rsid w:val="00362A13"/>
    <w:rsid w:val="00362DBB"/>
    <w:rsid w:val="003636C4"/>
    <w:rsid w:val="00363AE7"/>
    <w:rsid w:val="0036409C"/>
    <w:rsid w:val="003642B8"/>
    <w:rsid w:val="00364414"/>
    <w:rsid w:val="0036482C"/>
    <w:rsid w:val="00364BC3"/>
    <w:rsid w:val="00364F32"/>
    <w:rsid w:val="00365967"/>
    <w:rsid w:val="00365B40"/>
    <w:rsid w:val="00365C62"/>
    <w:rsid w:val="0036682B"/>
    <w:rsid w:val="00366EC9"/>
    <w:rsid w:val="00367154"/>
    <w:rsid w:val="003671B7"/>
    <w:rsid w:val="003673D2"/>
    <w:rsid w:val="0036752B"/>
    <w:rsid w:val="0036774F"/>
    <w:rsid w:val="003679FB"/>
    <w:rsid w:val="00367B69"/>
    <w:rsid w:val="00367F11"/>
    <w:rsid w:val="00370146"/>
    <w:rsid w:val="00371418"/>
    <w:rsid w:val="00371887"/>
    <w:rsid w:val="00371E08"/>
    <w:rsid w:val="00372096"/>
    <w:rsid w:val="003721EF"/>
    <w:rsid w:val="0037280D"/>
    <w:rsid w:val="003729B7"/>
    <w:rsid w:val="00372B7D"/>
    <w:rsid w:val="00372D09"/>
    <w:rsid w:val="00372F78"/>
    <w:rsid w:val="00373302"/>
    <w:rsid w:val="003736F1"/>
    <w:rsid w:val="0037377E"/>
    <w:rsid w:val="00373913"/>
    <w:rsid w:val="00373B6E"/>
    <w:rsid w:val="00373DE0"/>
    <w:rsid w:val="0037400E"/>
    <w:rsid w:val="00374078"/>
    <w:rsid w:val="00374291"/>
    <w:rsid w:val="00374F54"/>
    <w:rsid w:val="00375A45"/>
    <w:rsid w:val="00375AA8"/>
    <w:rsid w:val="003761A7"/>
    <w:rsid w:val="003766F3"/>
    <w:rsid w:val="0037686F"/>
    <w:rsid w:val="003769FF"/>
    <w:rsid w:val="00376F1A"/>
    <w:rsid w:val="0037728C"/>
    <w:rsid w:val="00377774"/>
    <w:rsid w:val="00377B10"/>
    <w:rsid w:val="00380001"/>
    <w:rsid w:val="0038002D"/>
    <w:rsid w:val="003802F2"/>
    <w:rsid w:val="003806CB"/>
    <w:rsid w:val="0038071B"/>
    <w:rsid w:val="003809D8"/>
    <w:rsid w:val="0038127C"/>
    <w:rsid w:val="00381B3D"/>
    <w:rsid w:val="003821E4"/>
    <w:rsid w:val="0038277D"/>
    <w:rsid w:val="0038385F"/>
    <w:rsid w:val="00383E83"/>
    <w:rsid w:val="003841DA"/>
    <w:rsid w:val="003846A1"/>
    <w:rsid w:val="003847A0"/>
    <w:rsid w:val="00384F6D"/>
    <w:rsid w:val="003852F2"/>
    <w:rsid w:val="00385FD0"/>
    <w:rsid w:val="0038676F"/>
    <w:rsid w:val="003868B7"/>
    <w:rsid w:val="00386B49"/>
    <w:rsid w:val="003870DD"/>
    <w:rsid w:val="00387367"/>
    <w:rsid w:val="00387587"/>
    <w:rsid w:val="00387D7D"/>
    <w:rsid w:val="00387E11"/>
    <w:rsid w:val="003904F7"/>
    <w:rsid w:val="003904FF"/>
    <w:rsid w:val="00390F25"/>
    <w:rsid w:val="00391898"/>
    <w:rsid w:val="00391A67"/>
    <w:rsid w:val="00391E3F"/>
    <w:rsid w:val="00391F29"/>
    <w:rsid w:val="003922AF"/>
    <w:rsid w:val="003922E5"/>
    <w:rsid w:val="00392857"/>
    <w:rsid w:val="00392C7F"/>
    <w:rsid w:val="00392CD9"/>
    <w:rsid w:val="00392E5C"/>
    <w:rsid w:val="00393120"/>
    <w:rsid w:val="00393B09"/>
    <w:rsid w:val="00393F63"/>
    <w:rsid w:val="00393FB3"/>
    <w:rsid w:val="00394065"/>
    <w:rsid w:val="0039513E"/>
    <w:rsid w:val="003955E0"/>
    <w:rsid w:val="00395630"/>
    <w:rsid w:val="0039647E"/>
    <w:rsid w:val="003965A2"/>
    <w:rsid w:val="00396C2C"/>
    <w:rsid w:val="00396F33"/>
    <w:rsid w:val="00396FC8"/>
    <w:rsid w:val="00397707"/>
    <w:rsid w:val="00397BDB"/>
    <w:rsid w:val="00397C42"/>
    <w:rsid w:val="00397D20"/>
    <w:rsid w:val="003A0AE4"/>
    <w:rsid w:val="003A119B"/>
    <w:rsid w:val="003A1C4A"/>
    <w:rsid w:val="003A280C"/>
    <w:rsid w:val="003A2FCF"/>
    <w:rsid w:val="003A38B4"/>
    <w:rsid w:val="003A3E6F"/>
    <w:rsid w:val="003A436C"/>
    <w:rsid w:val="003A4680"/>
    <w:rsid w:val="003A4B4A"/>
    <w:rsid w:val="003A529C"/>
    <w:rsid w:val="003A5C3A"/>
    <w:rsid w:val="003A625E"/>
    <w:rsid w:val="003A6661"/>
    <w:rsid w:val="003A691A"/>
    <w:rsid w:val="003A6DF1"/>
    <w:rsid w:val="003A6FD6"/>
    <w:rsid w:val="003A77F8"/>
    <w:rsid w:val="003A7945"/>
    <w:rsid w:val="003B0113"/>
    <w:rsid w:val="003B0255"/>
    <w:rsid w:val="003B0AE3"/>
    <w:rsid w:val="003B0BC6"/>
    <w:rsid w:val="003B0DEF"/>
    <w:rsid w:val="003B1193"/>
    <w:rsid w:val="003B11E1"/>
    <w:rsid w:val="003B1654"/>
    <w:rsid w:val="003B18B8"/>
    <w:rsid w:val="003B197A"/>
    <w:rsid w:val="003B1A37"/>
    <w:rsid w:val="003B1AD2"/>
    <w:rsid w:val="003B1BCC"/>
    <w:rsid w:val="003B2114"/>
    <w:rsid w:val="003B2182"/>
    <w:rsid w:val="003B27CC"/>
    <w:rsid w:val="003B27EC"/>
    <w:rsid w:val="003B3141"/>
    <w:rsid w:val="003B3947"/>
    <w:rsid w:val="003B4482"/>
    <w:rsid w:val="003B4765"/>
    <w:rsid w:val="003B49A3"/>
    <w:rsid w:val="003B4FB0"/>
    <w:rsid w:val="003B52D2"/>
    <w:rsid w:val="003B5633"/>
    <w:rsid w:val="003B58F7"/>
    <w:rsid w:val="003B593D"/>
    <w:rsid w:val="003B637B"/>
    <w:rsid w:val="003B6A25"/>
    <w:rsid w:val="003B6AD1"/>
    <w:rsid w:val="003B6F81"/>
    <w:rsid w:val="003B75CC"/>
    <w:rsid w:val="003B7708"/>
    <w:rsid w:val="003B7CC1"/>
    <w:rsid w:val="003B7FC5"/>
    <w:rsid w:val="003C0B21"/>
    <w:rsid w:val="003C17BE"/>
    <w:rsid w:val="003C1DA5"/>
    <w:rsid w:val="003C2140"/>
    <w:rsid w:val="003C2476"/>
    <w:rsid w:val="003C2D56"/>
    <w:rsid w:val="003C3640"/>
    <w:rsid w:val="003C38B0"/>
    <w:rsid w:val="003C3AB5"/>
    <w:rsid w:val="003C3DCA"/>
    <w:rsid w:val="003C3E08"/>
    <w:rsid w:val="003C48ED"/>
    <w:rsid w:val="003C5E53"/>
    <w:rsid w:val="003C623E"/>
    <w:rsid w:val="003C6326"/>
    <w:rsid w:val="003C6667"/>
    <w:rsid w:val="003C67C7"/>
    <w:rsid w:val="003C7216"/>
    <w:rsid w:val="003C7A26"/>
    <w:rsid w:val="003D00F7"/>
    <w:rsid w:val="003D092B"/>
    <w:rsid w:val="003D0CBF"/>
    <w:rsid w:val="003D11BF"/>
    <w:rsid w:val="003D17AA"/>
    <w:rsid w:val="003D1D08"/>
    <w:rsid w:val="003D22D6"/>
    <w:rsid w:val="003D2761"/>
    <w:rsid w:val="003D2C84"/>
    <w:rsid w:val="003D3251"/>
    <w:rsid w:val="003D35AA"/>
    <w:rsid w:val="003D3C1E"/>
    <w:rsid w:val="003D4025"/>
    <w:rsid w:val="003D443A"/>
    <w:rsid w:val="003D4DF1"/>
    <w:rsid w:val="003D529F"/>
    <w:rsid w:val="003D58EE"/>
    <w:rsid w:val="003D7EDA"/>
    <w:rsid w:val="003E053D"/>
    <w:rsid w:val="003E0687"/>
    <w:rsid w:val="003E0F17"/>
    <w:rsid w:val="003E12F3"/>
    <w:rsid w:val="003E20D5"/>
    <w:rsid w:val="003E211B"/>
    <w:rsid w:val="003E24C5"/>
    <w:rsid w:val="003E3197"/>
    <w:rsid w:val="003E40C2"/>
    <w:rsid w:val="003E4287"/>
    <w:rsid w:val="003E452A"/>
    <w:rsid w:val="003E466D"/>
    <w:rsid w:val="003E4E81"/>
    <w:rsid w:val="003E53B7"/>
    <w:rsid w:val="003E5808"/>
    <w:rsid w:val="003E603E"/>
    <w:rsid w:val="003E62BB"/>
    <w:rsid w:val="003E63C7"/>
    <w:rsid w:val="003E7480"/>
    <w:rsid w:val="003E7919"/>
    <w:rsid w:val="003E7949"/>
    <w:rsid w:val="003E7A75"/>
    <w:rsid w:val="003F050B"/>
    <w:rsid w:val="003F0809"/>
    <w:rsid w:val="003F1184"/>
    <w:rsid w:val="003F136C"/>
    <w:rsid w:val="003F136D"/>
    <w:rsid w:val="003F1923"/>
    <w:rsid w:val="003F1BA8"/>
    <w:rsid w:val="003F2318"/>
    <w:rsid w:val="003F232D"/>
    <w:rsid w:val="003F2A28"/>
    <w:rsid w:val="003F2A8C"/>
    <w:rsid w:val="003F30AF"/>
    <w:rsid w:val="003F3908"/>
    <w:rsid w:val="003F3F55"/>
    <w:rsid w:val="003F4B97"/>
    <w:rsid w:val="003F4D53"/>
    <w:rsid w:val="003F51A8"/>
    <w:rsid w:val="003F5BD2"/>
    <w:rsid w:val="003F5F0B"/>
    <w:rsid w:val="003F61FB"/>
    <w:rsid w:val="003F6905"/>
    <w:rsid w:val="003F6986"/>
    <w:rsid w:val="003F6ABA"/>
    <w:rsid w:val="003F7D7E"/>
    <w:rsid w:val="00400A81"/>
    <w:rsid w:val="0040228C"/>
    <w:rsid w:val="0040237A"/>
    <w:rsid w:val="004029C7"/>
    <w:rsid w:val="00402EF9"/>
    <w:rsid w:val="0040317B"/>
    <w:rsid w:val="004031E9"/>
    <w:rsid w:val="00403308"/>
    <w:rsid w:val="004034DF"/>
    <w:rsid w:val="0040375A"/>
    <w:rsid w:val="00403E9E"/>
    <w:rsid w:val="004042DA"/>
    <w:rsid w:val="0040482E"/>
    <w:rsid w:val="004050FB"/>
    <w:rsid w:val="00405141"/>
    <w:rsid w:val="00405543"/>
    <w:rsid w:val="00405F97"/>
    <w:rsid w:val="0040606B"/>
    <w:rsid w:val="00406164"/>
    <w:rsid w:val="00406FAD"/>
    <w:rsid w:val="00407153"/>
    <w:rsid w:val="004074DC"/>
    <w:rsid w:val="00407743"/>
    <w:rsid w:val="004078A5"/>
    <w:rsid w:val="00410789"/>
    <w:rsid w:val="00410A37"/>
    <w:rsid w:val="00410C9F"/>
    <w:rsid w:val="00411756"/>
    <w:rsid w:val="00411770"/>
    <w:rsid w:val="00412736"/>
    <w:rsid w:val="0041281C"/>
    <w:rsid w:val="00413434"/>
    <w:rsid w:val="00413681"/>
    <w:rsid w:val="004138AE"/>
    <w:rsid w:val="004139F2"/>
    <w:rsid w:val="00413BC6"/>
    <w:rsid w:val="00413CBC"/>
    <w:rsid w:val="00413EEF"/>
    <w:rsid w:val="00414C1B"/>
    <w:rsid w:val="00414FCD"/>
    <w:rsid w:val="00415F7B"/>
    <w:rsid w:val="004163EC"/>
    <w:rsid w:val="00416774"/>
    <w:rsid w:val="00416B9B"/>
    <w:rsid w:val="00417272"/>
    <w:rsid w:val="0041783C"/>
    <w:rsid w:val="00420EE8"/>
    <w:rsid w:val="0042104F"/>
    <w:rsid w:val="004210E1"/>
    <w:rsid w:val="0042129E"/>
    <w:rsid w:val="0042158E"/>
    <w:rsid w:val="004220A4"/>
    <w:rsid w:val="00422823"/>
    <w:rsid w:val="00422875"/>
    <w:rsid w:val="004228EE"/>
    <w:rsid w:val="00422A2F"/>
    <w:rsid w:val="00422AD1"/>
    <w:rsid w:val="00422D98"/>
    <w:rsid w:val="004232F8"/>
    <w:rsid w:val="0042366E"/>
    <w:rsid w:val="004238AB"/>
    <w:rsid w:val="004244D1"/>
    <w:rsid w:val="00424B05"/>
    <w:rsid w:val="00424C26"/>
    <w:rsid w:val="00424E91"/>
    <w:rsid w:val="004251EA"/>
    <w:rsid w:val="00425408"/>
    <w:rsid w:val="00425B88"/>
    <w:rsid w:val="004261CD"/>
    <w:rsid w:val="0042662B"/>
    <w:rsid w:val="00426A91"/>
    <w:rsid w:val="00426D83"/>
    <w:rsid w:val="004277EF"/>
    <w:rsid w:val="00427AAD"/>
    <w:rsid w:val="004300F8"/>
    <w:rsid w:val="004301D9"/>
    <w:rsid w:val="0043055F"/>
    <w:rsid w:val="00430758"/>
    <w:rsid w:val="00431060"/>
    <w:rsid w:val="0043120E"/>
    <w:rsid w:val="00431B26"/>
    <w:rsid w:val="00431BD8"/>
    <w:rsid w:val="00431F04"/>
    <w:rsid w:val="004320B1"/>
    <w:rsid w:val="00432222"/>
    <w:rsid w:val="0043256B"/>
    <w:rsid w:val="004328BD"/>
    <w:rsid w:val="0043293B"/>
    <w:rsid w:val="004329BE"/>
    <w:rsid w:val="00433172"/>
    <w:rsid w:val="004331A1"/>
    <w:rsid w:val="004334DC"/>
    <w:rsid w:val="0043381F"/>
    <w:rsid w:val="00433D69"/>
    <w:rsid w:val="0043550A"/>
    <w:rsid w:val="0043634B"/>
    <w:rsid w:val="00436997"/>
    <w:rsid w:val="00437175"/>
    <w:rsid w:val="00437501"/>
    <w:rsid w:val="00437822"/>
    <w:rsid w:val="00437D4A"/>
    <w:rsid w:val="00440147"/>
    <w:rsid w:val="004402DF"/>
    <w:rsid w:val="00441025"/>
    <w:rsid w:val="00441DA5"/>
    <w:rsid w:val="004421C7"/>
    <w:rsid w:val="0044224C"/>
    <w:rsid w:val="00442C9E"/>
    <w:rsid w:val="00442D2F"/>
    <w:rsid w:val="00442E74"/>
    <w:rsid w:val="00443115"/>
    <w:rsid w:val="00443374"/>
    <w:rsid w:val="00443436"/>
    <w:rsid w:val="00443E17"/>
    <w:rsid w:val="00443E5D"/>
    <w:rsid w:val="00444108"/>
    <w:rsid w:val="004442B9"/>
    <w:rsid w:val="004449D1"/>
    <w:rsid w:val="00444C48"/>
    <w:rsid w:val="004451F2"/>
    <w:rsid w:val="00445B97"/>
    <w:rsid w:val="00445FD0"/>
    <w:rsid w:val="004461F9"/>
    <w:rsid w:val="004462B2"/>
    <w:rsid w:val="004465AF"/>
    <w:rsid w:val="004476ED"/>
    <w:rsid w:val="004477B8"/>
    <w:rsid w:val="00447AB6"/>
    <w:rsid w:val="00447DB6"/>
    <w:rsid w:val="00447E84"/>
    <w:rsid w:val="004507F9"/>
    <w:rsid w:val="00450936"/>
    <w:rsid w:val="004519CA"/>
    <w:rsid w:val="00451A3D"/>
    <w:rsid w:val="00452CC7"/>
    <w:rsid w:val="00452E9E"/>
    <w:rsid w:val="0045399A"/>
    <w:rsid w:val="004539F4"/>
    <w:rsid w:val="00453A39"/>
    <w:rsid w:val="00453AC3"/>
    <w:rsid w:val="00454563"/>
    <w:rsid w:val="00454979"/>
    <w:rsid w:val="00454D57"/>
    <w:rsid w:val="00454EA7"/>
    <w:rsid w:val="00454F6A"/>
    <w:rsid w:val="00454F9B"/>
    <w:rsid w:val="0045560F"/>
    <w:rsid w:val="00455CF2"/>
    <w:rsid w:val="00456152"/>
    <w:rsid w:val="0045679D"/>
    <w:rsid w:val="00456C94"/>
    <w:rsid w:val="004572B0"/>
    <w:rsid w:val="00457568"/>
    <w:rsid w:val="00457A5B"/>
    <w:rsid w:val="00457D38"/>
    <w:rsid w:val="00457F6C"/>
    <w:rsid w:val="004602D0"/>
    <w:rsid w:val="0046048F"/>
    <w:rsid w:val="004605CA"/>
    <w:rsid w:val="00460DF7"/>
    <w:rsid w:val="00461B9F"/>
    <w:rsid w:val="00462135"/>
    <w:rsid w:val="004626EF"/>
    <w:rsid w:val="0046352F"/>
    <w:rsid w:val="004638E2"/>
    <w:rsid w:val="00463E95"/>
    <w:rsid w:val="0046403C"/>
    <w:rsid w:val="00464375"/>
    <w:rsid w:val="00464F65"/>
    <w:rsid w:val="00465442"/>
    <w:rsid w:val="0046593B"/>
    <w:rsid w:val="004659F0"/>
    <w:rsid w:val="00465F7F"/>
    <w:rsid w:val="00466309"/>
    <w:rsid w:val="00466DB2"/>
    <w:rsid w:val="00466E5F"/>
    <w:rsid w:val="0046702C"/>
    <w:rsid w:val="00467723"/>
    <w:rsid w:val="004677F7"/>
    <w:rsid w:val="004700BF"/>
    <w:rsid w:val="004708E9"/>
    <w:rsid w:val="00470C4A"/>
    <w:rsid w:val="00470E56"/>
    <w:rsid w:val="0047115B"/>
    <w:rsid w:val="0047122F"/>
    <w:rsid w:val="00471467"/>
    <w:rsid w:val="00471794"/>
    <w:rsid w:val="00472709"/>
    <w:rsid w:val="0047271B"/>
    <w:rsid w:val="00473087"/>
    <w:rsid w:val="004730C6"/>
    <w:rsid w:val="00473249"/>
    <w:rsid w:val="00473751"/>
    <w:rsid w:val="00473AE4"/>
    <w:rsid w:val="00475447"/>
    <w:rsid w:val="00475474"/>
    <w:rsid w:val="00475579"/>
    <w:rsid w:val="00475630"/>
    <w:rsid w:val="00475774"/>
    <w:rsid w:val="00475C6A"/>
    <w:rsid w:val="00475DA0"/>
    <w:rsid w:val="00476346"/>
    <w:rsid w:val="004764ED"/>
    <w:rsid w:val="00476EB7"/>
    <w:rsid w:val="004771A2"/>
    <w:rsid w:val="00477C87"/>
    <w:rsid w:val="00477DA2"/>
    <w:rsid w:val="00477DC5"/>
    <w:rsid w:val="00477EB3"/>
    <w:rsid w:val="00477FB4"/>
    <w:rsid w:val="004808D2"/>
    <w:rsid w:val="00480A8C"/>
    <w:rsid w:val="00480CAC"/>
    <w:rsid w:val="00480EE5"/>
    <w:rsid w:val="004818DD"/>
    <w:rsid w:val="00481D8A"/>
    <w:rsid w:val="0048208C"/>
    <w:rsid w:val="00482885"/>
    <w:rsid w:val="00482AAF"/>
    <w:rsid w:val="00482AEB"/>
    <w:rsid w:val="00482F02"/>
    <w:rsid w:val="004830B9"/>
    <w:rsid w:val="0048334D"/>
    <w:rsid w:val="00483797"/>
    <w:rsid w:val="00483989"/>
    <w:rsid w:val="00483C41"/>
    <w:rsid w:val="00483CAF"/>
    <w:rsid w:val="00483CFF"/>
    <w:rsid w:val="004840C5"/>
    <w:rsid w:val="004847C5"/>
    <w:rsid w:val="00484F20"/>
    <w:rsid w:val="00485571"/>
    <w:rsid w:val="004858A3"/>
    <w:rsid w:val="00486080"/>
    <w:rsid w:val="00486410"/>
    <w:rsid w:val="00487157"/>
    <w:rsid w:val="0049076E"/>
    <w:rsid w:val="00490CA0"/>
    <w:rsid w:val="00490CB5"/>
    <w:rsid w:val="00491292"/>
    <w:rsid w:val="004916FD"/>
    <w:rsid w:val="00491ADE"/>
    <w:rsid w:val="00492AA0"/>
    <w:rsid w:val="00493314"/>
    <w:rsid w:val="00493461"/>
    <w:rsid w:val="00494555"/>
    <w:rsid w:val="004948AA"/>
    <w:rsid w:val="00494DD8"/>
    <w:rsid w:val="0049568E"/>
    <w:rsid w:val="00495700"/>
    <w:rsid w:val="004957CD"/>
    <w:rsid w:val="0049589A"/>
    <w:rsid w:val="004958D3"/>
    <w:rsid w:val="004963F5"/>
    <w:rsid w:val="00496665"/>
    <w:rsid w:val="0049705D"/>
    <w:rsid w:val="004976B2"/>
    <w:rsid w:val="004978CE"/>
    <w:rsid w:val="004A023F"/>
    <w:rsid w:val="004A029E"/>
    <w:rsid w:val="004A0673"/>
    <w:rsid w:val="004A06D6"/>
    <w:rsid w:val="004A1E4B"/>
    <w:rsid w:val="004A1FBB"/>
    <w:rsid w:val="004A23FA"/>
    <w:rsid w:val="004A2BE7"/>
    <w:rsid w:val="004A2F26"/>
    <w:rsid w:val="004A37EB"/>
    <w:rsid w:val="004A394D"/>
    <w:rsid w:val="004A3A4A"/>
    <w:rsid w:val="004A3DAE"/>
    <w:rsid w:val="004A3F05"/>
    <w:rsid w:val="004A4147"/>
    <w:rsid w:val="004A4243"/>
    <w:rsid w:val="004A4264"/>
    <w:rsid w:val="004A4AC5"/>
    <w:rsid w:val="004A5A35"/>
    <w:rsid w:val="004A64DC"/>
    <w:rsid w:val="004A6A81"/>
    <w:rsid w:val="004A7B7F"/>
    <w:rsid w:val="004B0597"/>
    <w:rsid w:val="004B069A"/>
    <w:rsid w:val="004B070C"/>
    <w:rsid w:val="004B0EC9"/>
    <w:rsid w:val="004B1038"/>
    <w:rsid w:val="004B1639"/>
    <w:rsid w:val="004B164D"/>
    <w:rsid w:val="004B1735"/>
    <w:rsid w:val="004B27FC"/>
    <w:rsid w:val="004B3981"/>
    <w:rsid w:val="004B3EC8"/>
    <w:rsid w:val="004B3FEE"/>
    <w:rsid w:val="004B4A49"/>
    <w:rsid w:val="004B5522"/>
    <w:rsid w:val="004B561F"/>
    <w:rsid w:val="004B5D7E"/>
    <w:rsid w:val="004B5E91"/>
    <w:rsid w:val="004B5F53"/>
    <w:rsid w:val="004B5F70"/>
    <w:rsid w:val="004B68F3"/>
    <w:rsid w:val="004B72B2"/>
    <w:rsid w:val="004B7590"/>
    <w:rsid w:val="004B787A"/>
    <w:rsid w:val="004B78CA"/>
    <w:rsid w:val="004B7915"/>
    <w:rsid w:val="004B7D19"/>
    <w:rsid w:val="004B7EA7"/>
    <w:rsid w:val="004C0018"/>
    <w:rsid w:val="004C03BF"/>
    <w:rsid w:val="004C0C79"/>
    <w:rsid w:val="004C12B3"/>
    <w:rsid w:val="004C1300"/>
    <w:rsid w:val="004C1767"/>
    <w:rsid w:val="004C17A2"/>
    <w:rsid w:val="004C1B07"/>
    <w:rsid w:val="004C2786"/>
    <w:rsid w:val="004C29D3"/>
    <w:rsid w:val="004C2A6C"/>
    <w:rsid w:val="004C2C85"/>
    <w:rsid w:val="004C2E2E"/>
    <w:rsid w:val="004C3154"/>
    <w:rsid w:val="004C33DD"/>
    <w:rsid w:val="004C384E"/>
    <w:rsid w:val="004C3C95"/>
    <w:rsid w:val="004C50CA"/>
    <w:rsid w:val="004C5255"/>
    <w:rsid w:val="004C5270"/>
    <w:rsid w:val="004C5F6D"/>
    <w:rsid w:val="004C630E"/>
    <w:rsid w:val="004C64CD"/>
    <w:rsid w:val="004C65BA"/>
    <w:rsid w:val="004C66A6"/>
    <w:rsid w:val="004C6814"/>
    <w:rsid w:val="004C6FF3"/>
    <w:rsid w:val="004C71EE"/>
    <w:rsid w:val="004C7513"/>
    <w:rsid w:val="004C799F"/>
    <w:rsid w:val="004C7D15"/>
    <w:rsid w:val="004C7E0A"/>
    <w:rsid w:val="004D0095"/>
    <w:rsid w:val="004D018D"/>
    <w:rsid w:val="004D05DB"/>
    <w:rsid w:val="004D0C09"/>
    <w:rsid w:val="004D1036"/>
    <w:rsid w:val="004D1182"/>
    <w:rsid w:val="004D287F"/>
    <w:rsid w:val="004D2F5B"/>
    <w:rsid w:val="004D37E1"/>
    <w:rsid w:val="004D388B"/>
    <w:rsid w:val="004D3F34"/>
    <w:rsid w:val="004D4165"/>
    <w:rsid w:val="004D4B9E"/>
    <w:rsid w:val="004D550D"/>
    <w:rsid w:val="004D5B29"/>
    <w:rsid w:val="004D5E5E"/>
    <w:rsid w:val="004D603A"/>
    <w:rsid w:val="004D62AB"/>
    <w:rsid w:val="004D6758"/>
    <w:rsid w:val="004D67F7"/>
    <w:rsid w:val="004D6807"/>
    <w:rsid w:val="004D69D4"/>
    <w:rsid w:val="004D6E3D"/>
    <w:rsid w:val="004D7BB1"/>
    <w:rsid w:val="004D7DF1"/>
    <w:rsid w:val="004E0D90"/>
    <w:rsid w:val="004E12D0"/>
    <w:rsid w:val="004E1404"/>
    <w:rsid w:val="004E16E8"/>
    <w:rsid w:val="004E1E31"/>
    <w:rsid w:val="004E29C5"/>
    <w:rsid w:val="004E2E4D"/>
    <w:rsid w:val="004E309C"/>
    <w:rsid w:val="004E312C"/>
    <w:rsid w:val="004E3471"/>
    <w:rsid w:val="004E41E2"/>
    <w:rsid w:val="004E43DC"/>
    <w:rsid w:val="004E4B61"/>
    <w:rsid w:val="004E4B85"/>
    <w:rsid w:val="004E4CFA"/>
    <w:rsid w:val="004E5D19"/>
    <w:rsid w:val="004E68E2"/>
    <w:rsid w:val="004E6C72"/>
    <w:rsid w:val="004E720D"/>
    <w:rsid w:val="004E7298"/>
    <w:rsid w:val="004E73A0"/>
    <w:rsid w:val="004E76DA"/>
    <w:rsid w:val="004E7B95"/>
    <w:rsid w:val="004F00E8"/>
    <w:rsid w:val="004F0634"/>
    <w:rsid w:val="004F0711"/>
    <w:rsid w:val="004F073F"/>
    <w:rsid w:val="004F07B7"/>
    <w:rsid w:val="004F0EB4"/>
    <w:rsid w:val="004F0F38"/>
    <w:rsid w:val="004F102F"/>
    <w:rsid w:val="004F1431"/>
    <w:rsid w:val="004F1E09"/>
    <w:rsid w:val="004F1E69"/>
    <w:rsid w:val="004F2584"/>
    <w:rsid w:val="004F2881"/>
    <w:rsid w:val="004F3FD5"/>
    <w:rsid w:val="004F43C9"/>
    <w:rsid w:val="004F479F"/>
    <w:rsid w:val="004F4A6C"/>
    <w:rsid w:val="004F4D79"/>
    <w:rsid w:val="004F5744"/>
    <w:rsid w:val="004F5A50"/>
    <w:rsid w:val="004F5C20"/>
    <w:rsid w:val="004F5F84"/>
    <w:rsid w:val="004F6963"/>
    <w:rsid w:val="004F7277"/>
    <w:rsid w:val="004F73B0"/>
    <w:rsid w:val="004F7834"/>
    <w:rsid w:val="004F7C30"/>
    <w:rsid w:val="005005C5"/>
    <w:rsid w:val="00500902"/>
    <w:rsid w:val="00500EE8"/>
    <w:rsid w:val="005011C3"/>
    <w:rsid w:val="005011EB"/>
    <w:rsid w:val="0050126B"/>
    <w:rsid w:val="0050164C"/>
    <w:rsid w:val="005017D7"/>
    <w:rsid w:val="005022EC"/>
    <w:rsid w:val="00502DD5"/>
    <w:rsid w:val="005036F6"/>
    <w:rsid w:val="00503746"/>
    <w:rsid w:val="005038B8"/>
    <w:rsid w:val="00504017"/>
    <w:rsid w:val="005046FB"/>
    <w:rsid w:val="0050473F"/>
    <w:rsid w:val="0050490D"/>
    <w:rsid w:val="00504FB6"/>
    <w:rsid w:val="005051E7"/>
    <w:rsid w:val="00505246"/>
    <w:rsid w:val="00505562"/>
    <w:rsid w:val="00505C40"/>
    <w:rsid w:val="00507205"/>
    <w:rsid w:val="0050737F"/>
    <w:rsid w:val="005077E3"/>
    <w:rsid w:val="00507D14"/>
    <w:rsid w:val="00507FD7"/>
    <w:rsid w:val="005107BA"/>
    <w:rsid w:val="0051085A"/>
    <w:rsid w:val="00510FDD"/>
    <w:rsid w:val="0051110A"/>
    <w:rsid w:val="00511611"/>
    <w:rsid w:val="00512046"/>
    <w:rsid w:val="005121D8"/>
    <w:rsid w:val="005123CE"/>
    <w:rsid w:val="00512667"/>
    <w:rsid w:val="005127F3"/>
    <w:rsid w:val="00512A93"/>
    <w:rsid w:val="005134AE"/>
    <w:rsid w:val="005138DD"/>
    <w:rsid w:val="0051394B"/>
    <w:rsid w:val="00513F40"/>
    <w:rsid w:val="005140E9"/>
    <w:rsid w:val="00514F54"/>
    <w:rsid w:val="00515060"/>
    <w:rsid w:val="0051537D"/>
    <w:rsid w:val="00515B52"/>
    <w:rsid w:val="0051657B"/>
    <w:rsid w:val="00516C7F"/>
    <w:rsid w:val="00516D0B"/>
    <w:rsid w:val="00517177"/>
    <w:rsid w:val="005171AB"/>
    <w:rsid w:val="005171D4"/>
    <w:rsid w:val="00517536"/>
    <w:rsid w:val="005177C1"/>
    <w:rsid w:val="00517B01"/>
    <w:rsid w:val="00517F7D"/>
    <w:rsid w:val="005204E8"/>
    <w:rsid w:val="00520DB6"/>
    <w:rsid w:val="00521206"/>
    <w:rsid w:val="005217CB"/>
    <w:rsid w:val="00521B52"/>
    <w:rsid w:val="005220BD"/>
    <w:rsid w:val="00522E4E"/>
    <w:rsid w:val="00523B7A"/>
    <w:rsid w:val="00523C3B"/>
    <w:rsid w:val="00523D55"/>
    <w:rsid w:val="00524277"/>
    <w:rsid w:val="00524E13"/>
    <w:rsid w:val="00524F0C"/>
    <w:rsid w:val="00524FC1"/>
    <w:rsid w:val="00524FCA"/>
    <w:rsid w:val="00525F71"/>
    <w:rsid w:val="00526281"/>
    <w:rsid w:val="005267E1"/>
    <w:rsid w:val="00526CAC"/>
    <w:rsid w:val="005271BC"/>
    <w:rsid w:val="005272B9"/>
    <w:rsid w:val="005274C7"/>
    <w:rsid w:val="00527966"/>
    <w:rsid w:val="0053055D"/>
    <w:rsid w:val="0053056B"/>
    <w:rsid w:val="00530E72"/>
    <w:rsid w:val="005313CC"/>
    <w:rsid w:val="00531511"/>
    <w:rsid w:val="005319C2"/>
    <w:rsid w:val="00531F26"/>
    <w:rsid w:val="00531F51"/>
    <w:rsid w:val="00531FD8"/>
    <w:rsid w:val="0053258D"/>
    <w:rsid w:val="005329CF"/>
    <w:rsid w:val="00532F04"/>
    <w:rsid w:val="005330B5"/>
    <w:rsid w:val="00533590"/>
    <w:rsid w:val="0053416D"/>
    <w:rsid w:val="0053418B"/>
    <w:rsid w:val="00534191"/>
    <w:rsid w:val="005344B4"/>
    <w:rsid w:val="005350AE"/>
    <w:rsid w:val="005351AD"/>
    <w:rsid w:val="00535960"/>
    <w:rsid w:val="00535B81"/>
    <w:rsid w:val="0053642E"/>
    <w:rsid w:val="005365C4"/>
    <w:rsid w:val="00537166"/>
    <w:rsid w:val="0053727C"/>
    <w:rsid w:val="00537889"/>
    <w:rsid w:val="00540200"/>
    <w:rsid w:val="00540F48"/>
    <w:rsid w:val="0054178B"/>
    <w:rsid w:val="0054188F"/>
    <w:rsid w:val="00542242"/>
    <w:rsid w:val="00542341"/>
    <w:rsid w:val="005425DF"/>
    <w:rsid w:val="00542AE0"/>
    <w:rsid w:val="00542CBD"/>
    <w:rsid w:val="00542D86"/>
    <w:rsid w:val="00542EA8"/>
    <w:rsid w:val="00542EE7"/>
    <w:rsid w:val="00542F23"/>
    <w:rsid w:val="00543179"/>
    <w:rsid w:val="00543B6B"/>
    <w:rsid w:val="00543F6F"/>
    <w:rsid w:val="00544272"/>
    <w:rsid w:val="005468D4"/>
    <w:rsid w:val="0054699A"/>
    <w:rsid w:val="00546A3C"/>
    <w:rsid w:val="0054711A"/>
    <w:rsid w:val="005471D8"/>
    <w:rsid w:val="005472EE"/>
    <w:rsid w:val="00547A24"/>
    <w:rsid w:val="00550F71"/>
    <w:rsid w:val="0055135C"/>
    <w:rsid w:val="00551821"/>
    <w:rsid w:val="005519B0"/>
    <w:rsid w:val="00551AF9"/>
    <w:rsid w:val="00551EAD"/>
    <w:rsid w:val="00552E6E"/>
    <w:rsid w:val="005531AE"/>
    <w:rsid w:val="005538C1"/>
    <w:rsid w:val="00554026"/>
    <w:rsid w:val="00554742"/>
    <w:rsid w:val="005549F9"/>
    <w:rsid w:val="00555ED5"/>
    <w:rsid w:val="00556043"/>
    <w:rsid w:val="005560B1"/>
    <w:rsid w:val="00556199"/>
    <w:rsid w:val="00556841"/>
    <w:rsid w:val="0055692A"/>
    <w:rsid w:val="00557208"/>
    <w:rsid w:val="00557FB0"/>
    <w:rsid w:val="005600BF"/>
    <w:rsid w:val="00560B4B"/>
    <w:rsid w:val="00560B76"/>
    <w:rsid w:val="00561419"/>
    <w:rsid w:val="005616AA"/>
    <w:rsid w:val="005617AE"/>
    <w:rsid w:val="0056187C"/>
    <w:rsid w:val="00561AEE"/>
    <w:rsid w:val="00561BDD"/>
    <w:rsid w:val="0056267D"/>
    <w:rsid w:val="00562A70"/>
    <w:rsid w:val="00562D7B"/>
    <w:rsid w:val="00565041"/>
    <w:rsid w:val="00565666"/>
    <w:rsid w:val="005656BA"/>
    <w:rsid w:val="005656D8"/>
    <w:rsid w:val="00565737"/>
    <w:rsid w:val="005668D8"/>
    <w:rsid w:val="00566C14"/>
    <w:rsid w:val="00566E10"/>
    <w:rsid w:val="0056742F"/>
    <w:rsid w:val="00567B55"/>
    <w:rsid w:val="00567E8F"/>
    <w:rsid w:val="00567EC6"/>
    <w:rsid w:val="005701A9"/>
    <w:rsid w:val="00570597"/>
    <w:rsid w:val="0057078E"/>
    <w:rsid w:val="00571159"/>
    <w:rsid w:val="00571454"/>
    <w:rsid w:val="00571496"/>
    <w:rsid w:val="00571628"/>
    <w:rsid w:val="005721CB"/>
    <w:rsid w:val="0057238E"/>
    <w:rsid w:val="00572663"/>
    <w:rsid w:val="005726E2"/>
    <w:rsid w:val="00572A05"/>
    <w:rsid w:val="00572FF7"/>
    <w:rsid w:val="005735A9"/>
    <w:rsid w:val="00573EFC"/>
    <w:rsid w:val="005742CB"/>
    <w:rsid w:val="0057462B"/>
    <w:rsid w:val="005748DC"/>
    <w:rsid w:val="00574C7F"/>
    <w:rsid w:val="00575005"/>
    <w:rsid w:val="005757AD"/>
    <w:rsid w:val="00575F94"/>
    <w:rsid w:val="00575FFC"/>
    <w:rsid w:val="0057672E"/>
    <w:rsid w:val="00576DC8"/>
    <w:rsid w:val="0057738A"/>
    <w:rsid w:val="00577CD4"/>
    <w:rsid w:val="0058001E"/>
    <w:rsid w:val="00580730"/>
    <w:rsid w:val="00580E3D"/>
    <w:rsid w:val="0058139F"/>
    <w:rsid w:val="0058180D"/>
    <w:rsid w:val="005819BE"/>
    <w:rsid w:val="00583550"/>
    <w:rsid w:val="00583650"/>
    <w:rsid w:val="00583941"/>
    <w:rsid w:val="00584203"/>
    <w:rsid w:val="005842BA"/>
    <w:rsid w:val="0058498F"/>
    <w:rsid w:val="00584EF1"/>
    <w:rsid w:val="005851BE"/>
    <w:rsid w:val="0058546C"/>
    <w:rsid w:val="00585B62"/>
    <w:rsid w:val="00585B97"/>
    <w:rsid w:val="00585DD0"/>
    <w:rsid w:val="00585E9C"/>
    <w:rsid w:val="005863F4"/>
    <w:rsid w:val="00587785"/>
    <w:rsid w:val="00590339"/>
    <w:rsid w:val="0059038D"/>
    <w:rsid w:val="00590E10"/>
    <w:rsid w:val="00590E67"/>
    <w:rsid w:val="00590F3E"/>
    <w:rsid w:val="005913C4"/>
    <w:rsid w:val="005914B5"/>
    <w:rsid w:val="005917DE"/>
    <w:rsid w:val="00592057"/>
    <w:rsid w:val="00592519"/>
    <w:rsid w:val="00592553"/>
    <w:rsid w:val="005925CA"/>
    <w:rsid w:val="005929AF"/>
    <w:rsid w:val="005929CD"/>
    <w:rsid w:val="00592AB9"/>
    <w:rsid w:val="00592F1A"/>
    <w:rsid w:val="00593370"/>
    <w:rsid w:val="00594BF8"/>
    <w:rsid w:val="00595E58"/>
    <w:rsid w:val="00595FFE"/>
    <w:rsid w:val="005963EF"/>
    <w:rsid w:val="00597D5A"/>
    <w:rsid w:val="00597DA5"/>
    <w:rsid w:val="00597E66"/>
    <w:rsid w:val="005A0564"/>
    <w:rsid w:val="005A0A09"/>
    <w:rsid w:val="005A0C5C"/>
    <w:rsid w:val="005A0DCE"/>
    <w:rsid w:val="005A11AE"/>
    <w:rsid w:val="005A1335"/>
    <w:rsid w:val="005A1CFF"/>
    <w:rsid w:val="005A1DEC"/>
    <w:rsid w:val="005A1E94"/>
    <w:rsid w:val="005A1F2E"/>
    <w:rsid w:val="005A2396"/>
    <w:rsid w:val="005A23FA"/>
    <w:rsid w:val="005A255B"/>
    <w:rsid w:val="005A2699"/>
    <w:rsid w:val="005A292E"/>
    <w:rsid w:val="005A2C84"/>
    <w:rsid w:val="005A33EF"/>
    <w:rsid w:val="005A3970"/>
    <w:rsid w:val="005A3CDF"/>
    <w:rsid w:val="005A413D"/>
    <w:rsid w:val="005A4269"/>
    <w:rsid w:val="005A4270"/>
    <w:rsid w:val="005A4E3C"/>
    <w:rsid w:val="005A550E"/>
    <w:rsid w:val="005A5A9F"/>
    <w:rsid w:val="005A5DE9"/>
    <w:rsid w:val="005A671E"/>
    <w:rsid w:val="005A6CF8"/>
    <w:rsid w:val="005A701E"/>
    <w:rsid w:val="005A7613"/>
    <w:rsid w:val="005A7C20"/>
    <w:rsid w:val="005A7E0C"/>
    <w:rsid w:val="005B034F"/>
    <w:rsid w:val="005B0D50"/>
    <w:rsid w:val="005B0D90"/>
    <w:rsid w:val="005B1078"/>
    <w:rsid w:val="005B17AF"/>
    <w:rsid w:val="005B1A7B"/>
    <w:rsid w:val="005B1C06"/>
    <w:rsid w:val="005B1DC3"/>
    <w:rsid w:val="005B1E19"/>
    <w:rsid w:val="005B20E9"/>
    <w:rsid w:val="005B2A74"/>
    <w:rsid w:val="005B3053"/>
    <w:rsid w:val="005B3E50"/>
    <w:rsid w:val="005B40FC"/>
    <w:rsid w:val="005B416C"/>
    <w:rsid w:val="005B4220"/>
    <w:rsid w:val="005B46DD"/>
    <w:rsid w:val="005B5750"/>
    <w:rsid w:val="005B57C5"/>
    <w:rsid w:val="005B61DF"/>
    <w:rsid w:val="005B63A5"/>
    <w:rsid w:val="005B6C60"/>
    <w:rsid w:val="005B736F"/>
    <w:rsid w:val="005B748E"/>
    <w:rsid w:val="005B7B2A"/>
    <w:rsid w:val="005B7D77"/>
    <w:rsid w:val="005C04E2"/>
    <w:rsid w:val="005C084C"/>
    <w:rsid w:val="005C0911"/>
    <w:rsid w:val="005C0A38"/>
    <w:rsid w:val="005C133D"/>
    <w:rsid w:val="005C1646"/>
    <w:rsid w:val="005C1C4B"/>
    <w:rsid w:val="005C1FF2"/>
    <w:rsid w:val="005C2148"/>
    <w:rsid w:val="005C215A"/>
    <w:rsid w:val="005C24B0"/>
    <w:rsid w:val="005C2748"/>
    <w:rsid w:val="005C2DBC"/>
    <w:rsid w:val="005C315C"/>
    <w:rsid w:val="005C40A3"/>
    <w:rsid w:val="005C4299"/>
    <w:rsid w:val="005C43E3"/>
    <w:rsid w:val="005C517D"/>
    <w:rsid w:val="005C6889"/>
    <w:rsid w:val="005C6C73"/>
    <w:rsid w:val="005C6D1C"/>
    <w:rsid w:val="005C71C0"/>
    <w:rsid w:val="005C73CA"/>
    <w:rsid w:val="005C78D6"/>
    <w:rsid w:val="005C7956"/>
    <w:rsid w:val="005C7B95"/>
    <w:rsid w:val="005C7D23"/>
    <w:rsid w:val="005D04EA"/>
    <w:rsid w:val="005D0591"/>
    <w:rsid w:val="005D0B6D"/>
    <w:rsid w:val="005D0F2D"/>
    <w:rsid w:val="005D15F1"/>
    <w:rsid w:val="005D1ED3"/>
    <w:rsid w:val="005D20D9"/>
    <w:rsid w:val="005D246F"/>
    <w:rsid w:val="005D2605"/>
    <w:rsid w:val="005D2C91"/>
    <w:rsid w:val="005D2D69"/>
    <w:rsid w:val="005D2F52"/>
    <w:rsid w:val="005D3539"/>
    <w:rsid w:val="005D36DC"/>
    <w:rsid w:val="005D3A46"/>
    <w:rsid w:val="005D3F3D"/>
    <w:rsid w:val="005D49C6"/>
    <w:rsid w:val="005D4AAA"/>
    <w:rsid w:val="005D4C4B"/>
    <w:rsid w:val="005D55DC"/>
    <w:rsid w:val="005D5BFD"/>
    <w:rsid w:val="005D6067"/>
    <w:rsid w:val="005D64DE"/>
    <w:rsid w:val="005D689C"/>
    <w:rsid w:val="005D689F"/>
    <w:rsid w:val="005D695F"/>
    <w:rsid w:val="005D74BA"/>
    <w:rsid w:val="005D7E73"/>
    <w:rsid w:val="005E01D2"/>
    <w:rsid w:val="005E024E"/>
    <w:rsid w:val="005E03B5"/>
    <w:rsid w:val="005E082D"/>
    <w:rsid w:val="005E0B12"/>
    <w:rsid w:val="005E0D80"/>
    <w:rsid w:val="005E0E33"/>
    <w:rsid w:val="005E1161"/>
    <w:rsid w:val="005E16AA"/>
    <w:rsid w:val="005E1AC9"/>
    <w:rsid w:val="005E1B8A"/>
    <w:rsid w:val="005E27D2"/>
    <w:rsid w:val="005E2B7E"/>
    <w:rsid w:val="005E2C83"/>
    <w:rsid w:val="005E2D95"/>
    <w:rsid w:val="005E2ECA"/>
    <w:rsid w:val="005E3292"/>
    <w:rsid w:val="005E37F3"/>
    <w:rsid w:val="005E3C3D"/>
    <w:rsid w:val="005E4240"/>
    <w:rsid w:val="005E4713"/>
    <w:rsid w:val="005E4C66"/>
    <w:rsid w:val="005E5A0F"/>
    <w:rsid w:val="005E6436"/>
    <w:rsid w:val="005E647D"/>
    <w:rsid w:val="005E6495"/>
    <w:rsid w:val="005E6CB1"/>
    <w:rsid w:val="005E6F20"/>
    <w:rsid w:val="005E6F4A"/>
    <w:rsid w:val="005E7E9B"/>
    <w:rsid w:val="005F05D1"/>
    <w:rsid w:val="005F085E"/>
    <w:rsid w:val="005F09AC"/>
    <w:rsid w:val="005F121A"/>
    <w:rsid w:val="005F130B"/>
    <w:rsid w:val="005F19AF"/>
    <w:rsid w:val="005F300C"/>
    <w:rsid w:val="005F3650"/>
    <w:rsid w:val="005F36AF"/>
    <w:rsid w:val="005F39EB"/>
    <w:rsid w:val="005F3C06"/>
    <w:rsid w:val="005F3E66"/>
    <w:rsid w:val="005F3E89"/>
    <w:rsid w:val="005F476F"/>
    <w:rsid w:val="005F4A17"/>
    <w:rsid w:val="005F4A7D"/>
    <w:rsid w:val="005F4AA7"/>
    <w:rsid w:val="005F4CA1"/>
    <w:rsid w:val="005F4EF6"/>
    <w:rsid w:val="005F52AC"/>
    <w:rsid w:val="005F5CAF"/>
    <w:rsid w:val="005F6CAA"/>
    <w:rsid w:val="005F6CC2"/>
    <w:rsid w:val="005F71AC"/>
    <w:rsid w:val="005F72A9"/>
    <w:rsid w:val="006001D8"/>
    <w:rsid w:val="00600F98"/>
    <w:rsid w:val="00601856"/>
    <w:rsid w:val="006018B3"/>
    <w:rsid w:val="00601E6E"/>
    <w:rsid w:val="0060200A"/>
    <w:rsid w:val="00602B59"/>
    <w:rsid w:val="00602EE4"/>
    <w:rsid w:val="00603E3B"/>
    <w:rsid w:val="00603FF2"/>
    <w:rsid w:val="006042AA"/>
    <w:rsid w:val="006045E2"/>
    <w:rsid w:val="00605385"/>
    <w:rsid w:val="006056F9"/>
    <w:rsid w:val="006059F8"/>
    <w:rsid w:val="006059FA"/>
    <w:rsid w:val="00605CC3"/>
    <w:rsid w:val="00605DC6"/>
    <w:rsid w:val="0060604C"/>
    <w:rsid w:val="00606579"/>
    <w:rsid w:val="0060670F"/>
    <w:rsid w:val="00606862"/>
    <w:rsid w:val="00606DD0"/>
    <w:rsid w:val="00606EE7"/>
    <w:rsid w:val="00610442"/>
    <w:rsid w:val="0061106F"/>
    <w:rsid w:val="006114CB"/>
    <w:rsid w:val="006129CB"/>
    <w:rsid w:val="00612BFC"/>
    <w:rsid w:val="00612C33"/>
    <w:rsid w:val="00613095"/>
    <w:rsid w:val="0061313D"/>
    <w:rsid w:val="00613443"/>
    <w:rsid w:val="00613518"/>
    <w:rsid w:val="0061358C"/>
    <w:rsid w:val="00614AEB"/>
    <w:rsid w:val="00614D12"/>
    <w:rsid w:val="00614F94"/>
    <w:rsid w:val="00615766"/>
    <w:rsid w:val="00615AB0"/>
    <w:rsid w:val="00615D8F"/>
    <w:rsid w:val="00615E9C"/>
    <w:rsid w:val="00615EF5"/>
    <w:rsid w:val="0061600C"/>
    <w:rsid w:val="006163F1"/>
    <w:rsid w:val="00616448"/>
    <w:rsid w:val="006167CE"/>
    <w:rsid w:val="00616DC4"/>
    <w:rsid w:val="00616DDA"/>
    <w:rsid w:val="00617375"/>
    <w:rsid w:val="006176BC"/>
    <w:rsid w:val="006179B3"/>
    <w:rsid w:val="00617CB9"/>
    <w:rsid w:val="00617E33"/>
    <w:rsid w:val="00620711"/>
    <w:rsid w:val="0062087B"/>
    <w:rsid w:val="00620A1C"/>
    <w:rsid w:val="00620A91"/>
    <w:rsid w:val="00621187"/>
    <w:rsid w:val="006211D9"/>
    <w:rsid w:val="00621690"/>
    <w:rsid w:val="00622015"/>
    <w:rsid w:val="00622A7C"/>
    <w:rsid w:val="00622BDF"/>
    <w:rsid w:val="00622ECD"/>
    <w:rsid w:val="00623B07"/>
    <w:rsid w:val="00623F01"/>
    <w:rsid w:val="006241E9"/>
    <w:rsid w:val="00624281"/>
    <w:rsid w:val="0062439F"/>
    <w:rsid w:val="00624AAF"/>
    <w:rsid w:val="00625740"/>
    <w:rsid w:val="006257A6"/>
    <w:rsid w:val="00625850"/>
    <w:rsid w:val="006259E3"/>
    <w:rsid w:val="00625BA2"/>
    <w:rsid w:val="0062664F"/>
    <w:rsid w:val="00626753"/>
    <w:rsid w:val="006267D8"/>
    <w:rsid w:val="00626C1A"/>
    <w:rsid w:val="00626EE9"/>
    <w:rsid w:val="0062710F"/>
    <w:rsid w:val="00627396"/>
    <w:rsid w:val="00627799"/>
    <w:rsid w:val="00627F8A"/>
    <w:rsid w:val="00630456"/>
    <w:rsid w:val="00630F84"/>
    <w:rsid w:val="006311F8"/>
    <w:rsid w:val="00631987"/>
    <w:rsid w:val="00632174"/>
    <w:rsid w:val="0063259C"/>
    <w:rsid w:val="00632AC4"/>
    <w:rsid w:val="00632DBE"/>
    <w:rsid w:val="00632EE7"/>
    <w:rsid w:val="006330B8"/>
    <w:rsid w:val="00633685"/>
    <w:rsid w:val="00633F89"/>
    <w:rsid w:val="00634097"/>
    <w:rsid w:val="006347B5"/>
    <w:rsid w:val="00634C05"/>
    <w:rsid w:val="00635277"/>
    <w:rsid w:val="00635360"/>
    <w:rsid w:val="00635E7F"/>
    <w:rsid w:val="00636F45"/>
    <w:rsid w:val="006375C6"/>
    <w:rsid w:val="0063771A"/>
    <w:rsid w:val="006379B2"/>
    <w:rsid w:val="00637A8E"/>
    <w:rsid w:val="00637CEE"/>
    <w:rsid w:val="00640627"/>
    <w:rsid w:val="00640DF8"/>
    <w:rsid w:val="00640F51"/>
    <w:rsid w:val="0064153E"/>
    <w:rsid w:val="00641A1B"/>
    <w:rsid w:val="00641A7C"/>
    <w:rsid w:val="0064279C"/>
    <w:rsid w:val="006428E1"/>
    <w:rsid w:val="00642B5A"/>
    <w:rsid w:val="00642F87"/>
    <w:rsid w:val="006432C9"/>
    <w:rsid w:val="0064395D"/>
    <w:rsid w:val="00643E03"/>
    <w:rsid w:val="00643E6F"/>
    <w:rsid w:val="006445CD"/>
    <w:rsid w:val="006456B8"/>
    <w:rsid w:val="006456F0"/>
    <w:rsid w:val="00645BB8"/>
    <w:rsid w:val="00645BEA"/>
    <w:rsid w:val="00646DF6"/>
    <w:rsid w:val="00646EEA"/>
    <w:rsid w:val="00647A99"/>
    <w:rsid w:val="00647C7E"/>
    <w:rsid w:val="00650108"/>
    <w:rsid w:val="006501BD"/>
    <w:rsid w:val="0065039A"/>
    <w:rsid w:val="0065039B"/>
    <w:rsid w:val="00650466"/>
    <w:rsid w:val="00650808"/>
    <w:rsid w:val="00650956"/>
    <w:rsid w:val="00650D39"/>
    <w:rsid w:val="00651FE6"/>
    <w:rsid w:val="0065226D"/>
    <w:rsid w:val="006527D4"/>
    <w:rsid w:val="00652854"/>
    <w:rsid w:val="00652E05"/>
    <w:rsid w:val="00652EA0"/>
    <w:rsid w:val="006535F8"/>
    <w:rsid w:val="0065430A"/>
    <w:rsid w:val="00654486"/>
    <w:rsid w:val="006544C7"/>
    <w:rsid w:val="006546AA"/>
    <w:rsid w:val="00654B86"/>
    <w:rsid w:val="00655144"/>
    <w:rsid w:val="006552EF"/>
    <w:rsid w:val="0065539E"/>
    <w:rsid w:val="00655A7B"/>
    <w:rsid w:val="00655DC8"/>
    <w:rsid w:val="00656339"/>
    <w:rsid w:val="006563F7"/>
    <w:rsid w:val="00656A1D"/>
    <w:rsid w:val="00656ABE"/>
    <w:rsid w:val="00657AA6"/>
    <w:rsid w:val="00657FFE"/>
    <w:rsid w:val="00660A56"/>
    <w:rsid w:val="006610CF"/>
    <w:rsid w:val="006611B0"/>
    <w:rsid w:val="00661B98"/>
    <w:rsid w:val="006622A0"/>
    <w:rsid w:val="006623E8"/>
    <w:rsid w:val="00662B6E"/>
    <w:rsid w:val="006630EF"/>
    <w:rsid w:val="00663AE5"/>
    <w:rsid w:val="00663B1E"/>
    <w:rsid w:val="006647E7"/>
    <w:rsid w:val="00664EF0"/>
    <w:rsid w:val="00665047"/>
    <w:rsid w:val="0066506E"/>
    <w:rsid w:val="00665147"/>
    <w:rsid w:val="00665D14"/>
    <w:rsid w:val="0066612C"/>
    <w:rsid w:val="00667540"/>
    <w:rsid w:val="00667CEC"/>
    <w:rsid w:val="006708DC"/>
    <w:rsid w:val="00670A1D"/>
    <w:rsid w:val="006713E5"/>
    <w:rsid w:val="006714B2"/>
    <w:rsid w:val="00671EDD"/>
    <w:rsid w:val="00671FBE"/>
    <w:rsid w:val="006721EC"/>
    <w:rsid w:val="00672288"/>
    <w:rsid w:val="00672BA2"/>
    <w:rsid w:val="006733A0"/>
    <w:rsid w:val="006735C5"/>
    <w:rsid w:val="0067370E"/>
    <w:rsid w:val="006738C8"/>
    <w:rsid w:val="00673D80"/>
    <w:rsid w:val="006740A3"/>
    <w:rsid w:val="00674517"/>
    <w:rsid w:val="006746F2"/>
    <w:rsid w:val="00674B83"/>
    <w:rsid w:val="00675204"/>
    <w:rsid w:val="00675865"/>
    <w:rsid w:val="00675A72"/>
    <w:rsid w:val="00675D37"/>
    <w:rsid w:val="00676197"/>
    <w:rsid w:val="00676560"/>
    <w:rsid w:val="00676644"/>
    <w:rsid w:val="0067685E"/>
    <w:rsid w:val="006768FB"/>
    <w:rsid w:val="00677385"/>
    <w:rsid w:val="006776DD"/>
    <w:rsid w:val="00680D71"/>
    <w:rsid w:val="0068161D"/>
    <w:rsid w:val="00681D97"/>
    <w:rsid w:val="006841EE"/>
    <w:rsid w:val="006842C1"/>
    <w:rsid w:val="006850A0"/>
    <w:rsid w:val="0068543B"/>
    <w:rsid w:val="00685C46"/>
    <w:rsid w:val="00686029"/>
    <w:rsid w:val="00686114"/>
    <w:rsid w:val="00687290"/>
    <w:rsid w:val="006874D4"/>
    <w:rsid w:val="00687A94"/>
    <w:rsid w:val="00690696"/>
    <w:rsid w:val="0069138F"/>
    <w:rsid w:val="00691839"/>
    <w:rsid w:val="00691D57"/>
    <w:rsid w:val="00692174"/>
    <w:rsid w:val="0069219D"/>
    <w:rsid w:val="006925F2"/>
    <w:rsid w:val="00692825"/>
    <w:rsid w:val="00692D2C"/>
    <w:rsid w:val="00692F65"/>
    <w:rsid w:val="00693444"/>
    <w:rsid w:val="0069388B"/>
    <w:rsid w:val="00693CF3"/>
    <w:rsid w:val="00693E9B"/>
    <w:rsid w:val="0069467F"/>
    <w:rsid w:val="006947DF"/>
    <w:rsid w:val="0069505B"/>
    <w:rsid w:val="006952DB"/>
    <w:rsid w:val="006952ED"/>
    <w:rsid w:val="006954E9"/>
    <w:rsid w:val="00695641"/>
    <w:rsid w:val="00695F4B"/>
    <w:rsid w:val="00696096"/>
    <w:rsid w:val="00696221"/>
    <w:rsid w:val="006966C8"/>
    <w:rsid w:val="006967B6"/>
    <w:rsid w:val="0069688A"/>
    <w:rsid w:val="006968EF"/>
    <w:rsid w:val="00696923"/>
    <w:rsid w:val="00696956"/>
    <w:rsid w:val="00696C02"/>
    <w:rsid w:val="00696CDC"/>
    <w:rsid w:val="00696F55"/>
    <w:rsid w:val="006972A5"/>
    <w:rsid w:val="00697982"/>
    <w:rsid w:val="00697D54"/>
    <w:rsid w:val="006A0412"/>
    <w:rsid w:val="006A1C92"/>
    <w:rsid w:val="006A1CA1"/>
    <w:rsid w:val="006A1E34"/>
    <w:rsid w:val="006A1F0D"/>
    <w:rsid w:val="006A2852"/>
    <w:rsid w:val="006A32FC"/>
    <w:rsid w:val="006A374C"/>
    <w:rsid w:val="006A5010"/>
    <w:rsid w:val="006A5147"/>
    <w:rsid w:val="006A5312"/>
    <w:rsid w:val="006A59DA"/>
    <w:rsid w:val="006A5DB1"/>
    <w:rsid w:val="006A5F94"/>
    <w:rsid w:val="006A607F"/>
    <w:rsid w:val="006A6BCD"/>
    <w:rsid w:val="006A6C83"/>
    <w:rsid w:val="006A717A"/>
    <w:rsid w:val="006A7651"/>
    <w:rsid w:val="006A7B64"/>
    <w:rsid w:val="006A7B99"/>
    <w:rsid w:val="006B0AB4"/>
    <w:rsid w:val="006B0BC0"/>
    <w:rsid w:val="006B10B3"/>
    <w:rsid w:val="006B14F8"/>
    <w:rsid w:val="006B21F6"/>
    <w:rsid w:val="006B227F"/>
    <w:rsid w:val="006B23CC"/>
    <w:rsid w:val="006B2553"/>
    <w:rsid w:val="006B36A9"/>
    <w:rsid w:val="006B37E1"/>
    <w:rsid w:val="006B4E8E"/>
    <w:rsid w:val="006B5087"/>
    <w:rsid w:val="006B558A"/>
    <w:rsid w:val="006B5677"/>
    <w:rsid w:val="006B649D"/>
    <w:rsid w:val="006B69B0"/>
    <w:rsid w:val="006B6C92"/>
    <w:rsid w:val="006B75B8"/>
    <w:rsid w:val="006B75E1"/>
    <w:rsid w:val="006B76FF"/>
    <w:rsid w:val="006B781B"/>
    <w:rsid w:val="006C09A0"/>
    <w:rsid w:val="006C0D29"/>
    <w:rsid w:val="006C11FE"/>
    <w:rsid w:val="006C190D"/>
    <w:rsid w:val="006C1E4E"/>
    <w:rsid w:val="006C1EF7"/>
    <w:rsid w:val="006C25A4"/>
    <w:rsid w:val="006C33F9"/>
    <w:rsid w:val="006C3DC8"/>
    <w:rsid w:val="006C4886"/>
    <w:rsid w:val="006C4B1C"/>
    <w:rsid w:val="006C50E3"/>
    <w:rsid w:val="006C5286"/>
    <w:rsid w:val="006C57A8"/>
    <w:rsid w:val="006C5B11"/>
    <w:rsid w:val="006C67A3"/>
    <w:rsid w:val="006C787B"/>
    <w:rsid w:val="006D00B1"/>
    <w:rsid w:val="006D0438"/>
    <w:rsid w:val="006D08AE"/>
    <w:rsid w:val="006D0C1E"/>
    <w:rsid w:val="006D0C34"/>
    <w:rsid w:val="006D1A11"/>
    <w:rsid w:val="006D1B60"/>
    <w:rsid w:val="006D1D61"/>
    <w:rsid w:val="006D21B6"/>
    <w:rsid w:val="006D25B7"/>
    <w:rsid w:val="006D276B"/>
    <w:rsid w:val="006D277D"/>
    <w:rsid w:val="006D2AD8"/>
    <w:rsid w:val="006D2E7A"/>
    <w:rsid w:val="006D3DC4"/>
    <w:rsid w:val="006D42BC"/>
    <w:rsid w:val="006D45F3"/>
    <w:rsid w:val="006D4CED"/>
    <w:rsid w:val="006D4F99"/>
    <w:rsid w:val="006D5A71"/>
    <w:rsid w:val="006D5AA2"/>
    <w:rsid w:val="006D5D54"/>
    <w:rsid w:val="006D5D67"/>
    <w:rsid w:val="006D5F13"/>
    <w:rsid w:val="006D62D8"/>
    <w:rsid w:val="006D6414"/>
    <w:rsid w:val="006D730E"/>
    <w:rsid w:val="006D79F2"/>
    <w:rsid w:val="006E073F"/>
    <w:rsid w:val="006E09AD"/>
    <w:rsid w:val="006E0E64"/>
    <w:rsid w:val="006E0FDF"/>
    <w:rsid w:val="006E10C2"/>
    <w:rsid w:val="006E1564"/>
    <w:rsid w:val="006E18F4"/>
    <w:rsid w:val="006E1C36"/>
    <w:rsid w:val="006E24AB"/>
    <w:rsid w:val="006E2801"/>
    <w:rsid w:val="006E28F8"/>
    <w:rsid w:val="006E2B80"/>
    <w:rsid w:val="006E2C6E"/>
    <w:rsid w:val="006E2E45"/>
    <w:rsid w:val="006E3325"/>
    <w:rsid w:val="006E3600"/>
    <w:rsid w:val="006E3C7E"/>
    <w:rsid w:val="006E4083"/>
    <w:rsid w:val="006E4172"/>
    <w:rsid w:val="006E4417"/>
    <w:rsid w:val="006E44D7"/>
    <w:rsid w:val="006E4F35"/>
    <w:rsid w:val="006E5F9E"/>
    <w:rsid w:val="006E706D"/>
    <w:rsid w:val="006E73EB"/>
    <w:rsid w:val="006E78B1"/>
    <w:rsid w:val="006E7AA9"/>
    <w:rsid w:val="006E7D3B"/>
    <w:rsid w:val="006E7D78"/>
    <w:rsid w:val="006F021D"/>
    <w:rsid w:val="006F0E63"/>
    <w:rsid w:val="006F1336"/>
    <w:rsid w:val="006F13C1"/>
    <w:rsid w:val="006F1E54"/>
    <w:rsid w:val="006F2018"/>
    <w:rsid w:val="006F263D"/>
    <w:rsid w:val="006F27B7"/>
    <w:rsid w:val="006F2E3C"/>
    <w:rsid w:val="006F338C"/>
    <w:rsid w:val="006F33AF"/>
    <w:rsid w:val="006F4012"/>
    <w:rsid w:val="006F5CDB"/>
    <w:rsid w:val="006F5CF3"/>
    <w:rsid w:val="006F5D9A"/>
    <w:rsid w:val="006F5EB2"/>
    <w:rsid w:val="006F6479"/>
    <w:rsid w:val="006F6544"/>
    <w:rsid w:val="006F7E2E"/>
    <w:rsid w:val="006F7F37"/>
    <w:rsid w:val="007009F4"/>
    <w:rsid w:val="00701C0B"/>
    <w:rsid w:val="0070234D"/>
    <w:rsid w:val="00702354"/>
    <w:rsid w:val="00702730"/>
    <w:rsid w:val="00702EB4"/>
    <w:rsid w:val="007032C1"/>
    <w:rsid w:val="007045D9"/>
    <w:rsid w:val="0070497F"/>
    <w:rsid w:val="00704A1D"/>
    <w:rsid w:val="00704A84"/>
    <w:rsid w:val="00704CF5"/>
    <w:rsid w:val="00705077"/>
    <w:rsid w:val="00705216"/>
    <w:rsid w:val="0070579F"/>
    <w:rsid w:val="00705AD4"/>
    <w:rsid w:val="00705AEA"/>
    <w:rsid w:val="00705EA7"/>
    <w:rsid w:val="00706171"/>
    <w:rsid w:val="0070649D"/>
    <w:rsid w:val="00706CD7"/>
    <w:rsid w:val="00706CE8"/>
    <w:rsid w:val="00707A7A"/>
    <w:rsid w:val="00707D18"/>
    <w:rsid w:val="007101EA"/>
    <w:rsid w:val="007102C3"/>
    <w:rsid w:val="00710749"/>
    <w:rsid w:val="00710995"/>
    <w:rsid w:val="007109C8"/>
    <w:rsid w:val="00710B7F"/>
    <w:rsid w:val="00710DC2"/>
    <w:rsid w:val="0071141C"/>
    <w:rsid w:val="007115C7"/>
    <w:rsid w:val="00711DBC"/>
    <w:rsid w:val="007122C1"/>
    <w:rsid w:val="007128C3"/>
    <w:rsid w:val="007136C5"/>
    <w:rsid w:val="00713BDD"/>
    <w:rsid w:val="00713D1E"/>
    <w:rsid w:val="007147FF"/>
    <w:rsid w:val="00714845"/>
    <w:rsid w:val="00714AF9"/>
    <w:rsid w:val="00715995"/>
    <w:rsid w:val="00715DAE"/>
    <w:rsid w:val="00716AA4"/>
    <w:rsid w:val="00716B7E"/>
    <w:rsid w:val="00717920"/>
    <w:rsid w:val="00717B90"/>
    <w:rsid w:val="00717C65"/>
    <w:rsid w:val="00717FD6"/>
    <w:rsid w:val="00720559"/>
    <w:rsid w:val="0072072B"/>
    <w:rsid w:val="00721813"/>
    <w:rsid w:val="00721EB1"/>
    <w:rsid w:val="007220C1"/>
    <w:rsid w:val="00722473"/>
    <w:rsid w:val="007237FC"/>
    <w:rsid w:val="00723EE5"/>
    <w:rsid w:val="007240DD"/>
    <w:rsid w:val="007247A3"/>
    <w:rsid w:val="007247FD"/>
    <w:rsid w:val="00724A2E"/>
    <w:rsid w:val="007263EF"/>
    <w:rsid w:val="0072641F"/>
    <w:rsid w:val="00726502"/>
    <w:rsid w:val="00726E7C"/>
    <w:rsid w:val="00726F25"/>
    <w:rsid w:val="007270B2"/>
    <w:rsid w:val="007271F8"/>
    <w:rsid w:val="007273F2"/>
    <w:rsid w:val="00727B02"/>
    <w:rsid w:val="00727D77"/>
    <w:rsid w:val="00727F28"/>
    <w:rsid w:val="00730415"/>
    <w:rsid w:val="0073074F"/>
    <w:rsid w:val="00730C74"/>
    <w:rsid w:val="00730D1A"/>
    <w:rsid w:val="00730F8C"/>
    <w:rsid w:val="007311F6"/>
    <w:rsid w:val="007311F7"/>
    <w:rsid w:val="00731205"/>
    <w:rsid w:val="00731320"/>
    <w:rsid w:val="00731A50"/>
    <w:rsid w:val="00731F7A"/>
    <w:rsid w:val="00732289"/>
    <w:rsid w:val="00732432"/>
    <w:rsid w:val="0073258D"/>
    <w:rsid w:val="0073271A"/>
    <w:rsid w:val="007329A1"/>
    <w:rsid w:val="00733003"/>
    <w:rsid w:val="00733255"/>
    <w:rsid w:val="0073340A"/>
    <w:rsid w:val="00733529"/>
    <w:rsid w:val="00733A19"/>
    <w:rsid w:val="00733A8A"/>
    <w:rsid w:val="00733B23"/>
    <w:rsid w:val="00733F92"/>
    <w:rsid w:val="00734062"/>
    <w:rsid w:val="00734302"/>
    <w:rsid w:val="0073448A"/>
    <w:rsid w:val="007344D8"/>
    <w:rsid w:val="00734584"/>
    <w:rsid w:val="00734BDC"/>
    <w:rsid w:val="007351D4"/>
    <w:rsid w:val="00735267"/>
    <w:rsid w:val="0073543C"/>
    <w:rsid w:val="0073649A"/>
    <w:rsid w:val="007365CF"/>
    <w:rsid w:val="0073668B"/>
    <w:rsid w:val="007368E1"/>
    <w:rsid w:val="00736DFB"/>
    <w:rsid w:val="00736E78"/>
    <w:rsid w:val="00736FA5"/>
    <w:rsid w:val="00737437"/>
    <w:rsid w:val="007375CA"/>
    <w:rsid w:val="00737683"/>
    <w:rsid w:val="00740546"/>
    <w:rsid w:val="00741384"/>
    <w:rsid w:val="00741CE9"/>
    <w:rsid w:val="00742195"/>
    <w:rsid w:val="00742370"/>
    <w:rsid w:val="0074244B"/>
    <w:rsid w:val="00742CEF"/>
    <w:rsid w:val="007435E3"/>
    <w:rsid w:val="00743A98"/>
    <w:rsid w:val="00744713"/>
    <w:rsid w:val="00744B2B"/>
    <w:rsid w:val="0074576A"/>
    <w:rsid w:val="00745A4A"/>
    <w:rsid w:val="00746803"/>
    <w:rsid w:val="00746A5C"/>
    <w:rsid w:val="0074797E"/>
    <w:rsid w:val="00747996"/>
    <w:rsid w:val="007509E5"/>
    <w:rsid w:val="00750D38"/>
    <w:rsid w:val="00750EBE"/>
    <w:rsid w:val="00750F93"/>
    <w:rsid w:val="00751437"/>
    <w:rsid w:val="00751C34"/>
    <w:rsid w:val="007521F1"/>
    <w:rsid w:val="0075266E"/>
    <w:rsid w:val="00753108"/>
    <w:rsid w:val="0075404C"/>
    <w:rsid w:val="007543E9"/>
    <w:rsid w:val="00754D49"/>
    <w:rsid w:val="00754E35"/>
    <w:rsid w:val="00754F31"/>
    <w:rsid w:val="00755C8E"/>
    <w:rsid w:val="00755F4E"/>
    <w:rsid w:val="007563CC"/>
    <w:rsid w:val="007567E5"/>
    <w:rsid w:val="00756CFD"/>
    <w:rsid w:val="00756D61"/>
    <w:rsid w:val="0075767E"/>
    <w:rsid w:val="00757772"/>
    <w:rsid w:val="00757CDA"/>
    <w:rsid w:val="0076012A"/>
    <w:rsid w:val="007604D6"/>
    <w:rsid w:val="00760502"/>
    <w:rsid w:val="0076078D"/>
    <w:rsid w:val="00760799"/>
    <w:rsid w:val="00761764"/>
    <w:rsid w:val="00761B07"/>
    <w:rsid w:val="00762080"/>
    <w:rsid w:val="0076220D"/>
    <w:rsid w:val="00762621"/>
    <w:rsid w:val="007631D0"/>
    <w:rsid w:val="0076347D"/>
    <w:rsid w:val="00763928"/>
    <w:rsid w:val="00763EDE"/>
    <w:rsid w:val="007640F6"/>
    <w:rsid w:val="00764AAC"/>
    <w:rsid w:val="007658EA"/>
    <w:rsid w:val="00766129"/>
    <w:rsid w:val="00766F90"/>
    <w:rsid w:val="00767024"/>
    <w:rsid w:val="007671C6"/>
    <w:rsid w:val="007672C2"/>
    <w:rsid w:val="00767660"/>
    <w:rsid w:val="00767BA3"/>
    <w:rsid w:val="007704FA"/>
    <w:rsid w:val="00770570"/>
    <w:rsid w:val="0077069C"/>
    <w:rsid w:val="00770741"/>
    <w:rsid w:val="0077085A"/>
    <w:rsid w:val="00770969"/>
    <w:rsid w:val="00770EC3"/>
    <w:rsid w:val="0077157D"/>
    <w:rsid w:val="00771892"/>
    <w:rsid w:val="00771E97"/>
    <w:rsid w:val="007729D4"/>
    <w:rsid w:val="00772BAB"/>
    <w:rsid w:val="00772C65"/>
    <w:rsid w:val="00772FE2"/>
    <w:rsid w:val="007732BC"/>
    <w:rsid w:val="0077377C"/>
    <w:rsid w:val="00773AA0"/>
    <w:rsid w:val="00773D24"/>
    <w:rsid w:val="00774128"/>
    <w:rsid w:val="00774382"/>
    <w:rsid w:val="00775603"/>
    <w:rsid w:val="00775782"/>
    <w:rsid w:val="00775C1C"/>
    <w:rsid w:val="007762FD"/>
    <w:rsid w:val="007766F8"/>
    <w:rsid w:val="007767A9"/>
    <w:rsid w:val="0077689C"/>
    <w:rsid w:val="00776B07"/>
    <w:rsid w:val="00776C92"/>
    <w:rsid w:val="00777416"/>
    <w:rsid w:val="0078011C"/>
    <w:rsid w:val="0078041D"/>
    <w:rsid w:val="00780468"/>
    <w:rsid w:val="00780CDB"/>
    <w:rsid w:val="0078112F"/>
    <w:rsid w:val="007815C1"/>
    <w:rsid w:val="00781E8A"/>
    <w:rsid w:val="00781F00"/>
    <w:rsid w:val="00782239"/>
    <w:rsid w:val="00783336"/>
    <w:rsid w:val="007833A3"/>
    <w:rsid w:val="0078417F"/>
    <w:rsid w:val="00784578"/>
    <w:rsid w:val="007863CC"/>
    <w:rsid w:val="00786B54"/>
    <w:rsid w:val="00787057"/>
    <w:rsid w:val="0078783F"/>
    <w:rsid w:val="00787E98"/>
    <w:rsid w:val="00790016"/>
    <w:rsid w:val="0079028B"/>
    <w:rsid w:val="007902DB"/>
    <w:rsid w:val="00790686"/>
    <w:rsid w:val="00790A8F"/>
    <w:rsid w:val="00790C5E"/>
    <w:rsid w:val="00790C9C"/>
    <w:rsid w:val="00790EE5"/>
    <w:rsid w:val="007914D4"/>
    <w:rsid w:val="007917FF"/>
    <w:rsid w:val="00791CD6"/>
    <w:rsid w:val="00791D6D"/>
    <w:rsid w:val="00792123"/>
    <w:rsid w:val="00792290"/>
    <w:rsid w:val="007928B3"/>
    <w:rsid w:val="00792A7E"/>
    <w:rsid w:val="00792B1B"/>
    <w:rsid w:val="00792F75"/>
    <w:rsid w:val="00793837"/>
    <w:rsid w:val="007939C7"/>
    <w:rsid w:val="00793A8C"/>
    <w:rsid w:val="00793FCD"/>
    <w:rsid w:val="0079406D"/>
    <w:rsid w:val="007947C2"/>
    <w:rsid w:val="00794A2E"/>
    <w:rsid w:val="00794DA4"/>
    <w:rsid w:val="00794E79"/>
    <w:rsid w:val="00795719"/>
    <w:rsid w:val="007961CF"/>
    <w:rsid w:val="0079641C"/>
    <w:rsid w:val="00796EB7"/>
    <w:rsid w:val="00797A1A"/>
    <w:rsid w:val="00797A50"/>
    <w:rsid w:val="00797D3D"/>
    <w:rsid w:val="00797EC1"/>
    <w:rsid w:val="00797F99"/>
    <w:rsid w:val="007A001F"/>
    <w:rsid w:val="007A037F"/>
    <w:rsid w:val="007A08F1"/>
    <w:rsid w:val="007A2404"/>
    <w:rsid w:val="007A2787"/>
    <w:rsid w:val="007A28C0"/>
    <w:rsid w:val="007A2DE9"/>
    <w:rsid w:val="007A306C"/>
    <w:rsid w:val="007A33B7"/>
    <w:rsid w:val="007A35A1"/>
    <w:rsid w:val="007A3883"/>
    <w:rsid w:val="007A3A33"/>
    <w:rsid w:val="007A4729"/>
    <w:rsid w:val="007A5950"/>
    <w:rsid w:val="007A5B02"/>
    <w:rsid w:val="007A6736"/>
    <w:rsid w:val="007A6DBB"/>
    <w:rsid w:val="007A6EE1"/>
    <w:rsid w:val="007A7525"/>
    <w:rsid w:val="007A79FA"/>
    <w:rsid w:val="007B0372"/>
    <w:rsid w:val="007B0658"/>
    <w:rsid w:val="007B0914"/>
    <w:rsid w:val="007B0B3C"/>
    <w:rsid w:val="007B1923"/>
    <w:rsid w:val="007B1B0D"/>
    <w:rsid w:val="007B1BBA"/>
    <w:rsid w:val="007B1C6C"/>
    <w:rsid w:val="007B1F5B"/>
    <w:rsid w:val="007B2CDD"/>
    <w:rsid w:val="007B3919"/>
    <w:rsid w:val="007B52A0"/>
    <w:rsid w:val="007B5D3F"/>
    <w:rsid w:val="007B5FD8"/>
    <w:rsid w:val="007B6016"/>
    <w:rsid w:val="007B64BF"/>
    <w:rsid w:val="007B657F"/>
    <w:rsid w:val="007B7487"/>
    <w:rsid w:val="007B77B9"/>
    <w:rsid w:val="007B7C9A"/>
    <w:rsid w:val="007B7CEE"/>
    <w:rsid w:val="007B7E5C"/>
    <w:rsid w:val="007C00C5"/>
    <w:rsid w:val="007C04FA"/>
    <w:rsid w:val="007C0622"/>
    <w:rsid w:val="007C0737"/>
    <w:rsid w:val="007C12F3"/>
    <w:rsid w:val="007C14B6"/>
    <w:rsid w:val="007C16B4"/>
    <w:rsid w:val="007C1B9E"/>
    <w:rsid w:val="007C1E96"/>
    <w:rsid w:val="007C2293"/>
    <w:rsid w:val="007C2365"/>
    <w:rsid w:val="007C23D4"/>
    <w:rsid w:val="007C252E"/>
    <w:rsid w:val="007C2F06"/>
    <w:rsid w:val="007C3856"/>
    <w:rsid w:val="007C3A3C"/>
    <w:rsid w:val="007C404D"/>
    <w:rsid w:val="007C4118"/>
    <w:rsid w:val="007C4129"/>
    <w:rsid w:val="007C42E0"/>
    <w:rsid w:val="007C4300"/>
    <w:rsid w:val="007C4A92"/>
    <w:rsid w:val="007C510B"/>
    <w:rsid w:val="007C5635"/>
    <w:rsid w:val="007C5A05"/>
    <w:rsid w:val="007C5F86"/>
    <w:rsid w:val="007C6584"/>
    <w:rsid w:val="007C659B"/>
    <w:rsid w:val="007C6D79"/>
    <w:rsid w:val="007C6FC6"/>
    <w:rsid w:val="007C752D"/>
    <w:rsid w:val="007C78BC"/>
    <w:rsid w:val="007C7961"/>
    <w:rsid w:val="007C7CB9"/>
    <w:rsid w:val="007D03BD"/>
    <w:rsid w:val="007D0441"/>
    <w:rsid w:val="007D0701"/>
    <w:rsid w:val="007D0846"/>
    <w:rsid w:val="007D1643"/>
    <w:rsid w:val="007D1A15"/>
    <w:rsid w:val="007D20B0"/>
    <w:rsid w:val="007D2662"/>
    <w:rsid w:val="007D2ECF"/>
    <w:rsid w:val="007D2FCA"/>
    <w:rsid w:val="007D319E"/>
    <w:rsid w:val="007D3421"/>
    <w:rsid w:val="007D3CB4"/>
    <w:rsid w:val="007D3D5B"/>
    <w:rsid w:val="007D426A"/>
    <w:rsid w:val="007D4750"/>
    <w:rsid w:val="007D4A8A"/>
    <w:rsid w:val="007D4CB5"/>
    <w:rsid w:val="007D4EA4"/>
    <w:rsid w:val="007D52CE"/>
    <w:rsid w:val="007D584C"/>
    <w:rsid w:val="007D58BF"/>
    <w:rsid w:val="007D58CC"/>
    <w:rsid w:val="007D5AC2"/>
    <w:rsid w:val="007D5BA7"/>
    <w:rsid w:val="007D5F70"/>
    <w:rsid w:val="007D6449"/>
    <w:rsid w:val="007D6540"/>
    <w:rsid w:val="007D76A6"/>
    <w:rsid w:val="007D7A47"/>
    <w:rsid w:val="007E035B"/>
    <w:rsid w:val="007E1471"/>
    <w:rsid w:val="007E15F9"/>
    <w:rsid w:val="007E19E6"/>
    <w:rsid w:val="007E1A70"/>
    <w:rsid w:val="007E20D1"/>
    <w:rsid w:val="007E31A6"/>
    <w:rsid w:val="007E3F02"/>
    <w:rsid w:val="007E4078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5FBC"/>
    <w:rsid w:val="007E65A8"/>
    <w:rsid w:val="007E6B98"/>
    <w:rsid w:val="007E6B9E"/>
    <w:rsid w:val="007E6BBB"/>
    <w:rsid w:val="007E6C83"/>
    <w:rsid w:val="007E7451"/>
    <w:rsid w:val="007F007B"/>
    <w:rsid w:val="007F02F5"/>
    <w:rsid w:val="007F049F"/>
    <w:rsid w:val="007F097A"/>
    <w:rsid w:val="007F0F7C"/>
    <w:rsid w:val="007F29D3"/>
    <w:rsid w:val="007F2BDF"/>
    <w:rsid w:val="007F2D0A"/>
    <w:rsid w:val="007F2DB2"/>
    <w:rsid w:val="007F2E64"/>
    <w:rsid w:val="007F4461"/>
    <w:rsid w:val="007F4493"/>
    <w:rsid w:val="007F46D0"/>
    <w:rsid w:val="007F49BA"/>
    <w:rsid w:val="007F4FDF"/>
    <w:rsid w:val="007F4FEB"/>
    <w:rsid w:val="007F571D"/>
    <w:rsid w:val="007F5E41"/>
    <w:rsid w:val="007F6166"/>
    <w:rsid w:val="007F626A"/>
    <w:rsid w:val="007F6946"/>
    <w:rsid w:val="007F6F33"/>
    <w:rsid w:val="007F71E6"/>
    <w:rsid w:val="007F74D6"/>
    <w:rsid w:val="007F772E"/>
    <w:rsid w:val="007F798D"/>
    <w:rsid w:val="007F7F9C"/>
    <w:rsid w:val="00800F82"/>
    <w:rsid w:val="00801B7D"/>
    <w:rsid w:val="00801E61"/>
    <w:rsid w:val="00801ED9"/>
    <w:rsid w:val="00802A24"/>
    <w:rsid w:val="00803485"/>
    <w:rsid w:val="008035F5"/>
    <w:rsid w:val="00803B00"/>
    <w:rsid w:val="00803DC2"/>
    <w:rsid w:val="00804530"/>
    <w:rsid w:val="00804918"/>
    <w:rsid w:val="00804927"/>
    <w:rsid w:val="00804D6B"/>
    <w:rsid w:val="00804FF9"/>
    <w:rsid w:val="00805D32"/>
    <w:rsid w:val="00805E88"/>
    <w:rsid w:val="0080621B"/>
    <w:rsid w:val="008063E3"/>
    <w:rsid w:val="00806A29"/>
    <w:rsid w:val="00806CDA"/>
    <w:rsid w:val="00806D98"/>
    <w:rsid w:val="0080702F"/>
    <w:rsid w:val="008074E8"/>
    <w:rsid w:val="0080777B"/>
    <w:rsid w:val="00807CBA"/>
    <w:rsid w:val="008100F2"/>
    <w:rsid w:val="00810B52"/>
    <w:rsid w:val="00810C6D"/>
    <w:rsid w:val="00810CFA"/>
    <w:rsid w:val="00810EF9"/>
    <w:rsid w:val="00811556"/>
    <w:rsid w:val="00811564"/>
    <w:rsid w:val="00812295"/>
    <w:rsid w:val="00812DC8"/>
    <w:rsid w:val="008150A4"/>
    <w:rsid w:val="00815765"/>
    <w:rsid w:val="00815CFC"/>
    <w:rsid w:val="00816E79"/>
    <w:rsid w:val="0081730E"/>
    <w:rsid w:val="008174B3"/>
    <w:rsid w:val="00817585"/>
    <w:rsid w:val="0081759E"/>
    <w:rsid w:val="0081796F"/>
    <w:rsid w:val="00817B8C"/>
    <w:rsid w:val="0082040D"/>
    <w:rsid w:val="00820869"/>
    <w:rsid w:val="00820D4B"/>
    <w:rsid w:val="0082166C"/>
    <w:rsid w:val="00821A6C"/>
    <w:rsid w:val="008225E4"/>
    <w:rsid w:val="0082291D"/>
    <w:rsid w:val="00822A14"/>
    <w:rsid w:val="0082340D"/>
    <w:rsid w:val="00823FDE"/>
    <w:rsid w:val="00824968"/>
    <w:rsid w:val="00824F2E"/>
    <w:rsid w:val="008253C9"/>
    <w:rsid w:val="008256C2"/>
    <w:rsid w:val="008259AC"/>
    <w:rsid w:val="00825A3F"/>
    <w:rsid w:val="008265E7"/>
    <w:rsid w:val="0082671F"/>
    <w:rsid w:val="0082675A"/>
    <w:rsid w:val="00826DAC"/>
    <w:rsid w:val="0082713F"/>
    <w:rsid w:val="0082727E"/>
    <w:rsid w:val="00827A22"/>
    <w:rsid w:val="00827E2C"/>
    <w:rsid w:val="00830115"/>
    <w:rsid w:val="008301DA"/>
    <w:rsid w:val="00830951"/>
    <w:rsid w:val="00830C75"/>
    <w:rsid w:val="00831022"/>
    <w:rsid w:val="0083139C"/>
    <w:rsid w:val="0083146B"/>
    <w:rsid w:val="00831525"/>
    <w:rsid w:val="0083176E"/>
    <w:rsid w:val="00831887"/>
    <w:rsid w:val="00831B08"/>
    <w:rsid w:val="00831D38"/>
    <w:rsid w:val="0083242D"/>
    <w:rsid w:val="008327E2"/>
    <w:rsid w:val="00832870"/>
    <w:rsid w:val="00833419"/>
    <w:rsid w:val="008336FF"/>
    <w:rsid w:val="00833C6E"/>
    <w:rsid w:val="0083420C"/>
    <w:rsid w:val="00834366"/>
    <w:rsid w:val="008343C0"/>
    <w:rsid w:val="00834577"/>
    <w:rsid w:val="0083498B"/>
    <w:rsid w:val="0083499D"/>
    <w:rsid w:val="00834B0D"/>
    <w:rsid w:val="00835559"/>
    <w:rsid w:val="008355B3"/>
    <w:rsid w:val="00835668"/>
    <w:rsid w:val="00835708"/>
    <w:rsid w:val="008359AD"/>
    <w:rsid w:val="00835E55"/>
    <w:rsid w:val="00836567"/>
    <w:rsid w:val="00836AED"/>
    <w:rsid w:val="00836DBC"/>
    <w:rsid w:val="008376B8"/>
    <w:rsid w:val="00837873"/>
    <w:rsid w:val="00837896"/>
    <w:rsid w:val="00837BA7"/>
    <w:rsid w:val="00837BD4"/>
    <w:rsid w:val="00840407"/>
    <w:rsid w:val="00840881"/>
    <w:rsid w:val="00840F64"/>
    <w:rsid w:val="0084173D"/>
    <w:rsid w:val="008419D5"/>
    <w:rsid w:val="00841BF4"/>
    <w:rsid w:val="00841D79"/>
    <w:rsid w:val="00841DDD"/>
    <w:rsid w:val="00841E57"/>
    <w:rsid w:val="008423BF"/>
    <w:rsid w:val="008424D1"/>
    <w:rsid w:val="008427D9"/>
    <w:rsid w:val="00842839"/>
    <w:rsid w:val="00843560"/>
    <w:rsid w:val="00843BFC"/>
    <w:rsid w:val="00843D1B"/>
    <w:rsid w:val="00843FA3"/>
    <w:rsid w:val="008442B8"/>
    <w:rsid w:val="00845FD8"/>
    <w:rsid w:val="0084603D"/>
    <w:rsid w:val="0084681D"/>
    <w:rsid w:val="00846B15"/>
    <w:rsid w:val="00846D91"/>
    <w:rsid w:val="00846F37"/>
    <w:rsid w:val="00847E08"/>
    <w:rsid w:val="008506E9"/>
    <w:rsid w:val="00850A8C"/>
    <w:rsid w:val="00850ABF"/>
    <w:rsid w:val="00850EC8"/>
    <w:rsid w:val="008514CF"/>
    <w:rsid w:val="008517DE"/>
    <w:rsid w:val="00851A36"/>
    <w:rsid w:val="00852851"/>
    <w:rsid w:val="00852A76"/>
    <w:rsid w:val="00852C84"/>
    <w:rsid w:val="00852CEF"/>
    <w:rsid w:val="008531C1"/>
    <w:rsid w:val="008533A9"/>
    <w:rsid w:val="008538C8"/>
    <w:rsid w:val="00853E9D"/>
    <w:rsid w:val="00854655"/>
    <w:rsid w:val="008553BF"/>
    <w:rsid w:val="00855976"/>
    <w:rsid w:val="00855DFE"/>
    <w:rsid w:val="008567D4"/>
    <w:rsid w:val="008576D8"/>
    <w:rsid w:val="00860062"/>
    <w:rsid w:val="008604CA"/>
    <w:rsid w:val="00860BAB"/>
    <w:rsid w:val="00860E75"/>
    <w:rsid w:val="008613FF"/>
    <w:rsid w:val="008616D2"/>
    <w:rsid w:val="00861F85"/>
    <w:rsid w:val="008622FD"/>
    <w:rsid w:val="008624BF"/>
    <w:rsid w:val="0086265E"/>
    <w:rsid w:val="0086279B"/>
    <w:rsid w:val="00862867"/>
    <w:rsid w:val="00862B5D"/>
    <w:rsid w:val="0086309F"/>
    <w:rsid w:val="00863382"/>
    <w:rsid w:val="00863667"/>
    <w:rsid w:val="00863B34"/>
    <w:rsid w:val="0086421A"/>
    <w:rsid w:val="00864675"/>
    <w:rsid w:val="008647AC"/>
    <w:rsid w:val="00864B3A"/>
    <w:rsid w:val="00864D5F"/>
    <w:rsid w:val="00864EDA"/>
    <w:rsid w:val="008650BB"/>
    <w:rsid w:val="008653BC"/>
    <w:rsid w:val="00865F9C"/>
    <w:rsid w:val="00866462"/>
    <w:rsid w:val="00866DE7"/>
    <w:rsid w:val="00866F55"/>
    <w:rsid w:val="00867BBD"/>
    <w:rsid w:val="00867DC0"/>
    <w:rsid w:val="008700ED"/>
    <w:rsid w:val="0087040B"/>
    <w:rsid w:val="008706D7"/>
    <w:rsid w:val="008722C0"/>
    <w:rsid w:val="00872580"/>
    <w:rsid w:val="00872D63"/>
    <w:rsid w:val="008732C6"/>
    <w:rsid w:val="008735B1"/>
    <w:rsid w:val="00873B25"/>
    <w:rsid w:val="00873B31"/>
    <w:rsid w:val="00873C67"/>
    <w:rsid w:val="0087413D"/>
    <w:rsid w:val="008745D4"/>
    <w:rsid w:val="008745FC"/>
    <w:rsid w:val="00874763"/>
    <w:rsid w:val="00874983"/>
    <w:rsid w:val="008754D0"/>
    <w:rsid w:val="00875F6D"/>
    <w:rsid w:val="00876CD7"/>
    <w:rsid w:val="00876D22"/>
    <w:rsid w:val="00877199"/>
    <w:rsid w:val="00880AB7"/>
    <w:rsid w:val="008810AD"/>
    <w:rsid w:val="00881C42"/>
    <w:rsid w:val="00881C48"/>
    <w:rsid w:val="008823B8"/>
    <w:rsid w:val="00882605"/>
    <w:rsid w:val="00882E3E"/>
    <w:rsid w:val="00882FDB"/>
    <w:rsid w:val="0088314F"/>
    <w:rsid w:val="00884025"/>
    <w:rsid w:val="008846F6"/>
    <w:rsid w:val="00884B2E"/>
    <w:rsid w:val="00884C53"/>
    <w:rsid w:val="00884ED5"/>
    <w:rsid w:val="00885054"/>
    <w:rsid w:val="0088536D"/>
    <w:rsid w:val="008856C9"/>
    <w:rsid w:val="00885A2B"/>
    <w:rsid w:val="00885B52"/>
    <w:rsid w:val="00885CDB"/>
    <w:rsid w:val="00885E76"/>
    <w:rsid w:val="00886980"/>
    <w:rsid w:val="00886E9D"/>
    <w:rsid w:val="00887668"/>
    <w:rsid w:val="00887AF4"/>
    <w:rsid w:val="00887C4B"/>
    <w:rsid w:val="00890570"/>
    <w:rsid w:val="00890656"/>
    <w:rsid w:val="00890A22"/>
    <w:rsid w:val="00890E52"/>
    <w:rsid w:val="00891026"/>
    <w:rsid w:val="008911AE"/>
    <w:rsid w:val="00891309"/>
    <w:rsid w:val="008917C2"/>
    <w:rsid w:val="00891ADA"/>
    <w:rsid w:val="00891CE1"/>
    <w:rsid w:val="0089232C"/>
    <w:rsid w:val="008926B4"/>
    <w:rsid w:val="008929F3"/>
    <w:rsid w:val="00892B10"/>
    <w:rsid w:val="00892D7D"/>
    <w:rsid w:val="00893667"/>
    <w:rsid w:val="00893B7E"/>
    <w:rsid w:val="00893BC4"/>
    <w:rsid w:val="00893EA0"/>
    <w:rsid w:val="00894122"/>
    <w:rsid w:val="00894D20"/>
    <w:rsid w:val="008954E9"/>
    <w:rsid w:val="008955B2"/>
    <w:rsid w:val="008965B2"/>
    <w:rsid w:val="00897BBC"/>
    <w:rsid w:val="008A049F"/>
    <w:rsid w:val="008A0AFF"/>
    <w:rsid w:val="008A0E11"/>
    <w:rsid w:val="008A1024"/>
    <w:rsid w:val="008A1809"/>
    <w:rsid w:val="008A1B68"/>
    <w:rsid w:val="008A1C25"/>
    <w:rsid w:val="008A1C81"/>
    <w:rsid w:val="008A2F82"/>
    <w:rsid w:val="008A3362"/>
    <w:rsid w:val="008A35F3"/>
    <w:rsid w:val="008A399C"/>
    <w:rsid w:val="008A3A0D"/>
    <w:rsid w:val="008A3DE4"/>
    <w:rsid w:val="008A4984"/>
    <w:rsid w:val="008A49EA"/>
    <w:rsid w:val="008A50AE"/>
    <w:rsid w:val="008A5102"/>
    <w:rsid w:val="008A5D2C"/>
    <w:rsid w:val="008A5EE0"/>
    <w:rsid w:val="008A6966"/>
    <w:rsid w:val="008A6F47"/>
    <w:rsid w:val="008A6FB9"/>
    <w:rsid w:val="008A7343"/>
    <w:rsid w:val="008A77D2"/>
    <w:rsid w:val="008B0002"/>
    <w:rsid w:val="008B00C1"/>
    <w:rsid w:val="008B065D"/>
    <w:rsid w:val="008B079D"/>
    <w:rsid w:val="008B08BD"/>
    <w:rsid w:val="008B0C22"/>
    <w:rsid w:val="008B12B4"/>
    <w:rsid w:val="008B1823"/>
    <w:rsid w:val="008B2719"/>
    <w:rsid w:val="008B2DC1"/>
    <w:rsid w:val="008B3379"/>
    <w:rsid w:val="008B354B"/>
    <w:rsid w:val="008B3FEB"/>
    <w:rsid w:val="008B40ED"/>
    <w:rsid w:val="008B418A"/>
    <w:rsid w:val="008B4D48"/>
    <w:rsid w:val="008B5389"/>
    <w:rsid w:val="008B5C75"/>
    <w:rsid w:val="008B5EF1"/>
    <w:rsid w:val="008B6237"/>
    <w:rsid w:val="008B6344"/>
    <w:rsid w:val="008B7012"/>
    <w:rsid w:val="008B72C6"/>
    <w:rsid w:val="008B79B8"/>
    <w:rsid w:val="008B7A0C"/>
    <w:rsid w:val="008C0214"/>
    <w:rsid w:val="008C07C1"/>
    <w:rsid w:val="008C0A19"/>
    <w:rsid w:val="008C0A8B"/>
    <w:rsid w:val="008C0B5F"/>
    <w:rsid w:val="008C0DC9"/>
    <w:rsid w:val="008C1122"/>
    <w:rsid w:val="008C137F"/>
    <w:rsid w:val="008C1879"/>
    <w:rsid w:val="008C1A90"/>
    <w:rsid w:val="008C1D42"/>
    <w:rsid w:val="008C23D8"/>
    <w:rsid w:val="008C2CD8"/>
    <w:rsid w:val="008C327B"/>
    <w:rsid w:val="008C382A"/>
    <w:rsid w:val="008C38F9"/>
    <w:rsid w:val="008C3D22"/>
    <w:rsid w:val="008C4601"/>
    <w:rsid w:val="008C6C48"/>
    <w:rsid w:val="008C6E4A"/>
    <w:rsid w:val="008C7121"/>
    <w:rsid w:val="008C74C0"/>
    <w:rsid w:val="008C7509"/>
    <w:rsid w:val="008C7CF1"/>
    <w:rsid w:val="008C7EDF"/>
    <w:rsid w:val="008D030C"/>
    <w:rsid w:val="008D10A7"/>
    <w:rsid w:val="008D112F"/>
    <w:rsid w:val="008D12DE"/>
    <w:rsid w:val="008D15A6"/>
    <w:rsid w:val="008D1A8D"/>
    <w:rsid w:val="008D1B22"/>
    <w:rsid w:val="008D1B85"/>
    <w:rsid w:val="008D215F"/>
    <w:rsid w:val="008D22BE"/>
    <w:rsid w:val="008D22D8"/>
    <w:rsid w:val="008D2D1E"/>
    <w:rsid w:val="008D2F20"/>
    <w:rsid w:val="008D30CE"/>
    <w:rsid w:val="008D3432"/>
    <w:rsid w:val="008D3455"/>
    <w:rsid w:val="008D3883"/>
    <w:rsid w:val="008D3A0C"/>
    <w:rsid w:val="008D3BFB"/>
    <w:rsid w:val="008D42D6"/>
    <w:rsid w:val="008D45CD"/>
    <w:rsid w:val="008D4D66"/>
    <w:rsid w:val="008D5113"/>
    <w:rsid w:val="008D5FC9"/>
    <w:rsid w:val="008D690C"/>
    <w:rsid w:val="008D6B30"/>
    <w:rsid w:val="008D703D"/>
    <w:rsid w:val="008D72D2"/>
    <w:rsid w:val="008D75AE"/>
    <w:rsid w:val="008E0BAC"/>
    <w:rsid w:val="008E0EB4"/>
    <w:rsid w:val="008E1146"/>
    <w:rsid w:val="008E15D4"/>
    <w:rsid w:val="008E2B70"/>
    <w:rsid w:val="008E324A"/>
    <w:rsid w:val="008E33AE"/>
    <w:rsid w:val="008E34BD"/>
    <w:rsid w:val="008E363C"/>
    <w:rsid w:val="008E3C77"/>
    <w:rsid w:val="008E4D75"/>
    <w:rsid w:val="008E52EF"/>
    <w:rsid w:val="008E53DA"/>
    <w:rsid w:val="008E5605"/>
    <w:rsid w:val="008E575E"/>
    <w:rsid w:val="008E5836"/>
    <w:rsid w:val="008E5A15"/>
    <w:rsid w:val="008E5E1B"/>
    <w:rsid w:val="008E5E21"/>
    <w:rsid w:val="008E61D9"/>
    <w:rsid w:val="008E661D"/>
    <w:rsid w:val="008E6AED"/>
    <w:rsid w:val="008E6E58"/>
    <w:rsid w:val="008E71E4"/>
    <w:rsid w:val="008E7253"/>
    <w:rsid w:val="008E7473"/>
    <w:rsid w:val="008E7A65"/>
    <w:rsid w:val="008E7C65"/>
    <w:rsid w:val="008E7DAC"/>
    <w:rsid w:val="008E7ECB"/>
    <w:rsid w:val="008F025F"/>
    <w:rsid w:val="008F02B2"/>
    <w:rsid w:val="008F0362"/>
    <w:rsid w:val="008F0C47"/>
    <w:rsid w:val="008F0E80"/>
    <w:rsid w:val="008F1304"/>
    <w:rsid w:val="008F1344"/>
    <w:rsid w:val="008F17BE"/>
    <w:rsid w:val="008F205D"/>
    <w:rsid w:val="008F2132"/>
    <w:rsid w:val="008F2140"/>
    <w:rsid w:val="008F25B9"/>
    <w:rsid w:val="008F2631"/>
    <w:rsid w:val="008F26E4"/>
    <w:rsid w:val="008F2BF3"/>
    <w:rsid w:val="008F3118"/>
    <w:rsid w:val="008F31CC"/>
    <w:rsid w:val="008F331A"/>
    <w:rsid w:val="008F3621"/>
    <w:rsid w:val="008F3842"/>
    <w:rsid w:val="008F395B"/>
    <w:rsid w:val="008F3A53"/>
    <w:rsid w:val="008F3DF1"/>
    <w:rsid w:val="008F454B"/>
    <w:rsid w:val="008F4BA8"/>
    <w:rsid w:val="008F5183"/>
    <w:rsid w:val="008F5B73"/>
    <w:rsid w:val="008F5FB4"/>
    <w:rsid w:val="008F6388"/>
    <w:rsid w:val="008F691C"/>
    <w:rsid w:val="008F6AFB"/>
    <w:rsid w:val="008F6BAB"/>
    <w:rsid w:val="008F716E"/>
    <w:rsid w:val="008F7264"/>
    <w:rsid w:val="008F752A"/>
    <w:rsid w:val="008F7598"/>
    <w:rsid w:val="008F797A"/>
    <w:rsid w:val="008F7CAF"/>
    <w:rsid w:val="008F7E37"/>
    <w:rsid w:val="008F7FAD"/>
    <w:rsid w:val="009009D5"/>
    <w:rsid w:val="00900A66"/>
    <w:rsid w:val="00900FFA"/>
    <w:rsid w:val="00901249"/>
    <w:rsid w:val="00901892"/>
    <w:rsid w:val="00901CC7"/>
    <w:rsid w:val="00902D8E"/>
    <w:rsid w:val="0090318B"/>
    <w:rsid w:val="00903B25"/>
    <w:rsid w:val="00903FEE"/>
    <w:rsid w:val="00904178"/>
    <w:rsid w:val="009046CD"/>
    <w:rsid w:val="009049FB"/>
    <w:rsid w:val="00904AC2"/>
    <w:rsid w:val="00904AD2"/>
    <w:rsid w:val="00904C15"/>
    <w:rsid w:val="00905550"/>
    <w:rsid w:val="0090571F"/>
    <w:rsid w:val="009060B9"/>
    <w:rsid w:val="009060F9"/>
    <w:rsid w:val="009065E2"/>
    <w:rsid w:val="00906B3A"/>
    <w:rsid w:val="00906F6B"/>
    <w:rsid w:val="0090720D"/>
    <w:rsid w:val="0090785D"/>
    <w:rsid w:val="00910195"/>
    <w:rsid w:val="00910332"/>
    <w:rsid w:val="0091044D"/>
    <w:rsid w:val="00910C3C"/>
    <w:rsid w:val="00910FA0"/>
    <w:rsid w:val="009110D8"/>
    <w:rsid w:val="0091122A"/>
    <w:rsid w:val="0091165B"/>
    <w:rsid w:val="009117B7"/>
    <w:rsid w:val="009118A6"/>
    <w:rsid w:val="009120C7"/>
    <w:rsid w:val="00912B51"/>
    <w:rsid w:val="00913A34"/>
    <w:rsid w:val="00913F07"/>
    <w:rsid w:val="0091407C"/>
    <w:rsid w:val="0091436F"/>
    <w:rsid w:val="00914583"/>
    <w:rsid w:val="00914826"/>
    <w:rsid w:val="00914BCE"/>
    <w:rsid w:val="00914C4D"/>
    <w:rsid w:val="00915AE7"/>
    <w:rsid w:val="009169F0"/>
    <w:rsid w:val="009175BC"/>
    <w:rsid w:val="00917B0D"/>
    <w:rsid w:val="00917CAB"/>
    <w:rsid w:val="00917FCE"/>
    <w:rsid w:val="0092037F"/>
    <w:rsid w:val="00920C64"/>
    <w:rsid w:val="0092151C"/>
    <w:rsid w:val="00921526"/>
    <w:rsid w:val="00921D33"/>
    <w:rsid w:val="009220D9"/>
    <w:rsid w:val="0092237E"/>
    <w:rsid w:val="009226D8"/>
    <w:rsid w:val="009228C3"/>
    <w:rsid w:val="009229E2"/>
    <w:rsid w:val="009234E7"/>
    <w:rsid w:val="0092472E"/>
    <w:rsid w:val="00924880"/>
    <w:rsid w:val="0092491E"/>
    <w:rsid w:val="00924A89"/>
    <w:rsid w:val="009255FD"/>
    <w:rsid w:val="00925BD8"/>
    <w:rsid w:val="009261CD"/>
    <w:rsid w:val="009265D6"/>
    <w:rsid w:val="00926657"/>
    <w:rsid w:val="0092666C"/>
    <w:rsid w:val="0092682B"/>
    <w:rsid w:val="00927076"/>
    <w:rsid w:val="00927A1A"/>
    <w:rsid w:val="00927E04"/>
    <w:rsid w:val="0093031A"/>
    <w:rsid w:val="00930987"/>
    <w:rsid w:val="00930BAD"/>
    <w:rsid w:val="00930CC9"/>
    <w:rsid w:val="00930D07"/>
    <w:rsid w:val="00931161"/>
    <w:rsid w:val="009311F0"/>
    <w:rsid w:val="00931539"/>
    <w:rsid w:val="00931602"/>
    <w:rsid w:val="009324DE"/>
    <w:rsid w:val="00932726"/>
    <w:rsid w:val="009328A7"/>
    <w:rsid w:val="00932B82"/>
    <w:rsid w:val="00932F77"/>
    <w:rsid w:val="00934978"/>
    <w:rsid w:val="00934F2C"/>
    <w:rsid w:val="00934F90"/>
    <w:rsid w:val="009357A9"/>
    <w:rsid w:val="00935876"/>
    <w:rsid w:val="00935C26"/>
    <w:rsid w:val="0093647A"/>
    <w:rsid w:val="00936CB2"/>
    <w:rsid w:val="00936D29"/>
    <w:rsid w:val="00936DBF"/>
    <w:rsid w:val="00937833"/>
    <w:rsid w:val="00940174"/>
    <w:rsid w:val="009403FA"/>
    <w:rsid w:val="00940A9E"/>
    <w:rsid w:val="00940DC3"/>
    <w:rsid w:val="00940EFC"/>
    <w:rsid w:val="009412D6"/>
    <w:rsid w:val="0094146B"/>
    <w:rsid w:val="00941CEB"/>
    <w:rsid w:val="00941EF4"/>
    <w:rsid w:val="009420FE"/>
    <w:rsid w:val="009423E8"/>
    <w:rsid w:val="00942A92"/>
    <w:rsid w:val="00942E3F"/>
    <w:rsid w:val="00943556"/>
    <w:rsid w:val="00943757"/>
    <w:rsid w:val="009441C1"/>
    <w:rsid w:val="00944B6C"/>
    <w:rsid w:val="00944D4B"/>
    <w:rsid w:val="00944F30"/>
    <w:rsid w:val="009456F6"/>
    <w:rsid w:val="00945B4A"/>
    <w:rsid w:val="00945BFC"/>
    <w:rsid w:val="00945CC9"/>
    <w:rsid w:val="00945F8C"/>
    <w:rsid w:val="009460EC"/>
    <w:rsid w:val="00946C73"/>
    <w:rsid w:val="009471F8"/>
    <w:rsid w:val="00950082"/>
    <w:rsid w:val="00951C4C"/>
    <w:rsid w:val="009521C4"/>
    <w:rsid w:val="009524D9"/>
    <w:rsid w:val="00952F42"/>
    <w:rsid w:val="009530C7"/>
    <w:rsid w:val="00953D58"/>
    <w:rsid w:val="00954303"/>
    <w:rsid w:val="0095478A"/>
    <w:rsid w:val="00954E1E"/>
    <w:rsid w:val="009558A8"/>
    <w:rsid w:val="00956408"/>
    <w:rsid w:val="009566D9"/>
    <w:rsid w:val="00956C85"/>
    <w:rsid w:val="00956D1F"/>
    <w:rsid w:val="00957025"/>
    <w:rsid w:val="0095715C"/>
    <w:rsid w:val="009578CB"/>
    <w:rsid w:val="00960E6E"/>
    <w:rsid w:val="009616B6"/>
    <w:rsid w:val="00961DD0"/>
    <w:rsid w:val="0096234B"/>
    <w:rsid w:val="0096287F"/>
    <w:rsid w:val="00962DE7"/>
    <w:rsid w:val="00962F09"/>
    <w:rsid w:val="00963298"/>
    <w:rsid w:val="0096447D"/>
    <w:rsid w:val="0096498E"/>
    <w:rsid w:val="00964B70"/>
    <w:rsid w:val="009657D8"/>
    <w:rsid w:val="00965B65"/>
    <w:rsid w:val="00965BCE"/>
    <w:rsid w:val="00965C57"/>
    <w:rsid w:val="0096617C"/>
    <w:rsid w:val="00966BE0"/>
    <w:rsid w:val="009700B1"/>
    <w:rsid w:val="00970948"/>
    <w:rsid w:val="00971004"/>
    <w:rsid w:val="009714BF"/>
    <w:rsid w:val="009715BB"/>
    <w:rsid w:val="00971C70"/>
    <w:rsid w:val="009727B1"/>
    <w:rsid w:val="009727ED"/>
    <w:rsid w:val="00972F9E"/>
    <w:rsid w:val="009731D1"/>
    <w:rsid w:val="009732D3"/>
    <w:rsid w:val="00973385"/>
    <w:rsid w:val="009738D4"/>
    <w:rsid w:val="00973BAE"/>
    <w:rsid w:val="00973E08"/>
    <w:rsid w:val="00973E7D"/>
    <w:rsid w:val="0097408D"/>
    <w:rsid w:val="00974354"/>
    <w:rsid w:val="009746ED"/>
    <w:rsid w:val="00974B83"/>
    <w:rsid w:val="00975173"/>
    <w:rsid w:val="00975359"/>
    <w:rsid w:val="00975451"/>
    <w:rsid w:val="0097573B"/>
    <w:rsid w:val="00975E59"/>
    <w:rsid w:val="00976AFC"/>
    <w:rsid w:val="00976BA1"/>
    <w:rsid w:val="00977342"/>
    <w:rsid w:val="009776FA"/>
    <w:rsid w:val="00977901"/>
    <w:rsid w:val="00977BDB"/>
    <w:rsid w:val="009800C0"/>
    <w:rsid w:val="0098055A"/>
    <w:rsid w:val="0098088F"/>
    <w:rsid w:val="0098121A"/>
    <w:rsid w:val="00981707"/>
    <w:rsid w:val="00981861"/>
    <w:rsid w:val="00981B7A"/>
    <w:rsid w:val="00982514"/>
    <w:rsid w:val="00983217"/>
    <w:rsid w:val="00983A67"/>
    <w:rsid w:val="00984172"/>
    <w:rsid w:val="00984598"/>
    <w:rsid w:val="009845CD"/>
    <w:rsid w:val="009849B3"/>
    <w:rsid w:val="00984E30"/>
    <w:rsid w:val="00985283"/>
    <w:rsid w:val="00985A54"/>
    <w:rsid w:val="009865FB"/>
    <w:rsid w:val="00986CDF"/>
    <w:rsid w:val="00987ABC"/>
    <w:rsid w:val="00987B8C"/>
    <w:rsid w:val="00987D9C"/>
    <w:rsid w:val="00987F29"/>
    <w:rsid w:val="009900EA"/>
    <w:rsid w:val="009902C2"/>
    <w:rsid w:val="009903D6"/>
    <w:rsid w:val="00990995"/>
    <w:rsid w:val="00990B09"/>
    <w:rsid w:val="00991246"/>
    <w:rsid w:val="009912A9"/>
    <w:rsid w:val="009916B3"/>
    <w:rsid w:val="009923BB"/>
    <w:rsid w:val="00992A6D"/>
    <w:rsid w:val="00992C11"/>
    <w:rsid w:val="009951D1"/>
    <w:rsid w:val="00995F19"/>
    <w:rsid w:val="00995F44"/>
    <w:rsid w:val="009960CF"/>
    <w:rsid w:val="00996192"/>
    <w:rsid w:val="009962EF"/>
    <w:rsid w:val="009968C7"/>
    <w:rsid w:val="00996B8E"/>
    <w:rsid w:val="00996EC0"/>
    <w:rsid w:val="00996F77"/>
    <w:rsid w:val="00997316"/>
    <w:rsid w:val="00997527"/>
    <w:rsid w:val="009979CB"/>
    <w:rsid w:val="009A00E8"/>
    <w:rsid w:val="009A074A"/>
    <w:rsid w:val="009A0792"/>
    <w:rsid w:val="009A0FC5"/>
    <w:rsid w:val="009A1093"/>
    <w:rsid w:val="009A10B8"/>
    <w:rsid w:val="009A1BED"/>
    <w:rsid w:val="009A1C72"/>
    <w:rsid w:val="009A1FEB"/>
    <w:rsid w:val="009A216A"/>
    <w:rsid w:val="009A2487"/>
    <w:rsid w:val="009A357C"/>
    <w:rsid w:val="009A4105"/>
    <w:rsid w:val="009A43D2"/>
    <w:rsid w:val="009A44D9"/>
    <w:rsid w:val="009A5210"/>
    <w:rsid w:val="009A5C76"/>
    <w:rsid w:val="009A5C96"/>
    <w:rsid w:val="009A6FB9"/>
    <w:rsid w:val="009A7495"/>
    <w:rsid w:val="009A7994"/>
    <w:rsid w:val="009A7D0D"/>
    <w:rsid w:val="009B0157"/>
    <w:rsid w:val="009B0637"/>
    <w:rsid w:val="009B0A3C"/>
    <w:rsid w:val="009B0E23"/>
    <w:rsid w:val="009B116F"/>
    <w:rsid w:val="009B1779"/>
    <w:rsid w:val="009B1C0E"/>
    <w:rsid w:val="009B1CE2"/>
    <w:rsid w:val="009B1D23"/>
    <w:rsid w:val="009B1F51"/>
    <w:rsid w:val="009B2315"/>
    <w:rsid w:val="009B2714"/>
    <w:rsid w:val="009B2995"/>
    <w:rsid w:val="009B2AFC"/>
    <w:rsid w:val="009B2F42"/>
    <w:rsid w:val="009B3180"/>
    <w:rsid w:val="009B4363"/>
    <w:rsid w:val="009B4545"/>
    <w:rsid w:val="009B4F34"/>
    <w:rsid w:val="009B5244"/>
    <w:rsid w:val="009B56BA"/>
    <w:rsid w:val="009B5A8B"/>
    <w:rsid w:val="009B5B5A"/>
    <w:rsid w:val="009B5CBF"/>
    <w:rsid w:val="009B5E9A"/>
    <w:rsid w:val="009B6C0D"/>
    <w:rsid w:val="009B7032"/>
    <w:rsid w:val="009B706D"/>
    <w:rsid w:val="009B7903"/>
    <w:rsid w:val="009B7BE6"/>
    <w:rsid w:val="009B7F2B"/>
    <w:rsid w:val="009C011D"/>
    <w:rsid w:val="009C0A8D"/>
    <w:rsid w:val="009C0B08"/>
    <w:rsid w:val="009C1204"/>
    <w:rsid w:val="009C15CD"/>
    <w:rsid w:val="009C26F9"/>
    <w:rsid w:val="009C2C5A"/>
    <w:rsid w:val="009C2E14"/>
    <w:rsid w:val="009C3128"/>
    <w:rsid w:val="009C31B6"/>
    <w:rsid w:val="009C39A2"/>
    <w:rsid w:val="009C41B1"/>
    <w:rsid w:val="009C4776"/>
    <w:rsid w:val="009C494C"/>
    <w:rsid w:val="009C4A4A"/>
    <w:rsid w:val="009C4A7F"/>
    <w:rsid w:val="009C4E0C"/>
    <w:rsid w:val="009C53EE"/>
    <w:rsid w:val="009C57F9"/>
    <w:rsid w:val="009C5D4B"/>
    <w:rsid w:val="009C673F"/>
    <w:rsid w:val="009C67A5"/>
    <w:rsid w:val="009C6C70"/>
    <w:rsid w:val="009D0559"/>
    <w:rsid w:val="009D0C6D"/>
    <w:rsid w:val="009D0E24"/>
    <w:rsid w:val="009D2C53"/>
    <w:rsid w:val="009D2FBA"/>
    <w:rsid w:val="009D33A4"/>
    <w:rsid w:val="009D344D"/>
    <w:rsid w:val="009D3A52"/>
    <w:rsid w:val="009D3BA5"/>
    <w:rsid w:val="009D3D2C"/>
    <w:rsid w:val="009D40BC"/>
    <w:rsid w:val="009D44D6"/>
    <w:rsid w:val="009D4637"/>
    <w:rsid w:val="009D4E0A"/>
    <w:rsid w:val="009D4E1C"/>
    <w:rsid w:val="009D586D"/>
    <w:rsid w:val="009D5D07"/>
    <w:rsid w:val="009D65A4"/>
    <w:rsid w:val="009D6C19"/>
    <w:rsid w:val="009D7548"/>
    <w:rsid w:val="009D7D06"/>
    <w:rsid w:val="009D7F10"/>
    <w:rsid w:val="009E056D"/>
    <w:rsid w:val="009E07D0"/>
    <w:rsid w:val="009E08D7"/>
    <w:rsid w:val="009E14DB"/>
    <w:rsid w:val="009E1567"/>
    <w:rsid w:val="009E1915"/>
    <w:rsid w:val="009E2135"/>
    <w:rsid w:val="009E234F"/>
    <w:rsid w:val="009E23F1"/>
    <w:rsid w:val="009E2462"/>
    <w:rsid w:val="009E2870"/>
    <w:rsid w:val="009E31DC"/>
    <w:rsid w:val="009E4571"/>
    <w:rsid w:val="009E4EC6"/>
    <w:rsid w:val="009E5542"/>
    <w:rsid w:val="009E56B8"/>
    <w:rsid w:val="009E5814"/>
    <w:rsid w:val="009E5EF5"/>
    <w:rsid w:val="009E5F1C"/>
    <w:rsid w:val="009E6A1C"/>
    <w:rsid w:val="009E6C9A"/>
    <w:rsid w:val="009E7950"/>
    <w:rsid w:val="009F0C9A"/>
    <w:rsid w:val="009F106D"/>
    <w:rsid w:val="009F120F"/>
    <w:rsid w:val="009F1939"/>
    <w:rsid w:val="009F19D7"/>
    <w:rsid w:val="009F1AE4"/>
    <w:rsid w:val="009F1B5A"/>
    <w:rsid w:val="009F1C5B"/>
    <w:rsid w:val="009F1CA9"/>
    <w:rsid w:val="009F24F5"/>
    <w:rsid w:val="009F2FE8"/>
    <w:rsid w:val="009F3408"/>
    <w:rsid w:val="009F3C80"/>
    <w:rsid w:val="009F3F2E"/>
    <w:rsid w:val="009F4A14"/>
    <w:rsid w:val="009F5290"/>
    <w:rsid w:val="009F5A5C"/>
    <w:rsid w:val="009F606E"/>
    <w:rsid w:val="009F669D"/>
    <w:rsid w:val="009F6B35"/>
    <w:rsid w:val="009F6EF4"/>
    <w:rsid w:val="009F726B"/>
    <w:rsid w:val="009F74E7"/>
    <w:rsid w:val="009F7FD9"/>
    <w:rsid w:val="00A00016"/>
    <w:rsid w:val="00A0046D"/>
    <w:rsid w:val="00A0057E"/>
    <w:rsid w:val="00A00956"/>
    <w:rsid w:val="00A01416"/>
    <w:rsid w:val="00A01BF8"/>
    <w:rsid w:val="00A01EFE"/>
    <w:rsid w:val="00A02179"/>
    <w:rsid w:val="00A0217E"/>
    <w:rsid w:val="00A0224C"/>
    <w:rsid w:val="00A02F17"/>
    <w:rsid w:val="00A02FC6"/>
    <w:rsid w:val="00A03255"/>
    <w:rsid w:val="00A034F9"/>
    <w:rsid w:val="00A039F5"/>
    <w:rsid w:val="00A03B36"/>
    <w:rsid w:val="00A0418C"/>
    <w:rsid w:val="00A0421B"/>
    <w:rsid w:val="00A054C9"/>
    <w:rsid w:val="00A059CD"/>
    <w:rsid w:val="00A05D21"/>
    <w:rsid w:val="00A06141"/>
    <w:rsid w:val="00A06383"/>
    <w:rsid w:val="00A0667B"/>
    <w:rsid w:val="00A07842"/>
    <w:rsid w:val="00A07C89"/>
    <w:rsid w:val="00A1008C"/>
    <w:rsid w:val="00A10375"/>
    <w:rsid w:val="00A1080A"/>
    <w:rsid w:val="00A10851"/>
    <w:rsid w:val="00A10ED0"/>
    <w:rsid w:val="00A127A0"/>
    <w:rsid w:val="00A12E53"/>
    <w:rsid w:val="00A12F89"/>
    <w:rsid w:val="00A13046"/>
    <w:rsid w:val="00A134A6"/>
    <w:rsid w:val="00A13567"/>
    <w:rsid w:val="00A1367C"/>
    <w:rsid w:val="00A13918"/>
    <w:rsid w:val="00A13F28"/>
    <w:rsid w:val="00A14694"/>
    <w:rsid w:val="00A1498B"/>
    <w:rsid w:val="00A14C44"/>
    <w:rsid w:val="00A150A4"/>
    <w:rsid w:val="00A1545A"/>
    <w:rsid w:val="00A169D4"/>
    <w:rsid w:val="00A17487"/>
    <w:rsid w:val="00A17AB3"/>
    <w:rsid w:val="00A17DAB"/>
    <w:rsid w:val="00A17EF0"/>
    <w:rsid w:val="00A20517"/>
    <w:rsid w:val="00A2056F"/>
    <w:rsid w:val="00A21A04"/>
    <w:rsid w:val="00A22812"/>
    <w:rsid w:val="00A2295F"/>
    <w:rsid w:val="00A2297D"/>
    <w:rsid w:val="00A23938"/>
    <w:rsid w:val="00A23B93"/>
    <w:rsid w:val="00A23CC9"/>
    <w:rsid w:val="00A240BC"/>
    <w:rsid w:val="00A24324"/>
    <w:rsid w:val="00A25336"/>
    <w:rsid w:val="00A25903"/>
    <w:rsid w:val="00A26542"/>
    <w:rsid w:val="00A27D41"/>
    <w:rsid w:val="00A27F22"/>
    <w:rsid w:val="00A30008"/>
    <w:rsid w:val="00A300AF"/>
    <w:rsid w:val="00A30617"/>
    <w:rsid w:val="00A308BF"/>
    <w:rsid w:val="00A30A6D"/>
    <w:rsid w:val="00A30B94"/>
    <w:rsid w:val="00A30C8D"/>
    <w:rsid w:val="00A30CFD"/>
    <w:rsid w:val="00A316AC"/>
    <w:rsid w:val="00A31A7D"/>
    <w:rsid w:val="00A31BAB"/>
    <w:rsid w:val="00A31C69"/>
    <w:rsid w:val="00A32AB8"/>
    <w:rsid w:val="00A32D13"/>
    <w:rsid w:val="00A32D1D"/>
    <w:rsid w:val="00A33045"/>
    <w:rsid w:val="00A33461"/>
    <w:rsid w:val="00A33612"/>
    <w:rsid w:val="00A33A5F"/>
    <w:rsid w:val="00A33E16"/>
    <w:rsid w:val="00A34004"/>
    <w:rsid w:val="00A34E7F"/>
    <w:rsid w:val="00A352A4"/>
    <w:rsid w:val="00A35354"/>
    <w:rsid w:val="00A35439"/>
    <w:rsid w:val="00A36029"/>
    <w:rsid w:val="00A363B5"/>
    <w:rsid w:val="00A3675B"/>
    <w:rsid w:val="00A36CA4"/>
    <w:rsid w:val="00A36D1A"/>
    <w:rsid w:val="00A36D46"/>
    <w:rsid w:val="00A375F5"/>
    <w:rsid w:val="00A377CC"/>
    <w:rsid w:val="00A3781B"/>
    <w:rsid w:val="00A37E85"/>
    <w:rsid w:val="00A40152"/>
    <w:rsid w:val="00A4034F"/>
    <w:rsid w:val="00A409C9"/>
    <w:rsid w:val="00A4110C"/>
    <w:rsid w:val="00A4144D"/>
    <w:rsid w:val="00A41C9A"/>
    <w:rsid w:val="00A427E1"/>
    <w:rsid w:val="00A42C98"/>
    <w:rsid w:val="00A42CB7"/>
    <w:rsid w:val="00A42E77"/>
    <w:rsid w:val="00A42F94"/>
    <w:rsid w:val="00A43130"/>
    <w:rsid w:val="00A43350"/>
    <w:rsid w:val="00A43491"/>
    <w:rsid w:val="00A438B3"/>
    <w:rsid w:val="00A43A64"/>
    <w:rsid w:val="00A43BBB"/>
    <w:rsid w:val="00A44565"/>
    <w:rsid w:val="00A4460D"/>
    <w:rsid w:val="00A44BBA"/>
    <w:rsid w:val="00A44BE6"/>
    <w:rsid w:val="00A450E8"/>
    <w:rsid w:val="00A457FE"/>
    <w:rsid w:val="00A45BBB"/>
    <w:rsid w:val="00A45D71"/>
    <w:rsid w:val="00A45E05"/>
    <w:rsid w:val="00A46A95"/>
    <w:rsid w:val="00A46C07"/>
    <w:rsid w:val="00A46C52"/>
    <w:rsid w:val="00A46D11"/>
    <w:rsid w:val="00A4700A"/>
    <w:rsid w:val="00A47D9D"/>
    <w:rsid w:val="00A50200"/>
    <w:rsid w:val="00A51865"/>
    <w:rsid w:val="00A51B5E"/>
    <w:rsid w:val="00A51FE1"/>
    <w:rsid w:val="00A529EF"/>
    <w:rsid w:val="00A5323C"/>
    <w:rsid w:val="00A535C2"/>
    <w:rsid w:val="00A5394E"/>
    <w:rsid w:val="00A53965"/>
    <w:rsid w:val="00A53CFA"/>
    <w:rsid w:val="00A54265"/>
    <w:rsid w:val="00A54377"/>
    <w:rsid w:val="00A54714"/>
    <w:rsid w:val="00A54E6A"/>
    <w:rsid w:val="00A55013"/>
    <w:rsid w:val="00A554A6"/>
    <w:rsid w:val="00A555E7"/>
    <w:rsid w:val="00A56554"/>
    <w:rsid w:val="00A565A7"/>
    <w:rsid w:val="00A5694B"/>
    <w:rsid w:val="00A569D3"/>
    <w:rsid w:val="00A572B3"/>
    <w:rsid w:val="00A57775"/>
    <w:rsid w:val="00A57910"/>
    <w:rsid w:val="00A609F6"/>
    <w:rsid w:val="00A60C79"/>
    <w:rsid w:val="00A60D7B"/>
    <w:rsid w:val="00A61017"/>
    <w:rsid w:val="00A612EC"/>
    <w:rsid w:val="00A615EE"/>
    <w:rsid w:val="00A61809"/>
    <w:rsid w:val="00A61B81"/>
    <w:rsid w:val="00A6213B"/>
    <w:rsid w:val="00A62C5B"/>
    <w:rsid w:val="00A62E50"/>
    <w:rsid w:val="00A62E5D"/>
    <w:rsid w:val="00A62ED2"/>
    <w:rsid w:val="00A62F79"/>
    <w:rsid w:val="00A62F7D"/>
    <w:rsid w:val="00A630E3"/>
    <w:rsid w:val="00A6337F"/>
    <w:rsid w:val="00A638D9"/>
    <w:rsid w:val="00A63D1D"/>
    <w:rsid w:val="00A64321"/>
    <w:rsid w:val="00A64FAD"/>
    <w:rsid w:val="00A652DA"/>
    <w:rsid w:val="00A6531B"/>
    <w:rsid w:val="00A65C0C"/>
    <w:rsid w:val="00A65DCC"/>
    <w:rsid w:val="00A65E10"/>
    <w:rsid w:val="00A66159"/>
    <w:rsid w:val="00A66235"/>
    <w:rsid w:val="00A66618"/>
    <w:rsid w:val="00A66AEC"/>
    <w:rsid w:val="00A675A2"/>
    <w:rsid w:val="00A67CFD"/>
    <w:rsid w:val="00A67DAB"/>
    <w:rsid w:val="00A67F77"/>
    <w:rsid w:val="00A7000B"/>
    <w:rsid w:val="00A703B2"/>
    <w:rsid w:val="00A7044C"/>
    <w:rsid w:val="00A70643"/>
    <w:rsid w:val="00A70961"/>
    <w:rsid w:val="00A70BA6"/>
    <w:rsid w:val="00A71428"/>
    <w:rsid w:val="00A72552"/>
    <w:rsid w:val="00A728AA"/>
    <w:rsid w:val="00A73B69"/>
    <w:rsid w:val="00A73C0F"/>
    <w:rsid w:val="00A73DCC"/>
    <w:rsid w:val="00A74137"/>
    <w:rsid w:val="00A742A8"/>
    <w:rsid w:val="00A742BA"/>
    <w:rsid w:val="00A74358"/>
    <w:rsid w:val="00A7479F"/>
    <w:rsid w:val="00A748DB"/>
    <w:rsid w:val="00A748E0"/>
    <w:rsid w:val="00A749A5"/>
    <w:rsid w:val="00A74E1C"/>
    <w:rsid w:val="00A74ED9"/>
    <w:rsid w:val="00A75045"/>
    <w:rsid w:val="00A75556"/>
    <w:rsid w:val="00A75756"/>
    <w:rsid w:val="00A75C98"/>
    <w:rsid w:val="00A76133"/>
    <w:rsid w:val="00A762FD"/>
    <w:rsid w:val="00A76CE7"/>
    <w:rsid w:val="00A76D15"/>
    <w:rsid w:val="00A76E3D"/>
    <w:rsid w:val="00A77445"/>
    <w:rsid w:val="00A7765D"/>
    <w:rsid w:val="00A7781B"/>
    <w:rsid w:val="00A809DC"/>
    <w:rsid w:val="00A80E05"/>
    <w:rsid w:val="00A812E3"/>
    <w:rsid w:val="00A81592"/>
    <w:rsid w:val="00A82044"/>
    <w:rsid w:val="00A8204A"/>
    <w:rsid w:val="00A821AB"/>
    <w:rsid w:val="00A83744"/>
    <w:rsid w:val="00A83904"/>
    <w:rsid w:val="00A83979"/>
    <w:rsid w:val="00A83E38"/>
    <w:rsid w:val="00A846EC"/>
    <w:rsid w:val="00A8482E"/>
    <w:rsid w:val="00A8498D"/>
    <w:rsid w:val="00A8523A"/>
    <w:rsid w:val="00A85592"/>
    <w:rsid w:val="00A858DE"/>
    <w:rsid w:val="00A86B67"/>
    <w:rsid w:val="00A86F2F"/>
    <w:rsid w:val="00A86FB7"/>
    <w:rsid w:val="00A872FC"/>
    <w:rsid w:val="00A90E1A"/>
    <w:rsid w:val="00A91705"/>
    <w:rsid w:val="00A91A0B"/>
    <w:rsid w:val="00A9201D"/>
    <w:rsid w:val="00A92DDF"/>
    <w:rsid w:val="00A93379"/>
    <w:rsid w:val="00A9414F"/>
    <w:rsid w:val="00A94400"/>
    <w:rsid w:val="00A94C8B"/>
    <w:rsid w:val="00A94CA3"/>
    <w:rsid w:val="00A94D00"/>
    <w:rsid w:val="00A95367"/>
    <w:rsid w:val="00A95A58"/>
    <w:rsid w:val="00A95AD4"/>
    <w:rsid w:val="00A96212"/>
    <w:rsid w:val="00A96635"/>
    <w:rsid w:val="00A96FA4"/>
    <w:rsid w:val="00A9772A"/>
    <w:rsid w:val="00A977FE"/>
    <w:rsid w:val="00A979F1"/>
    <w:rsid w:val="00A97E3C"/>
    <w:rsid w:val="00AA0715"/>
    <w:rsid w:val="00AA0805"/>
    <w:rsid w:val="00AA0A81"/>
    <w:rsid w:val="00AA0D35"/>
    <w:rsid w:val="00AA11D8"/>
    <w:rsid w:val="00AA121A"/>
    <w:rsid w:val="00AA126C"/>
    <w:rsid w:val="00AA1696"/>
    <w:rsid w:val="00AA1EB3"/>
    <w:rsid w:val="00AA2526"/>
    <w:rsid w:val="00AA2F99"/>
    <w:rsid w:val="00AA3248"/>
    <w:rsid w:val="00AA3442"/>
    <w:rsid w:val="00AA3BFB"/>
    <w:rsid w:val="00AA41DC"/>
    <w:rsid w:val="00AA45B2"/>
    <w:rsid w:val="00AA487A"/>
    <w:rsid w:val="00AA4BD9"/>
    <w:rsid w:val="00AA4DC6"/>
    <w:rsid w:val="00AA53CF"/>
    <w:rsid w:val="00AA5630"/>
    <w:rsid w:val="00AA5A99"/>
    <w:rsid w:val="00AA65A6"/>
    <w:rsid w:val="00AA67C5"/>
    <w:rsid w:val="00AA69B3"/>
    <w:rsid w:val="00AA6A56"/>
    <w:rsid w:val="00AA6AA0"/>
    <w:rsid w:val="00AA6BC4"/>
    <w:rsid w:val="00AA6DA5"/>
    <w:rsid w:val="00AB00FD"/>
    <w:rsid w:val="00AB02C4"/>
    <w:rsid w:val="00AB05DC"/>
    <w:rsid w:val="00AB077D"/>
    <w:rsid w:val="00AB0990"/>
    <w:rsid w:val="00AB0A06"/>
    <w:rsid w:val="00AB0B49"/>
    <w:rsid w:val="00AB0ED1"/>
    <w:rsid w:val="00AB1192"/>
    <w:rsid w:val="00AB1A03"/>
    <w:rsid w:val="00AB1B0B"/>
    <w:rsid w:val="00AB1C6F"/>
    <w:rsid w:val="00AB3197"/>
    <w:rsid w:val="00AB3A95"/>
    <w:rsid w:val="00AB3CC9"/>
    <w:rsid w:val="00AB4725"/>
    <w:rsid w:val="00AB483F"/>
    <w:rsid w:val="00AB4CED"/>
    <w:rsid w:val="00AB509C"/>
    <w:rsid w:val="00AB540D"/>
    <w:rsid w:val="00AB5E15"/>
    <w:rsid w:val="00AB6113"/>
    <w:rsid w:val="00AB6488"/>
    <w:rsid w:val="00AB6EE7"/>
    <w:rsid w:val="00AB7250"/>
    <w:rsid w:val="00AB7E72"/>
    <w:rsid w:val="00AC00C8"/>
    <w:rsid w:val="00AC067C"/>
    <w:rsid w:val="00AC0A9D"/>
    <w:rsid w:val="00AC0C76"/>
    <w:rsid w:val="00AC1115"/>
    <w:rsid w:val="00AC12F3"/>
    <w:rsid w:val="00AC1709"/>
    <w:rsid w:val="00AC2363"/>
    <w:rsid w:val="00AC28BD"/>
    <w:rsid w:val="00AC2980"/>
    <w:rsid w:val="00AC2A60"/>
    <w:rsid w:val="00AC3C02"/>
    <w:rsid w:val="00AC3DBB"/>
    <w:rsid w:val="00AC416D"/>
    <w:rsid w:val="00AC4711"/>
    <w:rsid w:val="00AC53DB"/>
    <w:rsid w:val="00AC59C5"/>
    <w:rsid w:val="00AC6F35"/>
    <w:rsid w:val="00AC75A6"/>
    <w:rsid w:val="00AC78AD"/>
    <w:rsid w:val="00AD0135"/>
    <w:rsid w:val="00AD0B16"/>
    <w:rsid w:val="00AD0CEC"/>
    <w:rsid w:val="00AD0ED0"/>
    <w:rsid w:val="00AD194C"/>
    <w:rsid w:val="00AD1CE2"/>
    <w:rsid w:val="00AD20ED"/>
    <w:rsid w:val="00AD2C53"/>
    <w:rsid w:val="00AD3073"/>
    <w:rsid w:val="00AD36EC"/>
    <w:rsid w:val="00AD3EE0"/>
    <w:rsid w:val="00AD49BB"/>
    <w:rsid w:val="00AD55B0"/>
    <w:rsid w:val="00AD5720"/>
    <w:rsid w:val="00AD6143"/>
    <w:rsid w:val="00AD6194"/>
    <w:rsid w:val="00AD6325"/>
    <w:rsid w:val="00AD719C"/>
    <w:rsid w:val="00AE030E"/>
    <w:rsid w:val="00AE039D"/>
    <w:rsid w:val="00AE0EAB"/>
    <w:rsid w:val="00AE1D3B"/>
    <w:rsid w:val="00AE1F33"/>
    <w:rsid w:val="00AE20B3"/>
    <w:rsid w:val="00AE2121"/>
    <w:rsid w:val="00AE2152"/>
    <w:rsid w:val="00AE2522"/>
    <w:rsid w:val="00AE2756"/>
    <w:rsid w:val="00AE30F1"/>
    <w:rsid w:val="00AE31DE"/>
    <w:rsid w:val="00AE362D"/>
    <w:rsid w:val="00AE372F"/>
    <w:rsid w:val="00AE47F0"/>
    <w:rsid w:val="00AE497B"/>
    <w:rsid w:val="00AE5691"/>
    <w:rsid w:val="00AE5B04"/>
    <w:rsid w:val="00AE673B"/>
    <w:rsid w:val="00AE6AD9"/>
    <w:rsid w:val="00AE7852"/>
    <w:rsid w:val="00AE78EE"/>
    <w:rsid w:val="00AE7B76"/>
    <w:rsid w:val="00AF0252"/>
    <w:rsid w:val="00AF0578"/>
    <w:rsid w:val="00AF06F3"/>
    <w:rsid w:val="00AF0B3C"/>
    <w:rsid w:val="00AF18D5"/>
    <w:rsid w:val="00AF1E75"/>
    <w:rsid w:val="00AF2011"/>
    <w:rsid w:val="00AF203D"/>
    <w:rsid w:val="00AF3414"/>
    <w:rsid w:val="00AF3558"/>
    <w:rsid w:val="00AF51BB"/>
    <w:rsid w:val="00AF5576"/>
    <w:rsid w:val="00AF57EF"/>
    <w:rsid w:val="00AF5A72"/>
    <w:rsid w:val="00AF6510"/>
    <w:rsid w:val="00AF6E2E"/>
    <w:rsid w:val="00AF6E76"/>
    <w:rsid w:val="00B002A0"/>
    <w:rsid w:val="00B006AD"/>
    <w:rsid w:val="00B00C47"/>
    <w:rsid w:val="00B013A4"/>
    <w:rsid w:val="00B01C77"/>
    <w:rsid w:val="00B01EC5"/>
    <w:rsid w:val="00B01EEA"/>
    <w:rsid w:val="00B0204F"/>
    <w:rsid w:val="00B024E3"/>
    <w:rsid w:val="00B02AAA"/>
    <w:rsid w:val="00B02C86"/>
    <w:rsid w:val="00B03DDC"/>
    <w:rsid w:val="00B04798"/>
    <w:rsid w:val="00B04B68"/>
    <w:rsid w:val="00B05153"/>
    <w:rsid w:val="00B0533B"/>
    <w:rsid w:val="00B0567D"/>
    <w:rsid w:val="00B0578C"/>
    <w:rsid w:val="00B063BA"/>
    <w:rsid w:val="00B0673F"/>
    <w:rsid w:val="00B06C06"/>
    <w:rsid w:val="00B07157"/>
    <w:rsid w:val="00B0725E"/>
    <w:rsid w:val="00B07537"/>
    <w:rsid w:val="00B0783A"/>
    <w:rsid w:val="00B07DC9"/>
    <w:rsid w:val="00B07F39"/>
    <w:rsid w:val="00B100C5"/>
    <w:rsid w:val="00B11347"/>
    <w:rsid w:val="00B119C4"/>
    <w:rsid w:val="00B11A3E"/>
    <w:rsid w:val="00B11BE6"/>
    <w:rsid w:val="00B123E2"/>
    <w:rsid w:val="00B124DA"/>
    <w:rsid w:val="00B127F0"/>
    <w:rsid w:val="00B1293C"/>
    <w:rsid w:val="00B12E6B"/>
    <w:rsid w:val="00B133A6"/>
    <w:rsid w:val="00B134F6"/>
    <w:rsid w:val="00B1352E"/>
    <w:rsid w:val="00B14505"/>
    <w:rsid w:val="00B145C2"/>
    <w:rsid w:val="00B14E88"/>
    <w:rsid w:val="00B15321"/>
    <w:rsid w:val="00B15332"/>
    <w:rsid w:val="00B153E4"/>
    <w:rsid w:val="00B15454"/>
    <w:rsid w:val="00B15580"/>
    <w:rsid w:val="00B15752"/>
    <w:rsid w:val="00B15C6C"/>
    <w:rsid w:val="00B16026"/>
    <w:rsid w:val="00B1629A"/>
    <w:rsid w:val="00B163FD"/>
    <w:rsid w:val="00B164D5"/>
    <w:rsid w:val="00B17220"/>
    <w:rsid w:val="00B17473"/>
    <w:rsid w:val="00B1747B"/>
    <w:rsid w:val="00B17F6B"/>
    <w:rsid w:val="00B2040A"/>
    <w:rsid w:val="00B2090D"/>
    <w:rsid w:val="00B20E54"/>
    <w:rsid w:val="00B2134D"/>
    <w:rsid w:val="00B213FB"/>
    <w:rsid w:val="00B21B1F"/>
    <w:rsid w:val="00B21E0F"/>
    <w:rsid w:val="00B21F93"/>
    <w:rsid w:val="00B223F7"/>
    <w:rsid w:val="00B225BC"/>
    <w:rsid w:val="00B22833"/>
    <w:rsid w:val="00B22D66"/>
    <w:rsid w:val="00B23EED"/>
    <w:rsid w:val="00B2410D"/>
    <w:rsid w:val="00B245B2"/>
    <w:rsid w:val="00B24CA4"/>
    <w:rsid w:val="00B25392"/>
    <w:rsid w:val="00B2543C"/>
    <w:rsid w:val="00B25740"/>
    <w:rsid w:val="00B25FBD"/>
    <w:rsid w:val="00B2633F"/>
    <w:rsid w:val="00B26BA4"/>
    <w:rsid w:val="00B26DC0"/>
    <w:rsid w:val="00B27A0B"/>
    <w:rsid w:val="00B27B8C"/>
    <w:rsid w:val="00B27CD3"/>
    <w:rsid w:val="00B27D5F"/>
    <w:rsid w:val="00B303E7"/>
    <w:rsid w:val="00B308C8"/>
    <w:rsid w:val="00B30BD0"/>
    <w:rsid w:val="00B30ED9"/>
    <w:rsid w:val="00B313E4"/>
    <w:rsid w:val="00B31A44"/>
    <w:rsid w:val="00B31AC7"/>
    <w:rsid w:val="00B3238E"/>
    <w:rsid w:val="00B325FE"/>
    <w:rsid w:val="00B32780"/>
    <w:rsid w:val="00B341F5"/>
    <w:rsid w:val="00B345C1"/>
    <w:rsid w:val="00B346E7"/>
    <w:rsid w:val="00B3494D"/>
    <w:rsid w:val="00B349F1"/>
    <w:rsid w:val="00B34BA8"/>
    <w:rsid w:val="00B351D1"/>
    <w:rsid w:val="00B352D2"/>
    <w:rsid w:val="00B356F6"/>
    <w:rsid w:val="00B35C58"/>
    <w:rsid w:val="00B36334"/>
    <w:rsid w:val="00B3645B"/>
    <w:rsid w:val="00B36706"/>
    <w:rsid w:val="00B369FA"/>
    <w:rsid w:val="00B37106"/>
    <w:rsid w:val="00B37788"/>
    <w:rsid w:val="00B37FD7"/>
    <w:rsid w:val="00B40252"/>
    <w:rsid w:val="00B40305"/>
    <w:rsid w:val="00B4030F"/>
    <w:rsid w:val="00B411C4"/>
    <w:rsid w:val="00B41396"/>
    <w:rsid w:val="00B41CC9"/>
    <w:rsid w:val="00B42C23"/>
    <w:rsid w:val="00B42C28"/>
    <w:rsid w:val="00B42CA7"/>
    <w:rsid w:val="00B42D3E"/>
    <w:rsid w:val="00B4377D"/>
    <w:rsid w:val="00B43D74"/>
    <w:rsid w:val="00B4494D"/>
    <w:rsid w:val="00B44B83"/>
    <w:rsid w:val="00B44D79"/>
    <w:rsid w:val="00B45004"/>
    <w:rsid w:val="00B45628"/>
    <w:rsid w:val="00B459EF"/>
    <w:rsid w:val="00B45EB1"/>
    <w:rsid w:val="00B460FC"/>
    <w:rsid w:val="00B4632D"/>
    <w:rsid w:val="00B4656C"/>
    <w:rsid w:val="00B475B4"/>
    <w:rsid w:val="00B4796D"/>
    <w:rsid w:val="00B47DD6"/>
    <w:rsid w:val="00B502EA"/>
    <w:rsid w:val="00B50411"/>
    <w:rsid w:val="00B504ED"/>
    <w:rsid w:val="00B507DF"/>
    <w:rsid w:val="00B511CE"/>
    <w:rsid w:val="00B516B2"/>
    <w:rsid w:val="00B516F6"/>
    <w:rsid w:val="00B5192E"/>
    <w:rsid w:val="00B51E1B"/>
    <w:rsid w:val="00B52303"/>
    <w:rsid w:val="00B528E1"/>
    <w:rsid w:val="00B528E7"/>
    <w:rsid w:val="00B52C1F"/>
    <w:rsid w:val="00B52DC7"/>
    <w:rsid w:val="00B53AB5"/>
    <w:rsid w:val="00B53E21"/>
    <w:rsid w:val="00B54516"/>
    <w:rsid w:val="00B5454B"/>
    <w:rsid w:val="00B55323"/>
    <w:rsid w:val="00B56076"/>
    <w:rsid w:val="00B567CE"/>
    <w:rsid w:val="00B56B4E"/>
    <w:rsid w:val="00B56BE2"/>
    <w:rsid w:val="00B56FFA"/>
    <w:rsid w:val="00B5740E"/>
    <w:rsid w:val="00B57450"/>
    <w:rsid w:val="00B57A76"/>
    <w:rsid w:val="00B57A98"/>
    <w:rsid w:val="00B60319"/>
    <w:rsid w:val="00B60509"/>
    <w:rsid w:val="00B60839"/>
    <w:rsid w:val="00B60E52"/>
    <w:rsid w:val="00B618CC"/>
    <w:rsid w:val="00B621C4"/>
    <w:rsid w:val="00B62C4D"/>
    <w:rsid w:val="00B63200"/>
    <w:rsid w:val="00B639CB"/>
    <w:rsid w:val="00B64369"/>
    <w:rsid w:val="00B6444D"/>
    <w:rsid w:val="00B6495B"/>
    <w:rsid w:val="00B64A67"/>
    <w:rsid w:val="00B64AF8"/>
    <w:rsid w:val="00B64F4D"/>
    <w:rsid w:val="00B655C5"/>
    <w:rsid w:val="00B66240"/>
    <w:rsid w:val="00B66619"/>
    <w:rsid w:val="00B6672C"/>
    <w:rsid w:val="00B66754"/>
    <w:rsid w:val="00B67383"/>
    <w:rsid w:val="00B673E4"/>
    <w:rsid w:val="00B67AAF"/>
    <w:rsid w:val="00B701F9"/>
    <w:rsid w:val="00B70ABD"/>
    <w:rsid w:val="00B70C23"/>
    <w:rsid w:val="00B70E5F"/>
    <w:rsid w:val="00B71381"/>
    <w:rsid w:val="00B71441"/>
    <w:rsid w:val="00B715EC"/>
    <w:rsid w:val="00B71760"/>
    <w:rsid w:val="00B71A5C"/>
    <w:rsid w:val="00B71F4C"/>
    <w:rsid w:val="00B7288A"/>
    <w:rsid w:val="00B72B22"/>
    <w:rsid w:val="00B72F75"/>
    <w:rsid w:val="00B7342B"/>
    <w:rsid w:val="00B73735"/>
    <w:rsid w:val="00B73D26"/>
    <w:rsid w:val="00B7421C"/>
    <w:rsid w:val="00B74A3E"/>
    <w:rsid w:val="00B74D65"/>
    <w:rsid w:val="00B74F0C"/>
    <w:rsid w:val="00B7515D"/>
    <w:rsid w:val="00B7566C"/>
    <w:rsid w:val="00B7582F"/>
    <w:rsid w:val="00B76560"/>
    <w:rsid w:val="00B7667F"/>
    <w:rsid w:val="00B76740"/>
    <w:rsid w:val="00B7746C"/>
    <w:rsid w:val="00B77612"/>
    <w:rsid w:val="00B779C2"/>
    <w:rsid w:val="00B80553"/>
    <w:rsid w:val="00B80924"/>
    <w:rsid w:val="00B80930"/>
    <w:rsid w:val="00B80AE3"/>
    <w:rsid w:val="00B80CBF"/>
    <w:rsid w:val="00B82B91"/>
    <w:rsid w:val="00B82E4E"/>
    <w:rsid w:val="00B83C28"/>
    <w:rsid w:val="00B83D8C"/>
    <w:rsid w:val="00B83D9F"/>
    <w:rsid w:val="00B842AA"/>
    <w:rsid w:val="00B84658"/>
    <w:rsid w:val="00B84828"/>
    <w:rsid w:val="00B84BAA"/>
    <w:rsid w:val="00B86E04"/>
    <w:rsid w:val="00B86FC6"/>
    <w:rsid w:val="00B87BE6"/>
    <w:rsid w:val="00B90483"/>
    <w:rsid w:val="00B90A5E"/>
    <w:rsid w:val="00B90C1D"/>
    <w:rsid w:val="00B90CE9"/>
    <w:rsid w:val="00B9206D"/>
    <w:rsid w:val="00B92661"/>
    <w:rsid w:val="00B9283B"/>
    <w:rsid w:val="00B93233"/>
    <w:rsid w:val="00B940E8"/>
    <w:rsid w:val="00B948C8"/>
    <w:rsid w:val="00B949E7"/>
    <w:rsid w:val="00B94BEE"/>
    <w:rsid w:val="00B951BE"/>
    <w:rsid w:val="00B95454"/>
    <w:rsid w:val="00B955BC"/>
    <w:rsid w:val="00B9561E"/>
    <w:rsid w:val="00B96401"/>
    <w:rsid w:val="00B96D45"/>
    <w:rsid w:val="00B96FFC"/>
    <w:rsid w:val="00B971F7"/>
    <w:rsid w:val="00B97A3B"/>
    <w:rsid w:val="00B97EF2"/>
    <w:rsid w:val="00BA0605"/>
    <w:rsid w:val="00BA18E9"/>
    <w:rsid w:val="00BA1B68"/>
    <w:rsid w:val="00BA2041"/>
    <w:rsid w:val="00BA2A3A"/>
    <w:rsid w:val="00BA2C4A"/>
    <w:rsid w:val="00BA3C22"/>
    <w:rsid w:val="00BA4142"/>
    <w:rsid w:val="00BA4417"/>
    <w:rsid w:val="00BA51E7"/>
    <w:rsid w:val="00BA54BB"/>
    <w:rsid w:val="00BA578B"/>
    <w:rsid w:val="00BA5998"/>
    <w:rsid w:val="00BA5B43"/>
    <w:rsid w:val="00BA6191"/>
    <w:rsid w:val="00BA660D"/>
    <w:rsid w:val="00BA685E"/>
    <w:rsid w:val="00BA6E05"/>
    <w:rsid w:val="00BA6EFA"/>
    <w:rsid w:val="00BA7010"/>
    <w:rsid w:val="00BA7474"/>
    <w:rsid w:val="00BA77D8"/>
    <w:rsid w:val="00BA7A97"/>
    <w:rsid w:val="00BA7AAD"/>
    <w:rsid w:val="00BB0459"/>
    <w:rsid w:val="00BB133A"/>
    <w:rsid w:val="00BB1449"/>
    <w:rsid w:val="00BB1737"/>
    <w:rsid w:val="00BB17A8"/>
    <w:rsid w:val="00BB17C6"/>
    <w:rsid w:val="00BB2272"/>
    <w:rsid w:val="00BB25BA"/>
    <w:rsid w:val="00BB26ED"/>
    <w:rsid w:val="00BB294B"/>
    <w:rsid w:val="00BB2C1C"/>
    <w:rsid w:val="00BB2E72"/>
    <w:rsid w:val="00BB3333"/>
    <w:rsid w:val="00BB3413"/>
    <w:rsid w:val="00BB3B86"/>
    <w:rsid w:val="00BB3C95"/>
    <w:rsid w:val="00BB4379"/>
    <w:rsid w:val="00BB45DB"/>
    <w:rsid w:val="00BB468A"/>
    <w:rsid w:val="00BB48BC"/>
    <w:rsid w:val="00BB4F3E"/>
    <w:rsid w:val="00BB4F85"/>
    <w:rsid w:val="00BB4F9B"/>
    <w:rsid w:val="00BB52F1"/>
    <w:rsid w:val="00BB53D8"/>
    <w:rsid w:val="00BB5621"/>
    <w:rsid w:val="00BB5798"/>
    <w:rsid w:val="00BB5803"/>
    <w:rsid w:val="00BB5D3D"/>
    <w:rsid w:val="00BB606F"/>
    <w:rsid w:val="00BB60E1"/>
    <w:rsid w:val="00BB6B35"/>
    <w:rsid w:val="00BB7339"/>
    <w:rsid w:val="00BB7B1A"/>
    <w:rsid w:val="00BB7CB3"/>
    <w:rsid w:val="00BB7D19"/>
    <w:rsid w:val="00BC0014"/>
    <w:rsid w:val="00BC162D"/>
    <w:rsid w:val="00BC1712"/>
    <w:rsid w:val="00BC1983"/>
    <w:rsid w:val="00BC1AD3"/>
    <w:rsid w:val="00BC1C02"/>
    <w:rsid w:val="00BC254F"/>
    <w:rsid w:val="00BC2B98"/>
    <w:rsid w:val="00BC3141"/>
    <w:rsid w:val="00BC3703"/>
    <w:rsid w:val="00BC3916"/>
    <w:rsid w:val="00BC3AC7"/>
    <w:rsid w:val="00BC4659"/>
    <w:rsid w:val="00BC4801"/>
    <w:rsid w:val="00BC4E6A"/>
    <w:rsid w:val="00BC5065"/>
    <w:rsid w:val="00BC6161"/>
    <w:rsid w:val="00BC62E3"/>
    <w:rsid w:val="00BC6330"/>
    <w:rsid w:val="00BC6B3A"/>
    <w:rsid w:val="00BC6BEA"/>
    <w:rsid w:val="00BC6D80"/>
    <w:rsid w:val="00BC6DB9"/>
    <w:rsid w:val="00BC737A"/>
    <w:rsid w:val="00BC759A"/>
    <w:rsid w:val="00BD071A"/>
    <w:rsid w:val="00BD0EE0"/>
    <w:rsid w:val="00BD0FD8"/>
    <w:rsid w:val="00BD102A"/>
    <w:rsid w:val="00BD1070"/>
    <w:rsid w:val="00BD1836"/>
    <w:rsid w:val="00BD1890"/>
    <w:rsid w:val="00BD18E4"/>
    <w:rsid w:val="00BD1FB6"/>
    <w:rsid w:val="00BD2888"/>
    <w:rsid w:val="00BD2A59"/>
    <w:rsid w:val="00BD2B13"/>
    <w:rsid w:val="00BD2D22"/>
    <w:rsid w:val="00BD2F1E"/>
    <w:rsid w:val="00BD3402"/>
    <w:rsid w:val="00BD48BD"/>
    <w:rsid w:val="00BD4AAA"/>
    <w:rsid w:val="00BD50C2"/>
    <w:rsid w:val="00BD5186"/>
    <w:rsid w:val="00BD599D"/>
    <w:rsid w:val="00BD5AB4"/>
    <w:rsid w:val="00BD6157"/>
    <w:rsid w:val="00BD615B"/>
    <w:rsid w:val="00BD6899"/>
    <w:rsid w:val="00BD6939"/>
    <w:rsid w:val="00BD71CC"/>
    <w:rsid w:val="00BD773E"/>
    <w:rsid w:val="00BE0101"/>
    <w:rsid w:val="00BE0801"/>
    <w:rsid w:val="00BE0A27"/>
    <w:rsid w:val="00BE0C4F"/>
    <w:rsid w:val="00BE1F15"/>
    <w:rsid w:val="00BE1F53"/>
    <w:rsid w:val="00BE21DD"/>
    <w:rsid w:val="00BE2658"/>
    <w:rsid w:val="00BE2A80"/>
    <w:rsid w:val="00BE2F90"/>
    <w:rsid w:val="00BE3342"/>
    <w:rsid w:val="00BE3817"/>
    <w:rsid w:val="00BE4158"/>
    <w:rsid w:val="00BE4245"/>
    <w:rsid w:val="00BE487A"/>
    <w:rsid w:val="00BE4B9B"/>
    <w:rsid w:val="00BE518B"/>
    <w:rsid w:val="00BE54D5"/>
    <w:rsid w:val="00BE5566"/>
    <w:rsid w:val="00BE556A"/>
    <w:rsid w:val="00BE5948"/>
    <w:rsid w:val="00BE5B5B"/>
    <w:rsid w:val="00BE5ED0"/>
    <w:rsid w:val="00BE6219"/>
    <w:rsid w:val="00BE7044"/>
    <w:rsid w:val="00BE7B5F"/>
    <w:rsid w:val="00BF059E"/>
    <w:rsid w:val="00BF0A49"/>
    <w:rsid w:val="00BF0E22"/>
    <w:rsid w:val="00BF1153"/>
    <w:rsid w:val="00BF125C"/>
    <w:rsid w:val="00BF197A"/>
    <w:rsid w:val="00BF20FF"/>
    <w:rsid w:val="00BF21B1"/>
    <w:rsid w:val="00BF250D"/>
    <w:rsid w:val="00BF2606"/>
    <w:rsid w:val="00BF2D2B"/>
    <w:rsid w:val="00BF2FAC"/>
    <w:rsid w:val="00BF364A"/>
    <w:rsid w:val="00BF3A60"/>
    <w:rsid w:val="00BF401B"/>
    <w:rsid w:val="00BF43E7"/>
    <w:rsid w:val="00BF53F8"/>
    <w:rsid w:val="00BF541E"/>
    <w:rsid w:val="00BF566F"/>
    <w:rsid w:val="00BF596D"/>
    <w:rsid w:val="00BF5EBF"/>
    <w:rsid w:val="00BF6207"/>
    <w:rsid w:val="00BF6311"/>
    <w:rsid w:val="00BF6BF1"/>
    <w:rsid w:val="00BF760C"/>
    <w:rsid w:val="00C010A5"/>
    <w:rsid w:val="00C01A23"/>
    <w:rsid w:val="00C01AC6"/>
    <w:rsid w:val="00C01D14"/>
    <w:rsid w:val="00C02062"/>
    <w:rsid w:val="00C03606"/>
    <w:rsid w:val="00C03ACB"/>
    <w:rsid w:val="00C03B5C"/>
    <w:rsid w:val="00C03D9D"/>
    <w:rsid w:val="00C0478E"/>
    <w:rsid w:val="00C04C1C"/>
    <w:rsid w:val="00C0579F"/>
    <w:rsid w:val="00C05C7D"/>
    <w:rsid w:val="00C05E45"/>
    <w:rsid w:val="00C061D9"/>
    <w:rsid w:val="00C06476"/>
    <w:rsid w:val="00C06AD1"/>
    <w:rsid w:val="00C06BD4"/>
    <w:rsid w:val="00C075BA"/>
    <w:rsid w:val="00C076D6"/>
    <w:rsid w:val="00C10006"/>
    <w:rsid w:val="00C102A3"/>
    <w:rsid w:val="00C103D3"/>
    <w:rsid w:val="00C10885"/>
    <w:rsid w:val="00C10EB0"/>
    <w:rsid w:val="00C11048"/>
    <w:rsid w:val="00C110B4"/>
    <w:rsid w:val="00C110FE"/>
    <w:rsid w:val="00C115DA"/>
    <w:rsid w:val="00C11730"/>
    <w:rsid w:val="00C11F1A"/>
    <w:rsid w:val="00C12497"/>
    <w:rsid w:val="00C12611"/>
    <w:rsid w:val="00C126E9"/>
    <w:rsid w:val="00C1287C"/>
    <w:rsid w:val="00C13027"/>
    <w:rsid w:val="00C13352"/>
    <w:rsid w:val="00C1342B"/>
    <w:rsid w:val="00C1353D"/>
    <w:rsid w:val="00C139FA"/>
    <w:rsid w:val="00C14073"/>
    <w:rsid w:val="00C14145"/>
    <w:rsid w:val="00C14333"/>
    <w:rsid w:val="00C148C1"/>
    <w:rsid w:val="00C14C27"/>
    <w:rsid w:val="00C14F89"/>
    <w:rsid w:val="00C15165"/>
    <w:rsid w:val="00C15411"/>
    <w:rsid w:val="00C154CD"/>
    <w:rsid w:val="00C1556B"/>
    <w:rsid w:val="00C1597E"/>
    <w:rsid w:val="00C15AA8"/>
    <w:rsid w:val="00C15DA5"/>
    <w:rsid w:val="00C15F0B"/>
    <w:rsid w:val="00C15F7D"/>
    <w:rsid w:val="00C16500"/>
    <w:rsid w:val="00C165FB"/>
    <w:rsid w:val="00C16948"/>
    <w:rsid w:val="00C16990"/>
    <w:rsid w:val="00C16E8A"/>
    <w:rsid w:val="00C17433"/>
    <w:rsid w:val="00C17E51"/>
    <w:rsid w:val="00C205C7"/>
    <w:rsid w:val="00C205D4"/>
    <w:rsid w:val="00C206C1"/>
    <w:rsid w:val="00C21570"/>
    <w:rsid w:val="00C217ED"/>
    <w:rsid w:val="00C22508"/>
    <w:rsid w:val="00C22E4B"/>
    <w:rsid w:val="00C239CF"/>
    <w:rsid w:val="00C23DEE"/>
    <w:rsid w:val="00C2490E"/>
    <w:rsid w:val="00C249A3"/>
    <w:rsid w:val="00C24AD6"/>
    <w:rsid w:val="00C24B75"/>
    <w:rsid w:val="00C25276"/>
    <w:rsid w:val="00C25A43"/>
    <w:rsid w:val="00C25BF7"/>
    <w:rsid w:val="00C264A1"/>
    <w:rsid w:val="00C26658"/>
    <w:rsid w:val="00C268BA"/>
    <w:rsid w:val="00C269C3"/>
    <w:rsid w:val="00C27162"/>
    <w:rsid w:val="00C2777C"/>
    <w:rsid w:val="00C279A8"/>
    <w:rsid w:val="00C27B83"/>
    <w:rsid w:val="00C3076D"/>
    <w:rsid w:val="00C3080D"/>
    <w:rsid w:val="00C31E98"/>
    <w:rsid w:val="00C32415"/>
    <w:rsid w:val="00C32931"/>
    <w:rsid w:val="00C3297F"/>
    <w:rsid w:val="00C32EDE"/>
    <w:rsid w:val="00C32F38"/>
    <w:rsid w:val="00C332E4"/>
    <w:rsid w:val="00C33557"/>
    <w:rsid w:val="00C33ADD"/>
    <w:rsid w:val="00C33BC8"/>
    <w:rsid w:val="00C33FA1"/>
    <w:rsid w:val="00C343AD"/>
    <w:rsid w:val="00C34894"/>
    <w:rsid w:val="00C35106"/>
    <w:rsid w:val="00C35A0C"/>
    <w:rsid w:val="00C35A84"/>
    <w:rsid w:val="00C35EEC"/>
    <w:rsid w:val="00C36483"/>
    <w:rsid w:val="00C36930"/>
    <w:rsid w:val="00C36DA6"/>
    <w:rsid w:val="00C36FD8"/>
    <w:rsid w:val="00C37025"/>
    <w:rsid w:val="00C370F9"/>
    <w:rsid w:val="00C3780D"/>
    <w:rsid w:val="00C379D8"/>
    <w:rsid w:val="00C37A00"/>
    <w:rsid w:val="00C37C36"/>
    <w:rsid w:val="00C4091E"/>
    <w:rsid w:val="00C40976"/>
    <w:rsid w:val="00C40C47"/>
    <w:rsid w:val="00C410AF"/>
    <w:rsid w:val="00C410BB"/>
    <w:rsid w:val="00C4117C"/>
    <w:rsid w:val="00C422E1"/>
    <w:rsid w:val="00C4242B"/>
    <w:rsid w:val="00C43833"/>
    <w:rsid w:val="00C4393E"/>
    <w:rsid w:val="00C440B6"/>
    <w:rsid w:val="00C44D0E"/>
    <w:rsid w:val="00C453B8"/>
    <w:rsid w:val="00C458EB"/>
    <w:rsid w:val="00C45F4F"/>
    <w:rsid w:val="00C4617E"/>
    <w:rsid w:val="00C461CC"/>
    <w:rsid w:val="00C462D8"/>
    <w:rsid w:val="00C46886"/>
    <w:rsid w:val="00C46A65"/>
    <w:rsid w:val="00C46ED0"/>
    <w:rsid w:val="00C46EF1"/>
    <w:rsid w:val="00C46FCB"/>
    <w:rsid w:val="00C4754A"/>
    <w:rsid w:val="00C47A57"/>
    <w:rsid w:val="00C50CC0"/>
    <w:rsid w:val="00C50D15"/>
    <w:rsid w:val="00C51584"/>
    <w:rsid w:val="00C51AEE"/>
    <w:rsid w:val="00C51B51"/>
    <w:rsid w:val="00C51DC8"/>
    <w:rsid w:val="00C52652"/>
    <w:rsid w:val="00C5270A"/>
    <w:rsid w:val="00C5289F"/>
    <w:rsid w:val="00C52C99"/>
    <w:rsid w:val="00C530EC"/>
    <w:rsid w:val="00C53611"/>
    <w:rsid w:val="00C536CD"/>
    <w:rsid w:val="00C53721"/>
    <w:rsid w:val="00C54099"/>
    <w:rsid w:val="00C5433E"/>
    <w:rsid w:val="00C545B8"/>
    <w:rsid w:val="00C54775"/>
    <w:rsid w:val="00C54D3A"/>
    <w:rsid w:val="00C54F35"/>
    <w:rsid w:val="00C55081"/>
    <w:rsid w:val="00C55326"/>
    <w:rsid w:val="00C55578"/>
    <w:rsid w:val="00C55B2E"/>
    <w:rsid w:val="00C55BAA"/>
    <w:rsid w:val="00C55E35"/>
    <w:rsid w:val="00C5607E"/>
    <w:rsid w:val="00C56836"/>
    <w:rsid w:val="00C56F72"/>
    <w:rsid w:val="00C57048"/>
    <w:rsid w:val="00C57530"/>
    <w:rsid w:val="00C57688"/>
    <w:rsid w:val="00C57767"/>
    <w:rsid w:val="00C579C8"/>
    <w:rsid w:val="00C606C4"/>
    <w:rsid w:val="00C609FF"/>
    <w:rsid w:val="00C61166"/>
    <w:rsid w:val="00C617E0"/>
    <w:rsid w:val="00C61AD1"/>
    <w:rsid w:val="00C62174"/>
    <w:rsid w:val="00C62190"/>
    <w:rsid w:val="00C63347"/>
    <w:rsid w:val="00C63AB5"/>
    <w:rsid w:val="00C64564"/>
    <w:rsid w:val="00C649F8"/>
    <w:rsid w:val="00C64BD5"/>
    <w:rsid w:val="00C650C9"/>
    <w:rsid w:val="00C65101"/>
    <w:rsid w:val="00C6542D"/>
    <w:rsid w:val="00C655F9"/>
    <w:rsid w:val="00C658A0"/>
    <w:rsid w:val="00C65AC2"/>
    <w:rsid w:val="00C65C6E"/>
    <w:rsid w:val="00C65D38"/>
    <w:rsid w:val="00C65F4B"/>
    <w:rsid w:val="00C65FA9"/>
    <w:rsid w:val="00C66596"/>
    <w:rsid w:val="00C665AB"/>
    <w:rsid w:val="00C66878"/>
    <w:rsid w:val="00C66E5E"/>
    <w:rsid w:val="00C673C8"/>
    <w:rsid w:val="00C674D7"/>
    <w:rsid w:val="00C6755B"/>
    <w:rsid w:val="00C67746"/>
    <w:rsid w:val="00C67C0B"/>
    <w:rsid w:val="00C67E7A"/>
    <w:rsid w:val="00C71958"/>
    <w:rsid w:val="00C71A9C"/>
    <w:rsid w:val="00C71E9D"/>
    <w:rsid w:val="00C720C6"/>
    <w:rsid w:val="00C725EA"/>
    <w:rsid w:val="00C729BA"/>
    <w:rsid w:val="00C72C8F"/>
    <w:rsid w:val="00C7311C"/>
    <w:rsid w:val="00C7336D"/>
    <w:rsid w:val="00C73400"/>
    <w:rsid w:val="00C73A6E"/>
    <w:rsid w:val="00C73C6F"/>
    <w:rsid w:val="00C73F64"/>
    <w:rsid w:val="00C746D5"/>
    <w:rsid w:val="00C74739"/>
    <w:rsid w:val="00C74812"/>
    <w:rsid w:val="00C74DB6"/>
    <w:rsid w:val="00C75019"/>
    <w:rsid w:val="00C75672"/>
    <w:rsid w:val="00C75A8D"/>
    <w:rsid w:val="00C75D1F"/>
    <w:rsid w:val="00C7676F"/>
    <w:rsid w:val="00C77255"/>
    <w:rsid w:val="00C7725D"/>
    <w:rsid w:val="00C774CE"/>
    <w:rsid w:val="00C777E7"/>
    <w:rsid w:val="00C77884"/>
    <w:rsid w:val="00C77A17"/>
    <w:rsid w:val="00C77B36"/>
    <w:rsid w:val="00C77F58"/>
    <w:rsid w:val="00C809E6"/>
    <w:rsid w:val="00C80B7E"/>
    <w:rsid w:val="00C80C23"/>
    <w:rsid w:val="00C80D59"/>
    <w:rsid w:val="00C80EE7"/>
    <w:rsid w:val="00C81074"/>
    <w:rsid w:val="00C81093"/>
    <w:rsid w:val="00C810ED"/>
    <w:rsid w:val="00C8164F"/>
    <w:rsid w:val="00C819E3"/>
    <w:rsid w:val="00C81D0F"/>
    <w:rsid w:val="00C825EB"/>
    <w:rsid w:val="00C82F49"/>
    <w:rsid w:val="00C8302B"/>
    <w:rsid w:val="00C835E3"/>
    <w:rsid w:val="00C84E2A"/>
    <w:rsid w:val="00C84ED7"/>
    <w:rsid w:val="00C84FEF"/>
    <w:rsid w:val="00C85278"/>
    <w:rsid w:val="00C853E4"/>
    <w:rsid w:val="00C85505"/>
    <w:rsid w:val="00C86084"/>
    <w:rsid w:val="00C865A5"/>
    <w:rsid w:val="00C869F6"/>
    <w:rsid w:val="00C872A8"/>
    <w:rsid w:val="00C876D0"/>
    <w:rsid w:val="00C9033B"/>
    <w:rsid w:val="00C90525"/>
    <w:rsid w:val="00C90E0C"/>
    <w:rsid w:val="00C919A8"/>
    <w:rsid w:val="00C91CA2"/>
    <w:rsid w:val="00C91CB0"/>
    <w:rsid w:val="00C91DE2"/>
    <w:rsid w:val="00C920A4"/>
    <w:rsid w:val="00C92730"/>
    <w:rsid w:val="00C938D6"/>
    <w:rsid w:val="00C94217"/>
    <w:rsid w:val="00C94934"/>
    <w:rsid w:val="00C95039"/>
    <w:rsid w:val="00C951D7"/>
    <w:rsid w:val="00C9638B"/>
    <w:rsid w:val="00C96CEF"/>
    <w:rsid w:val="00C97283"/>
    <w:rsid w:val="00CA0154"/>
    <w:rsid w:val="00CA020A"/>
    <w:rsid w:val="00CA03A3"/>
    <w:rsid w:val="00CA0766"/>
    <w:rsid w:val="00CA0AE1"/>
    <w:rsid w:val="00CA1546"/>
    <w:rsid w:val="00CA1AE3"/>
    <w:rsid w:val="00CA2621"/>
    <w:rsid w:val="00CA267C"/>
    <w:rsid w:val="00CA27F0"/>
    <w:rsid w:val="00CA2BCD"/>
    <w:rsid w:val="00CA2C9B"/>
    <w:rsid w:val="00CA2FFE"/>
    <w:rsid w:val="00CA304D"/>
    <w:rsid w:val="00CA3458"/>
    <w:rsid w:val="00CA36B1"/>
    <w:rsid w:val="00CA3A34"/>
    <w:rsid w:val="00CA3B92"/>
    <w:rsid w:val="00CA3E25"/>
    <w:rsid w:val="00CA416A"/>
    <w:rsid w:val="00CA419C"/>
    <w:rsid w:val="00CA4DCD"/>
    <w:rsid w:val="00CA4EF1"/>
    <w:rsid w:val="00CA513D"/>
    <w:rsid w:val="00CA554D"/>
    <w:rsid w:val="00CA6AC0"/>
    <w:rsid w:val="00CA6D4D"/>
    <w:rsid w:val="00CA7807"/>
    <w:rsid w:val="00CA7A6A"/>
    <w:rsid w:val="00CB0008"/>
    <w:rsid w:val="00CB04E7"/>
    <w:rsid w:val="00CB0D44"/>
    <w:rsid w:val="00CB0DE0"/>
    <w:rsid w:val="00CB0E54"/>
    <w:rsid w:val="00CB1ABC"/>
    <w:rsid w:val="00CB2215"/>
    <w:rsid w:val="00CB225D"/>
    <w:rsid w:val="00CB2BB0"/>
    <w:rsid w:val="00CB3B1B"/>
    <w:rsid w:val="00CB4CCD"/>
    <w:rsid w:val="00CB5986"/>
    <w:rsid w:val="00CB63B4"/>
    <w:rsid w:val="00CB67BD"/>
    <w:rsid w:val="00CB6827"/>
    <w:rsid w:val="00CB6DA1"/>
    <w:rsid w:val="00CB7294"/>
    <w:rsid w:val="00CB75C8"/>
    <w:rsid w:val="00CB7902"/>
    <w:rsid w:val="00CB7AC1"/>
    <w:rsid w:val="00CB7AE9"/>
    <w:rsid w:val="00CB7DE1"/>
    <w:rsid w:val="00CC09E8"/>
    <w:rsid w:val="00CC0EE6"/>
    <w:rsid w:val="00CC0F26"/>
    <w:rsid w:val="00CC114E"/>
    <w:rsid w:val="00CC1432"/>
    <w:rsid w:val="00CC1BF5"/>
    <w:rsid w:val="00CC1D45"/>
    <w:rsid w:val="00CC2855"/>
    <w:rsid w:val="00CC290E"/>
    <w:rsid w:val="00CC2BAB"/>
    <w:rsid w:val="00CC2D43"/>
    <w:rsid w:val="00CC3568"/>
    <w:rsid w:val="00CC3F20"/>
    <w:rsid w:val="00CC43B2"/>
    <w:rsid w:val="00CC44E6"/>
    <w:rsid w:val="00CC4682"/>
    <w:rsid w:val="00CC46D6"/>
    <w:rsid w:val="00CC497E"/>
    <w:rsid w:val="00CC5000"/>
    <w:rsid w:val="00CC5B6D"/>
    <w:rsid w:val="00CC64A1"/>
    <w:rsid w:val="00CC64C5"/>
    <w:rsid w:val="00CC6A2F"/>
    <w:rsid w:val="00CC7204"/>
    <w:rsid w:val="00CC786A"/>
    <w:rsid w:val="00CC7FA0"/>
    <w:rsid w:val="00CD0160"/>
    <w:rsid w:val="00CD0494"/>
    <w:rsid w:val="00CD0A1F"/>
    <w:rsid w:val="00CD0C61"/>
    <w:rsid w:val="00CD0CA1"/>
    <w:rsid w:val="00CD0E90"/>
    <w:rsid w:val="00CD1431"/>
    <w:rsid w:val="00CD19AF"/>
    <w:rsid w:val="00CD1BEB"/>
    <w:rsid w:val="00CD20A1"/>
    <w:rsid w:val="00CD2A0D"/>
    <w:rsid w:val="00CD2B14"/>
    <w:rsid w:val="00CD2B1E"/>
    <w:rsid w:val="00CD312C"/>
    <w:rsid w:val="00CD33B8"/>
    <w:rsid w:val="00CD33DC"/>
    <w:rsid w:val="00CD3640"/>
    <w:rsid w:val="00CD3838"/>
    <w:rsid w:val="00CD39AD"/>
    <w:rsid w:val="00CD3E19"/>
    <w:rsid w:val="00CD3F78"/>
    <w:rsid w:val="00CD4062"/>
    <w:rsid w:val="00CD488A"/>
    <w:rsid w:val="00CD4BC9"/>
    <w:rsid w:val="00CD4C56"/>
    <w:rsid w:val="00CD651E"/>
    <w:rsid w:val="00CD6550"/>
    <w:rsid w:val="00CD6E8B"/>
    <w:rsid w:val="00CD7359"/>
    <w:rsid w:val="00CD738B"/>
    <w:rsid w:val="00CD794A"/>
    <w:rsid w:val="00CE0D0A"/>
    <w:rsid w:val="00CE0D20"/>
    <w:rsid w:val="00CE147F"/>
    <w:rsid w:val="00CE1ACC"/>
    <w:rsid w:val="00CE1F7A"/>
    <w:rsid w:val="00CE2F8E"/>
    <w:rsid w:val="00CE3420"/>
    <w:rsid w:val="00CE3DA0"/>
    <w:rsid w:val="00CE412D"/>
    <w:rsid w:val="00CE42E9"/>
    <w:rsid w:val="00CE433E"/>
    <w:rsid w:val="00CE478A"/>
    <w:rsid w:val="00CE47E1"/>
    <w:rsid w:val="00CE52DE"/>
    <w:rsid w:val="00CE53FB"/>
    <w:rsid w:val="00CE54AB"/>
    <w:rsid w:val="00CE572D"/>
    <w:rsid w:val="00CE5AED"/>
    <w:rsid w:val="00CE6E31"/>
    <w:rsid w:val="00CE7B0D"/>
    <w:rsid w:val="00CE7F28"/>
    <w:rsid w:val="00CE7F76"/>
    <w:rsid w:val="00CF0240"/>
    <w:rsid w:val="00CF0AEE"/>
    <w:rsid w:val="00CF0C7D"/>
    <w:rsid w:val="00CF0DB9"/>
    <w:rsid w:val="00CF153C"/>
    <w:rsid w:val="00CF1596"/>
    <w:rsid w:val="00CF1688"/>
    <w:rsid w:val="00CF16A4"/>
    <w:rsid w:val="00CF21FE"/>
    <w:rsid w:val="00CF2C22"/>
    <w:rsid w:val="00CF31AA"/>
    <w:rsid w:val="00CF3200"/>
    <w:rsid w:val="00CF34D6"/>
    <w:rsid w:val="00CF3548"/>
    <w:rsid w:val="00CF36F7"/>
    <w:rsid w:val="00CF3AE6"/>
    <w:rsid w:val="00CF3D31"/>
    <w:rsid w:val="00CF429C"/>
    <w:rsid w:val="00CF4A5A"/>
    <w:rsid w:val="00CF5F08"/>
    <w:rsid w:val="00CF6312"/>
    <w:rsid w:val="00CF69BD"/>
    <w:rsid w:val="00CF6F0F"/>
    <w:rsid w:val="00CF733D"/>
    <w:rsid w:val="00CF78FF"/>
    <w:rsid w:val="00CF7F50"/>
    <w:rsid w:val="00D009FF"/>
    <w:rsid w:val="00D00DDC"/>
    <w:rsid w:val="00D0108C"/>
    <w:rsid w:val="00D01285"/>
    <w:rsid w:val="00D015F3"/>
    <w:rsid w:val="00D01886"/>
    <w:rsid w:val="00D01B09"/>
    <w:rsid w:val="00D01BD8"/>
    <w:rsid w:val="00D02033"/>
    <w:rsid w:val="00D02119"/>
    <w:rsid w:val="00D02404"/>
    <w:rsid w:val="00D02C87"/>
    <w:rsid w:val="00D02DB1"/>
    <w:rsid w:val="00D031F0"/>
    <w:rsid w:val="00D03386"/>
    <w:rsid w:val="00D0355E"/>
    <w:rsid w:val="00D0388F"/>
    <w:rsid w:val="00D03A4E"/>
    <w:rsid w:val="00D03B20"/>
    <w:rsid w:val="00D03CBA"/>
    <w:rsid w:val="00D03ED2"/>
    <w:rsid w:val="00D0414A"/>
    <w:rsid w:val="00D04514"/>
    <w:rsid w:val="00D04ABD"/>
    <w:rsid w:val="00D05366"/>
    <w:rsid w:val="00D05CBB"/>
    <w:rsid w:val="00D05D37"/>
    <w:rsid w:val="00D0655A"/>
    <w:rsid w:val="00D065AA"/>
    <w:rsid w:val="00D06704"/>
    <w:rsid w:val="00D06960"/>
    <w:rsid w:val="00D069AA"/>
    <w:rsid w:val="00D06B4E"/>
    <w:rsid w:val="00D073DF"/>
    <w:rsid w:val="00D07791"/>
    <w:rsid w:val="00D1098A"/>
    <w:rsid w:val="00D11857"/>
    <w:rsid w:val="00D1190F"/>
    <w:rsid w:val="00D11A1F"/>
    <w:rsid w:val="00D11E8E"/>
    <w:rsid w:val="00D124CC"/>
    <w:rsid w:val="00D12813"/>
    <w:rsid w:val="00D12B63"/>
    <w:rsid w:val="00D13964"/>
    <w:rsid w:val="00D143F7"/>
    <w:rsid w:val="00D15389"/>
    <w:rsid w:val="00D15A61"/>
    <w:rsid w:val="00D15CD7"/>
    <w:rsid w:val="00D15F6D"/>
    <w:rsid w:val="00D1671C"/>
    <w:rsid w:val="00D171CB"/>
    <w:rsid w:val="00D17258"/>
    <w:rsid w:val="00D17495"/>
    <w:rsid w:val="00D17EE9"/>
    <w:rsid w:val="00D2001F"/>
    <w:rsid w:val="00D2020F"/>
    <w:rsid w:val="00D20803"/>
    <w:rsid w:val="00D2080C"/>
    <w:rsid w:val="00D209CF"/>
    <w:rsid w:val="00D20C1D"/>
    <w:rsid w:val="00D20C54"/>
    <w:rsid w:val="00D21C42"/>
    <w:rsid w:val="00D21E65"/>
    <w:rsid w:val="00D21E8A"/>
    <w:rsid w:val="00D22023"/>
    <w:rsid w:val="00D22D5A"/>
    <w:rsid w:val="00D235A4"/>
    <w:rsid w:val="00D2370C"/>
    <w:rsid w:val="00D2394B"/>
    <w:rsid w:val="00D2396A"/>
    <w:rsid w:val="00D2399B"/>
    <w:rsid w:val="00D245B6"/>
    <w:rsid w:val="00D246AF"/>
    <w:rsid w:val="00D24A6E"/>
    <w:rsid w:val="00D24B8F"/>
    <w:rsid w:val="00D24CB4"/>
    <w:rsid w:val="00D25439"/>
    <w:rsid w:val="00D25855"/>
    <w:rsid w:val="00D25901"/>
    <w:rsid w:val="00D25EE1"/>
    <w:rsid w:val="00D26256"/>
    <w:rsid w:val="00D2698D"/>
    <w:rsid w:val="00D26F15"/>
    <w:rsid w:val="00D273F8"/>
    <w:rsid w:val="00D276CB"/>
    <w:rsid w:val="00D2779A"/>
    <w:rsid w:val="00D277FC"/>
    <w:rsid w:val="00D30B84"/>
    <w:rsid w:val="00D30C7C"/>
    <w:rsid w:val="00D31351"/>
    <w:rsid w:val="00D32568"/>
    <w:rsid w:val="00D32578"/>
    <w:rsid w:val="00D3269B"/>
    <w:rsid w:val="00D32B27"/>
    <w:rsid w:val="00D32DC7"/>
    <w:rsid w:val="00D32F35"/>
    <w:rsid w:val="00D32F89"/>
    <w:rsid w:val="00D339E8"/>
    <w:rsid w:val="00D339E9"/>
    <w:rsid w:val="00D3448A"/>
    <w:rsid w:val="00D34BE8"/>
    <w:rsid w:val="00D34E40"/>
    <w:rsid w:val="00D352CA"/>
    <w:rsid w:val="00D35C54"/>
    <w:rsid w:val="00D36183"/>
    <w:rsid w:val="00D36197"/>
    <w:rsid w:val="00D362FE"/>
    <w:rsid w:val="00D36670"/>
    <w:rsid w:val="00D366C3"/>
    <w:rsid w:val="00D36E18"/>
    <w:rsid w:val="00D3734D"/>
    <w:rsid w:val="00D374CE"/>
    <w:rsid w:val="00D377AB"/>
    <w:rsid w:val="00D37D56"/>
    <w:rsid w:val="00D37F0D"/>
    <w:rsid w:val="00D4004B"/>
    <w:rsid w:val="00D401A1"/>
    <w:rsid w:val="00D40DA7"/>
    <w:rsid w:val="00D41105"/>
    <w:rsid w:val="00D4116A"/>
    <w:rsid w:val="00D41ED5"/>
    <w:rsid w:val="00D427C1"/>
    <w:rsid w:val="00D42A37"/>
    <w:rsid w:val="00D42BE0"/>
    <w:rsid w:val="00D42E4D"/>
    <w:rsid w:val="00D432C7"/>
    <w:rsid w:val="00D443A4"/>
    <w:rsid w:val="00D44646"/>
    <w:rsid w:val="00D447BC"/>
    <w:rsid w:val="00D449FB"/>
    <w:rsid w:val="00D44A92"/>
    <w:rsid w:val="00D452B2"/>
    <w:rsid w:val="00D452D4"/>
    <w:rsid w:val="00D45794"/>
    <w:rsid w:val="00D465F2"/>
    <w:rsid w:val="00D46C03"/>
    <w:rsid w:val="00D470F2"/>
    <w:rsid w:val="00D4734E"/>
    <w:rsid w:val="00D476E0"/>
    <w:rsid w:val="00D47866"/>
    <w:rsid w:val="00D47AE9"/>
    <w:rsid w:val="00D50005"/>
    <w:rsid w:val="00D502DA"/>
    <w:rsid w:val="00D509E3"/>
    <w:rsid w:val="00D50BF8"/>
    <w:rsid w:val="00D51004"/>
    <w:rsid w:val="00D519B5"/>
    <w:rsid w:val="00D52163"/>
    <w:rsid w:val="00D5251C"/>
    <w:rsid w:val="00D531B7"/>
    <w:rsid w:val="00D53F1C"/>
    <w:rsid w:val="00D54422"/>
    <w:rsid w:val="00D5477C"/>
    <w:rsid w:val="00D548CE"/>
    <w:rsid w:val="00D54CC9"/>
    <w:rsid w:val="00D54F3C"/>
    <w:rsid w:val="00D5563D"/>
    <w:rsid w:val="00D55E2D"/>
    <w:rsid w:val="00D57369"/>
    <w:rsid w:val="00D57BD0"/>
    <w:rsid w:val="00D57C24"/>
    <w:rsid w:val="00D57C31"/>
    <w:rsid w:val="00D57FDD"/>
    <w:rsid w:val="00D60005"/>
    <w:rsid w:val="00D60743"/>
    <w:rsid w:val="00D60D3F"/>
    <w:rsid w:val="00D61A75"/>
    <w:rsid w:val="00D622A5"/>
    <w:rsid w:val="00D63225"/>
    <w:rsid w:val="00D64045"/>
    <w:rsid w:val="00D65542"/>
    <w:rsid w:val="00D65688"/>
    <w:rsid w:val="00D65889"/>
    <w:rsid w:val="00D658E1"/>
    <w:rsid w:val="00D65CA1"/>
    <w:rsid w:val="00D65CF2"/>
    <w:rsid w:val="00D669B4"/>
    <w:rsid w:val="00D66A05"/>
    <w:rsid w:val="00D66D53"/>
    <w:rsid w:val="00D67645"/>
    <w:rsid w:val="00D67F32"/>
    <w:rsid w:val="00D707CC"/>
    <w:rsid w:val="00D70C45"/>
    <w:rsid w:val="00D71EE7"/>
    <w:rsid w:val="00D723C3"/>
    <w:rsid w:val="00D72C22"/>
    <w:rsid w:val="00D72CBA"/>
    <w:rsid w:val="00D72EE9"/>
    <w:rsid w:val="00D731EA"/>
    <w:rsid w:val="00D744E5"/>
    <w:rsid w:val="00D74719"/>
    <w:rsid w:val="00D7492F"/>
    <w:rsid w:val="00D74E11"/>
    <w:rsid w:val="00D75272"/>
    <w:rsid w:val="00D75CFD"/>
    <w:rsid w:val="00D7615C"/>
    <w:rsid w:val="00D76216"/>
    <w:rsid w:val="00D7633B"/>
    <w:rsid w:val="00D76726"/>
    <w:rsid w:val="00D76CCB"/>
    <w:rsid w:val="00D76F1A"/>
    <w:rsid w:val="00D7720A"/>
    <w:rsid w:val="00D779EE"/>
    <w:rsid w:val="00D77A7E"/>
    <w:rsid w:val="00D77ADA"/>
    <w:rsid w:val="00D803A0"/>
    <w:rsid w:val="00D81822"/>
    <w:rsid w:val="00D82163"/>
    <w:rsid w:val="00D822E3"/>
    <w:rsid w:val="00D82380"/>
    <w:rsid w:val="00D82721"/>
    <w:rsid w:val="00D83340"/>
    <w:rsid w:val="00D8378A"/>
    <w:rsid w:val="00D838AF"/>
    <w:rsid w:val="00D83EE0"/>
    <w:rsid w:val="00D83F04"/>
    <w:rsid w:val="00D84044"/>
    <w:rsid w:val="00D8489F"/>
    <w:rsid w:val="00D84CE2"/>
    <w:rsid w:val="00D852C7"/>
    <w:rsid w:val="00D856D9"/>
    <w:rsid w:val="00D861C5"/>
    <w:rsid w:val="00D86525"/>
    <w:rsid w:val="00D8663A"/>
    <w:rsid w:val="00D870EE"/>
    <w:rsid w:val="00D87509"/>
    <w:rsid w:val="00D9013B"/>
    <w:rsid w:val="00D90F13"/>
    <w:rsid w:val="00D917E5"/>
    <w:rsid w:val="00D91B74"/>
    <w:rsid w:val="00D92641"/>
    <w:rsid w:val="00D92934"/>
    <w:rsid w:val="00D92A16"/>
    <w:rsid w:val="00D932AC"/>
    <w:rsid w:val="00D93440"/>
    <w:rsid w:val="00D93E19"/>
    <w:rsid w:val="00D94EE4"/>
    <w:rsid w:val="00D95760"/>
    <w:rsid w:val="00D95879"/>
    <w:rsid w:val="00D95D09"/>
    <w:rsid w:val="00D96303"/>
    <w:rsid w:val="00D96AC7"/>
    <w:rsid w:val="00D96EE0"/>
    <w:rsid w:val="00D96F9A"/>
    <w:rsid w:val="00D9741A"/>
    <w:rsid w:val="00D97C8B"/>
    <w:rsid w:val="00DA0094"/>
    <w:rsid w:val="00DA05E0"/>
    <w:rsid w:val="00DA0744"/>
    <w:rsid w:val="00DA0B91"/>
    <w:rsid w:val="00DA1033"/>
    <w:rsid w:val="00DA19A6"/>
    <w:rsid w:val="00DA19EE"/>
    <w:rsid w:val="00DA1FB1"/>
    <w:rsid w:val="00DA2155"/>
    <w:rsid w:val="00DA2473"/>
    <w:rsid w:val="00DA33B8"/>
    <w:rsid w:val="00DA4033"/>
    <w:rsid w:val="00DA4240"/>
    <w:rsid w:val="00DA4EE0"/>
    <w:rsid w:val="00DA5428"/>
    <w:rsid w:val="00DA5470"/>
    <w:rsid w:val="00DA5560"/>
    <w:rsid w:val="00DA5818"/>
    <w:rsid w:val="00DA5951"/>
    <w:rsid w:val="00DA5B41"/>
    <w:rsid w:val="00DA5B5B"/>
    <w:rsid w:val="00DA5F46"/>
    <w:rsid w:val="00DA68BA"/>
    <w:rsid w:val="00DA6999"/>
    <w:rsid w:val="00DA6CCB"/>
    <w:rsid w:val="00DA6ED8"/>
    <w:rsid w:val="00DA723C"/>
    <w:rsid w:val="00DA7501"/>
    <w:rsid w:val="00DA77B1"/>
    <w:rsid w:val="00DA77D8"/>
    <w:rsid w:val="00DB0194"/>
    <w:rsid w:val="00DB0FC4"/>
    <w:rsid w:val="00DB1854"/>
    <w:rsid w:val="00DB2332"/>
    <w:rsid w:val="00DB3153"/>
    <w:rsid w:val="00DB3D65"/>
    <w:rsid w:val="00DB4025"/>
    <w:rsid w:val="00DB49BE"/>
    <w:rsid w:val="00DB4CDC"/>
    <w:rsid w:val="00DB4DD6"/>
    <w:rsid w:val="00DB4F9C"/>
    <w:rsid w:val="00DB4FEF"/>
    <w:rsid w:val="00DB5C99"/>
    <w:rsid w:val="00DB6244"/>
    <w:rsid w:val="00DB646F"/>
    <w:rsid w:val="00DB6B4D"/>
    <w:rsid w:val="00DB7479"/>
    <w:rsid w:val="00DB7799"/>
    <w:rsid w:val="00DB78B0"/>
    <w:rsid w:val="00DC0035"/>
    <w:rsid w:val="00DC04B9"/>
    <w:rsid w:val="00DC04D4"/>
    <w:rsid w:val="00DC074E"/>
    <w:rsid w:val="00DC0C81"/>
    <w:rsid w:val="00DC0F0E"/>
    <w:rsid w:val="00DC0FC7"/>
    <w:rsid w:val="00DC191B"/>
    <w:rsid w:val="00DC1977"/>
    <w:rsid w:val="00DC1A44"/>
    <w:rsid w:val="00DC1A4D"/>
    <w:rsid w:val="00DC2017"/>
    <w:rsid w:val="00DC211E"/>
    <w:rsid w:val="00DC25A0"/>
    <w:rsid w:val="00DC3773"/>
    <w:rsid w:val="00DC3CBC"/>
    <w:rsid w:val="00DC4333"/>
    <w:rsid w:val="00DC49AE"/>
    <w:rsid w:val="00DC4F2A"/>
    <w:rsid w:val="00DC4FD1"/>
    <w:rsid w:val="00DC5452"/>
    <w:rsid w:val="00DC5B5D"/>
    <w:rsid w:val="00DC6472"/>
    <w:rsid w:val="00DC68AD"/>
    <w:rsid w:val="00DC699A"/>
    <w:rsid w:val="00DC77A8"/>
    <w:rsid w:val="00DD01BB"/>
    <w:rsid w:val="00DD0628"/>
    <w:rsid w:val="00DD0673"/>
    <w:rsid w:val="00DD0A8D"/>
    <w:rsid w:val="00DD0D28"/>
    <w:rsid w:val="00DD13DE"/>
    <w:rsid w:val="00DD1D67"/>
    <w:rsid w:val="00DD235B"/>
    <w:rsid w:val="00DD2428"/>
    <w:rsid w:val="00DD25C5"/>
    <w:rsid w:val="00DD278B"/>
    <w:rsid w:val="00DD2920"/>
    <w:rsid w:val="00DD2F06"/>
    <w:rsid w:val="00DD2F4E"/>
    <w:rsid w:val="00DD3022"/>
    <w:rsid w:val="00DD31D3"/>
    <w:rsid w:val="00DD42F1"/>
    <w:rsid w:val="00DD4361"/>
    <w:rsid w:val="00DD4501"/>
    <w:rsid w:val="00DD454B"/>
    <w:rsid w:val="00DD4A72"/>
    <w:rsid w:val="00DD4E3D"/>
    <w:rsid w:val="00DD585A"/>
    <w:rsid w:val="00DD5F54"/>
    <w:rsid w:val="00DD6416"/>
    <w:rsid w:val="00DD66F3"/>
    <w:rsid w:val="00DD6821"/>
    <w:rsid w:val="00DD689E"/>
    <w:rsid w:val="00DD6A42"/>
    <w:rsid w:val="00DD6E8F"/>
    <w:rsid w:val="00DD6EBD"/>
    <w:rsid w:val="00DD6FB3"/>
    <w:rsid w:val="00DD76E2"/>
    <w:rsid w:val="00DD792C"/>
    <w:rsid w:val="00DD7F54"/>
    <w:rsid w:val="00DE039C"/>
    <w:rsid w:val="00DE0907"/>
    <w:rsid w:val="00DE2DE5"/>
    <w:rsid w:val="00DE302E"/>
    <w:rsid w:val="00DE32AE"/>
    <w:rsid w:val="00DE3904"/>
    <w:rsid w:val="00DE3ADC"/>
    <w:rsid w:val="00DE3BE9"/>
    <w:rsid w:val="00DE444A"/>
    <w:rsid w:val="00DE47BF"/>
    <w:rsid w:val="00DE4F5A"/>
    <w:rsid w:val="00DE5498"/>
    <w:rsid w:val="00DE5BC9"/>
    <w:rsid w:val="00DE5C59"/>
    <w:rsid w:val="00DE5DB4"/>
    <w:rsid w:val="00DE5DE3"/>
    <w:rsid w:val="00DE5F86"/>
    <w:rsid w:val="00DE6176"/>
    <w:rsid w:val="00DE6700"/>
    <w:rsid w:val="00DE672A"/>
    <w:rsid w:val="00DE67BA"/>
    <w:rsid w:val="00DE68D6"/>
    <w:rsid w:val="00DE6921"/>
    <w:rsid w:val="00DE7014"/>
    <w:rsid w:val="00DE7938"/>
    <w:rsid w:val="00DE7BCB"/>
    <w:rsid w:val="00DE7E61"/>
    <w:rsid w:val="00DF04F9"/>
    <w:rsid w:val="00DF0804"/>
    <w:rsid w:val="00DF0BF4"/>
    <w:rsid w:val="00DF0E46"/>
    <w:rsid w:val="00DF14A2"/>
    <w:rsid w:val="00DF1744"/>
    <w:rsid w:val="00DF1782"/>
    <w:rsid w:val="00DF17FF"/>
    <w:rsid w:val="00DF22C1"/>
    <w:rsid w:val="00DF2606"/>
    <w:rsid w:val="00DF36F4"/>
    <w:rsid w:val="00DF3B7A"/>
    <w:rsid w:val="00DF4AD7"/>
    <w:rsid w:val="00DF51F2"/>
    <w:rsid w:val="00DF5201"/>
    <w:rsid w:val="00DF5ABD"/>
    <w:rsid w:val="00DF5B1B"/>
    <w:rsid w:val="00DF6166"/>
    <w:rsid w:val="00DF63B2"/>
    <w:rsid w:val="00DF647B"/>
    <w:rsid w:val="00DF6635"/>
    <w:rsid w:val="00DF6D86"/>
    <w:rsid w:val="00DF733C"/>
    <w:rsid w:val="00DF7B49"/>
    <w:rsid w:val="00DF7CCD"/>
    <w:rsid w:val="00E0044A"/>
    <w:rsid w:val="00E0069C"/>
    <w:rsid w:val="00E00B01"/>
    <w:rsid w:val="00E00CC4"/>
    <w:rsid w:val="00E00E5F"/>
    <w:rsid w:val="00E00F3C"/>
    <w:rsid w:val="00E00F75"/>
    <w:rsid w:val="00E00FF6"/>
    <w:rsid w:val="00E01240"/>
    <w:rsid w:val="00E01301"/>
    <w:rsid w:val="00E01381"/>
    <w:rsid w:val="00E0187F"/>
    <w:rsid w:val="00E01B25"/>
    <w:rsid w:val="00E01C03"/>
    <w:rsid w:val="00E01DED"/>
    <w:rsid w:val="00E035E0"/>
    <w:rsid w:val="00E03A12"/>
    <w:rsid w:val="00E03ED5"/>
    <w:rsid w:val="00E04022"/>
    <w:rsid w:val="00E04294"/>
    <w:rsid w:val="00E042AE"/>
    <w:rsid w:val="00E047D4"/>
    <w:rsid w:val="00E04916"/>
    <w:rsid w:val="00E04973"/>
    <w:rsid w:val="00E04A3B"/>
    <w:rsid w:val="00E05823"/>
    <w:rsid w:val="00E05B2A"/>
    <w:rsid w:val="00E0629D"/>
    <w:rsid w:val="00E06477"/>
    <w:rsid w:val="00E071E8"/>
    <w:rsid w:val="00E07603"/>
    <w:rsid w:val="00E1066E"/>
    <w:rsid w:val="00E10DD5"/>
    <w:rsid w:val="00E10FE8"/>
    <w:rsid w:val="00E113C2"/>
    <w:rsid w:val="00E11CE4"/>
    <w:rsid w:val="00E11EF4"/>
    <w:rsid w:val="00E122BA"/>
    <w:rsid w:val="00E12934"/>
    <w:rsid w:val="00E130A5"/>
    <w:rsid w:val="00E13178"/>
    <w:rsid w:val="00E13E23"/>
    <w:rsid w:val="00E1431A"/>
    <w:rsid w:val="00E1461E"/>
    <w:rsid w:val="00E147D7"/>
    <w:rsid w:val="00E148BB"/>
    <w:rsid w:val="00E14BD1"/>
    <w:rsid w:val="00E156E5"/>
    <w:rsid w:val="00E15A6C"/>
    <w:rsid w:val="00E162D7"/>
    <w:rsid w:val="00E1710B"/>
    <w:rsid w:val="00E17348"/>
    <w:rsid w:val="00E174ED"/>
    <w:rsid w:val="00E17926"/>
    <w:rsid w:val="00E17D07"/>
    <w:rsid w:val="00E2006F"/>
    <w:rsid w:val="00E20244"/>
    <w:rsid w:val="00E20589"/>
    <w:rsid w:val="00E21D39"/>
    <w:rsid w:val="00E2243C"/>
    <w:rsid w:val="00E22B05"/>
    <w:rsid w:val="00E22B2E"/>
    <w:rsid w:val="00E22D55"/>
    <w:rsid w:val="00E23107"/>
    <w:rsid w:val="00E2366A"/>
    <w:rsid w:val="00E2489F"/>
    <w:rsid w:val="00E24A4F"/>
    <w:rsid w:val="00E24B6F"/>
    <w:rsid w:val="00E25383"/>
    <w:rsid w:val="00E258ED"/>
    <w:rsid w:val="00E25B49"/>
    <w:rsid w:val="00E25C92"/>
    <w:rsid w:val="00E268CE"/>
    <w:rsid w:val="00E26A5A"/>
    <w:rsid w:val="00E26E05"/>
    <w:rsid w:val="00E27078"/>
    <w:rsid w:val="00E303B2"/>
    <w:rsid w:val="00E3067C"/>
    <w:rsid w:val="00E30824"/>
    <w:rsid w:val="00E311F0"/>
    <w:rsid w:val="00E31410"/>
    <w:rsid w:val="00E31470"/>
    <w:rsid w:val="00E315C9"/>
    <w:rsid w:val="00E31798"/>
    <w:rsid w:val="00E31D0E"/>
    <w:rsid w:val="00E32CD1"/>
    <w:rsid w:val="00E33596"/>
    <w:rsid w:val="00E3435A"/>
    <w:rsid w:val="00E343C0"/>
    <w:rsid w:val="00E34551"/>
    <w:rsid w:val="00E345E9"/>
    <w:rsid w:val="00E3485E"/>
    <w:rsid w:val="00E348C4"/>
    <w:rsid w:val="00E35647"/>
    <w:rsid w:val="00E356B0"/>
    <w:rsid w:val="00E35B1B"/>
    <w:rsid w:val="00E35E16"/>
    <w:rsid w:val="00E36282"/>
    <w:rsid w:val="00E37564"/>
    <w:rsid w:val="00E37C54"/>
    <w:rsid w:val="00E400AF"/>
    <w:rsid w:val="00E40111"/>
    <w:rsid w:val="00E401C2"/>
    <w:rsid w:val="00E4065E"/>
    <w:rsid w:val="00E40A2A"/>
    <w:rsid w:val="00E412FE"/>
    <w:rsid w:val="00E41620"/>
    <w:rsid w:val="00E41700"/>
    <w:rsid w:val="00E41BCD"/>
    <w:rsid w:val="00E421B2"/>
    <w:rsid w:val="00E428A2"/>
    <w:rsid w:val="00E428AD"/>
    <w:rsid w:val="00E42DD1"/>
    <w:rsid w:val="00E43066"/>
    <w:rsid w:val="00E43455"/>
    <w:rsid w:val="00E43B7D"/>
    <w:rsid w:val="00E43BAE"/>
    <w:rsid w:val="00E440A7"/>
    <w:rsid w:val="00E44335"/>
    <w:rsid w:val="00E443CA"/>
    <w:rsid w:val="00E44463"/>
    <w:rsid w:val="00E4452C"/>
    <w:rsid w:val="00E449F8"/>
    <w:rsid w:val="00E44C32"/>
    <w:rsid w:val="00E44F46"/>
    <w:rsid w:val="00E45157"/>
    <w:rsid w:val="00E45473"/>
    <w:rsid w:val="00E46235"/>
    <w:rsid w:val="00E464BE"/>
    <w:rsid w:val="00E465BB"/>
    <w:rsid w:val="00E46824"/>
    <w:rsid w:val="00E46A6E"/>
    <w:rsid w:val="00E473FF"/>
    <w:rsid w:val="00E47610"/>
    <w:rsid w:val="00E47BEF"/>
    <w:rsid w:val="00E50188"/>
    <w:rsid w:val="00E50537"/>
    <w:rsid w:val="00E505E9"/>
    <w:rsid w:val="00E50977"/>
    <w:rsid w:val="00E50DB3"/>
    <w:rsid w:val="00E5218C"/>
    <w:rsid w:val="00E528C5"/>
    <w:rsid w:val="00E532BD"/>
    <w:rsid w:val="00E53925"/>
    <w:rsid w:val="00E539D1"/>
    <w:rsid w:val="00E53EFB"/>
    <w:rsid w:val="00E547B2"/>
    <w:rsid w:val="00E54ED8"/>
    <w:rsid w:val="00E54F3B"/>
    <w:rsid w:val="00E56083"/>
    <w:rsid w:val="00E56361"/>
    <w:rsid w:val="00E564CA"/>
    <w:rsid w:val="00E5654E"/>
    <w:rsid w:val="00E56883"/>
    <w:rsid w:val="00E56C97"/>
    <w:rsid w:val="00E56CC1"/>
    <w:rsid w:val="00E57160"/>
    <w:rsid w:val="00E57C17"/>
    <w:rsid w:val="00E57FA5"/>
    <w:rsid w:val="00E60267"/>
    <w:rsid w:val="00E60450"/>
    <w:rsid w:val="00E60782"/>
    <w:rsid w:val="00E609EA"/>
    <w:rsid w:val="00E60C2C"/>
    <w:rsid w:val="00E6102D"/>
    <w:rsid w:val="00E6105D"/>
    <w:rsid w:val="00E618F5"/>
    <w:rsid w:val="00E619FD"/>
    <w:rsid w:val="00E61CF2"/>
    <w:rsid w:val="00E623DC"/>
    <w:rsid w:val="00E62E67"/>
    <w:rsid w:val="00E633A9"/>
    <w:rsid w:val="00E637B6"/>
    <w:rsid w:val="00E63A4D"/>
    <w:rsid w:val="00E63D40"/>
    <w:rsid w:val="00E63E14"/>
    <w:rsid w:val="00E63EB6"/>
    <w:rsid w:val="00E641E7"/>
    <w:rsid w:val="00E64743"/>
    <w:rsid w:val="00E65242"/>
    <w:rsid w:val="00E65E7E"/>
    <w:rsid w:val="00E662A1"/>
    <w:rsid w:val="00E663DE"/>
    <w:rsid w:val="00E66E68"/>
    <w:rsid w:val="00E66ED8"/>
    <w:rsid w:val="00E67E20"/>
    <w:rsid w:val="00E70541"/>
    <w:rsid w:val="00E70782"/>
    <w:rsid w:val="00E708F5"/>
    <w:rsid w:val="00E70A5C"/>
    <w:rsid w:val="00E71450"/>
    <w:rsid w:val="00E71717"/>
    <w:rsid w:val="00E717AE"/>
    <w:rsid w:val="00E71D53"/>
    <w:rsid w:val="00E724A9"/>
    <w:rsid w:val="00E728C0"/>
    <w:rsid w:val="00E72C09"/>
    <w:rsid w:val="00E72F0C"/>
    <w:rsid w:val="00E73B1B"/>
    <w:rsid w:val="00E73DCA"/>
    <w:rsid w:val="00E73DE3"/>
    <w:rsid w:val="00E73E5A"/>
    <w:rsid w:val="00E73F9A"/>
    <w:rsid w:val="00E74230"/>
    <w:rsid w:val="00E74A28"/>
    <w:rsid w:val="00E74FBF"/>
    <w:rsid w:val="00E75A10"/>
    <w:rsid w:val="00E769E4"/>
    <w:rsid w:val="00E77F91"/>
    <w:rsid w:val="00E80188"/>
    <w:rsid w:val="00E801E6"/>
    <w:rsid w:val="00E80A55"/>
    <w:rsid w:val="00E810E0"/>
    <w:rsid w:val="00E82249"/>
    <w:rsid w:val="00E82511"/>
    <w:rsid w:val="00E829FF"/>
    <w:rsid w:val="00E83140"/>
    <w:rsid w:val="00E83792"/>
    <w:rsid w:val="00E837BE"/>
    <w:rsid w:val="00E8382E"/>
    <w:rsid w:val="00E8442A"/>
    <w:rsid w:val="00E8444B"/>
    <w:rsid w:val="00E84E5D"/>
    <w:rsid w:val="00E84E9D"/>
    <w:rsid w:val="00E84F0C"/>
    <w:rsid w:val="00E8626F"/>
    <w:rsid w:val="00E868B9"/>
    <w:rsid w:val="00E87197"/>
    <w:rsid w:val="00E8726A"/>
    <w:rsid w:val="00E877C9"/>
    <w:rsid w:val="00E877CE"/>
    <w:rsid w:val="00E8787B"/>
    <w:rsid w:val="00E87C6A"/>
    <w:rsid w:val="00E901CF"/>
    <w:rsid w:val="00E906FF"/>
    <w:rsid w:val="00E9088B"/>
    <w:rsid w:val="00E90D19"/>
    <w:rsid w:val="00E90E95"/>
    <w:rsid w:val="00E918AC"/>
    <w:rsid w:val="00E92306"/>
    <w:rsid w:val="00E92445"/>
    <w:rsid w:val="00E926A1"/>
    <w:rsid w:val="00E928D8"/>
    <w:rsid w:val="00E936A3"/>
    <w:rsid w:val="00E9417B"/>
    <w:rsid w:val="00E943B1"/>
    <w:rsid w:val="00E946E6"/>
    <w:rsid w:val="00E94AC4"/>
    <w:rsid w:val="00E9598E"/>
    <w:rsid w:val="00E95C3E"/>
    <w:rsid w:val="00E95F98"/>
    <w:rsid w:val="00E96157"/>
    <w:rsid w:val="00E96481"/>
    <w:rsid w:val="00E96858"/>
    <w:rsid w:val="00E96C2C"/>
    <w:rsid w:val="00E96CDF"/>
    <w:rsid w:val="00EA011C"/>
    <w:rsid w:val="00EA01A7"/>
    <w:rsid w:val="00EA01F9"/>
    <w:rsid w:val="00EA030C"/>
    <w:rsid w:val="00EA0369"/>
    <w:rsid w:val="00EA05A1"/>
    <w:rsid w:val="00EA10A4"/>
    <w:rsid w:val="00EA134C"/>
    <w:rsid w:val="00EA1520"/>
    <w:rsid w:val="00EA17B0"/>
    <w:rsid w:val="00EA1E50"/>
    <w:rsid w:val="00EA203B"/>
    <w:rsid w:val="00EA2458"/>
    <w:rsid w:val="00EA24FD"/>
    <w:rsid w:val="00EA2C23"/>
    <w:rsid w:val="00EA2D34"/>
    <w:rsid w:val="00EA3CC8"/>
    <w:rsid w:val="00EA40D3"/>
    <w:rsid w:val="00EA4C5F"/>
    <w:rsid w:val="00EA4D0C"/>
    <w:rsid w:val="00EA4FB1"/>
    <w:rsid w:val="00EA5BBF"/>
    <w:rsid w:val="00EA5C5F"/>
    <w:rsid w:val="00EA5E4B"/>
    <w:rsid w:val="00EA6AB9"/>
    <w:rsid w:val="00EA6B49"/>
    <w:rsid w:val="00EA6E17"/>
    <w:rsid w:val="00EA721D"/>
    <w:rsid w:val="00EA72D4"/>
    <w:rsid w:val="00EA7917"/>
    <w:rsid w:val="00EA7E5A"/>
    <w:rsid w:val="00EB0929"/>
    <w:rsid w:val="00EB11E0"/>
    <w:rsid w:val="00EB1B0C"/>
    <w:rsid w:val="00EB1DFC"/>
    <w:rsid w:val="00EB1E6E"/>
    <w:rsid w:val="00EB1F00"/>
    <w:rsid w:val="00EB2689"/>
    <w:rsid w:val="00EB2AC9"/>
    <w:rsid w:val="00EB2D87"/>
    <w:rsid w:val="00EB2DD9"/>
    <w:rsid w:val="00EB34BB"/>
    <w:rsid w:val="00EB3860"/>
    <w:rsid w:val="00EB3C22"/>
    <w:rsid w:val="00EB3E59"/>
    <w:rsid w:val="00EB4303"/>
    <w:rsid w:val="00EB4BC4"/>
    <w:rsid w:val="00EB4F54"/>
    <w:rsid w:val="00EB50CF"/>
    <w:rsid w:val="00EB5930"/>
    <w:rsid w:val="00EB649F"/>
    <w:rsid w:val="00EB6E2B"/>
    <w:rsid w:val="00EB6E9B"/>
    <w:rsid w:val="00EB7123"/>
    <w:rsid w:val="00EB79E4"/>
    <w:rsid w:val="00EB7B8F"/>
    <w:rsid w:val="00EB7EE5"/>
    <w:rsid w:val="00EC05D4"/>
    <w:rsid w:val="00EC0ABB"/>
    <w:rsid w:val="00EC0FBD"/>
    <w:rsid w:val="00EC1663"/>
    <w:rsid w:val="00EC17F8"/>
    <w:rsid w:val="00EC2609"/>
    <w:rsid w:val="00EC27F9"/>
    <w:rsid w:val="00EC2A2E"/>
    <w:rsid w:val="00EC35BC"/>
    <w:rsid w:val="00EC381F"/>
    <w:rsid w:val="00EC3A00"/>
    <w:rsid w:val="00EC4879"/>
    <w:rsid w:val="00EC5A55"/>
    <w:rsid w:val="00EC5EB7"/>
    <w:rsid w:val="00EC65F7"/>
    <w:rsid w:val="00EC6948"/>
    <w:rsid w:val="00EC6EC8"/>
    <w:rsid w:val="00EC6F89"/>
    <w:rsid w:val="00EC709E"/>
    <w:rsid w:val="00EC7339"/>
    <w:rsid w:val="00EC75AA"/>
    <w:rsid w:val="00EC7ED7"/>
    <w:rsid w:val="00ED0886"/>
    <w:rsid w:val="00ED08E2"/>
    <w:rsid w:val="00ED0DA9"/>
    <w:rsid w:val="00ED0EA0"/>
    <w:rsid w:val="00ED101D"/>
    <w:rsid w:val="00ED1E13"/>
    <w:rsid w:val="00ED1F8E"/>
    <w:rsid w:val="00ED237B"/>
    <w:rsid w:val="00ED28C1"/>
    <w:rsid w:val="00ED2FCF"/>
    <w:rsid w:val="00ED313F"/>
    <w:rsid w:val="00ED3261"/>
    <w:rsid w:val="00ED33F0"/>
    <w:rsid w:val="00ED35E8"/>
    <w:rsid w:val="00ED3A75"/>
    <w:rsid w:val="00ED3C63"/>
    <w:rsid w:val="00ED3C75"/>
    <w:rsid w:val="00ED3CEA"/>
    <w:rsid w:val="00ED3DBE"/>
    <w:rsid w:val="00ED494B"/>
    <w:rsid w:val="00ED4D0F"/>
    <w:rsid w:val="00ED4F3D"/>
    <w:rsid w:val="00ED568B"/>
    <w:rsid w:val="00ED5B82"/>
    <w:rsid w:val="00ED5D38"/>
    <w:rsid w:val="00ED6F0B"/>
    <w:rsid w:val="00ED7258"/>
    <w:rsid w:val="00ED740A"/>
    <w:rsid w:val="00ED7BD7"/>
    <w:rsid w:val="00ED7CED"/>
    <w:rsid w:val="00EE015F"/>
    <w:rsid w:val="00EE05A5"/>
    <w:rsid w:val="00EE0869"/>
    <w:rsid w:val="00EE08A4"/>
    <w:rsid w:val="00EE10AF"/>
    <w:rsid w:val="00EE13BF"/>
    <w:rsid w:val="00EE14C9"/>
    <w:rsid w:val="00EE160D"/>
    <w:rsid w:val="00EE2141"/>
    <w:rsid w:val="00EE22F5"/>
    <w:rsid w:val="00EE23A5"/>
    <w:rsid w:val="00EE2CA8"/>
    <w:rsid w:val="00EE2F6A"/>
    <w:rsid w:val="00EE3001"/>
    <w:rsid w:val="00EE3050"/>
    <w:rsid w:val="00EE35B2"/>
    <w:rsid w:val="00EE365F"/>
    <w:rsid w:val="00EE3771"/>
    <w:rsid w:val="00EE3DF3"/>
    <w:rsid w:val="00EE4753"/>
    <w:rsid w:val="00EE4E2F"/>
    <w:rsid w:val="00EE6F0D"/>
    <w:rsid w:val="00EE6F27"/>
    <w:rsid w:val="00EE7048"/>
    <w:rsid w:val="00EE7424"/>
    <w:rsid w:val="00EE74A7"/>
    <w:rsid w:val="00EE7EFD"/>
    <w:rsid w:val="00EF0761"/>
    <w:rsid w:val="00EF0DDE"/>
    <w:rsid w:val="00EF15F4"/>
    <w:rsid w:val="00EF18BE"/>
    <w:rsid w:val="00EF1A67"/>
    <w:rsid w:val="00EF20B9"/>
    <w:rsid w:val="00EF2E7B"/>
    <w:rsid w:val="00EF3029"/>
    <w:rsid w:val="00EF310C"/>
    <w:rsid w:val="00EF34AC"/>
    <w:rsid w:val="00EF37F6"/>
    <w:rsid w:val="00EF3BDE"/>
    <w:rsid w:val="00EF3E0A"/>
    <w:rsid w:val="00EF415E"/>
    <w:rsid w:val="00EF4613"/>
    <w:rsid w:val="00EF4896"/>
    <w:rsid w:val="00EF503D"/>
    <w:rsid w:val="00EF549D"/>
    <w:rsid w:val="00EF568C"/>
    <w:rsid w:val="00EF59A4"/>
    <w:rsid w:val="00EF5F5D"/>
    <w:rsid w:val="00EF63CA"/>
    <w:rsid w:val="00EF6719"/>
    <w:rsid w:val="00EF6AF8"/>
    <w:rsid w:val="00EF76A3"/>
    <w:rsid w:val="00EF7BD7"/>
    <w:rsid w:val="00EF7CAA"/>
    <w:rsid w:val="00F00218"/>
    <w:rsid w:val="00F00553"/>
    <w:rsid w:val="00F00B4B"/>
    <w:rsid w:val="00F00E99"/>
    <w:rsid w:val="00F00EBB"/>
    <w:rsid w:val="00F00F56"/>
    <w:rsid w:val="00F01052"/>
    <w:rsid w:val="00F010CD"/>
    <w:rsid w:val="00F025EF"/>
    <w:rsid w:val="00F0280F"/>
    <w:rsid w:val="00F02852"/>
    <w:rsid w:val="00F03711"/>
    <w:rsid w:val="00F03A0F"/>
    <w:rsid w:val="00F04D47"/>
    <w:rsid w:val="00F04F89"/>
    <w:rsid w:val="00F05915"/>
    <w:rsid w:val="00F0665B"/>
    <w:rsid w:val="00F06A8C"/>
    <w:rsid w:val="00F06D72"/>
    <w:rsid w:val="00F06E5E"/>
    <w:rsid w:val="00F07425"/>
    <w:rsid w:val="00F0778B"/>
    <w:rsid w:val="00F07C0A"/>
    <w:rsid w:val="00F119C8"/>
    <w:rsid w:val="00F119E6"/>
    <w:rsid w:val="00F119FF"/>
    <w:rsid w:val="00F125C3"/>
    <w:rsid w:val="00F12811"/>
    <w:rsid w:val="00F12BAB"/>
    <w:rsid w:val="00F12E56"/>
    <w:rsid w:val="00F130B6"/>
    <w:rsid w:val="00F130B7"/>
    <w:rsid w:val="00F130BE"/>
    <w:rsid w:val="00F1310B"/>
    <w:rsid w:val="00F13877"/>
    <w:rsid w:val="00F13CD8"/>
    <w:rsid w:val="00F14EB5"/>
    <w:rsid w:val="00F15627"/>
    <w:rsid w:val="00F157CB"/>
    <w:rsid w:val="00F15C74"/>
    <w:rsid w:val="00F16098"/>
    <w:rsid w:val="00F16A2A"/>
    <w:rsid w:val="00F16B6D"/>
    <w:rsid w:val="00F171AD"/>
    <w:rsid w:val="00F1747D"/>
    <w:rsid w:val="00F176FA"/>
    <w:rsid w:val="00F17DCE"/>
    <w:rsid w:val="00F20390"/>
    <w:rsid w:val="00F2056E"/>
    <w:rsid w:val="00F2057E"/>
    <w:rsid w:val="00F20BAD"/>
    <w:rsid w:val="00F20E07"/>
    <w:rsid w:val="00F2109E"/>
    <w:rsid w:val="00F212FE"/>
    <w:rsid w:val="00F21B10"/>
    <w:rsid w:val="00F22DF2"/>
    <w:rsid w:val="00F2310E"/>
    <w:rsid w:val="00F2321A"/>
    <w:rsid w:val="00F23850"/>
    <w:rsid w:val="00F24038"/>
    <w:rsid w:val="00F24533"/>
    <w:rsid w:val="00F245C2"/>
    <w:rsid w:val="00F245EC"/>
    <w:rsid w:val="00F246A6"/>
    <w:rsid w:val="00F258F0"/>
    <w:rsid w:val="00F25B3D"/>
    <w:rsid w:val="00F25B85"/>
    <w:rsid w:val="00F25BE3"/>
    <w:rsid w:val="00F25FD4"/>
    <w:rsid w:val="00F263BA"/>
    <w:rsid w:val="00F26567"/>
    <w:rsid w:val="00F26728"/>
    <w:rsid w:val="00F2685B"/>
    <w:rsid w:val="00F2694F"/>
    <w:rsid w:val="00F26A56"/>
    <w:rsid w:val="00F26DAF"/>
    <w:rsid w:val="00F27413"/>
    <w:rsid w:val="00F304D7"/>
    <w:rsid w:val="00F30532"/>
    <w:rsid w:val="00F307AB"/>
    <w:rsid w:val="00F307B1"/>
    <w:rsid w:val="00F30802"/>
    <w:rsid w:val="00F30E81"/>
    <w:rsid w:val="00F30EA9"/>
    <w:rsid w:val="00F310B9"/>
    <w:rsid w:val="00F310D6"/>
    <w:rsid w:val="00F315A3"/>
    <w:rsid w:val="00F31E3D"/>
    <w:rsid w:val="00F32445"/>
    <w:rsid w:val="00F32579"/>
    <w:rsid w:val="00F32C0C"/>
    <w:rsid w:val="00F32D55"/>
    <w:rsid w:val="00F32E60"/>
    <w:rsid w:val="00F33076"/>
    <w:rsid w:val="00F333C0"/>
    <w:rsid w:val="00F33418"/>
    <w:rsid w:val="00F33450"/>
    <w:rsid w:val="00F33468"/>
    <w:rsid w:val="00F334B4"/>
    <w:rsid w:val="00F33A37"/>
    <w:rsid w:val="00F33AD1"/>
    <w:rsid w:val="00F33B11"/>
    <w:rsid w:val="00F3404E"/>
    <w:rsid w:val="00F34425"/>
    <w:rsid w:val="00F34C8B"/>
    <w:rsid w:val="00F34DB0"/>
    <w:rsid w:val="00F34F2D"/>
    <w:rsid w:val="00F35078"/>
    <w:rsid w:val="00F35732"/>
    <w:rsid w:val="00F361CA"/>
    <w:rsid w:val="00F36227"/>
    <w:rsid w:val="00F36465"/>
    <w:rsid w:val="00F36D15"/>
    <w:rsid w:val="00F37184"/>
    <w:rsid w:val="00F37753"/>
    <w:rsid w:val="00F37C7B"/>
    <w:rsid w:val="00F37CAA"/>
    <w:rsid w:val="00F40534"/>
    <w:rsid w:val="00F40647"/>
    <w:rsid w:val="00F4093B"/>
    <w:rsid w:val="00F40F63"/>
    <w:rsid w:val="00F413FE"/>
    <w:rsid w:val="00F41885"/>
    <w:rsid w:val="00F41B2A"/>
    <w:rsid w:val="00F42E4B"/>
    <w:rsid w:val="00F435C0"/>
    <w:rsid w:val="00F43999"/>
    <w:rsid w:val="00F43A6B"/>
    <w:rsid w:val="00F44084"/>
    <w:rsid w:val="00F44312"/>
    <w:rsid w:val="00F444C5"/>
    <w:rsid w:val="00F448F0"/>
    <w:rsid w:val="00F4520F"/>
    <w:rsid w:val="00F45375"/>
    <w:rsid w:val="00F45445"/>
    <w:rsid w:val="00F45CF5"/>
    <w:rsid w:val="00F466C4"/>
    <w:rsid w:val="00F466C8"/>
    <w:rsid w:val="00F4732E"/>
    <w:rsid w:val="00F473B4"/>
    <w:rsid w:val="00F47850"/>
    <w:rsid w:val="00F478E0"/>
    <w:rsid w:val="00F502BF"/>
    <w:rsid w:val="00F50A8C"/>
    <w:rsid w:val="00F5198C"/>
    <w:rsid w:val="00F5220D"/>
    <w:rsid w:val="00F52C0F"/>
    <w:rsid w:val="00F52E85"/>
    <w:rsid w:val="00F53833"/>
    <w:rsid w:val="00F54373"/>
    <w:rsid w:val="00F5446C"/>
    <w:rsid w:val="00F545F2"/>
    <w:rsid w:val="00F5494E"/>
    <w:rsid w:val="00F54E3E"/>
    <w:rsid w:val="00F5580B"/>
    <w:rsid w:val="00F5613C"/>
    <w:rsid w:val="00F5674B"/>
    <w:rsid w:val="00F56A08"/>
    <w:rsid w:val="00F56D17"/>
    <w:rsid w:val="00F56D98"/>
    <w:rsid w:val="00F571F8"/>
    <w:rsid w:val="00F57427"/>
    <w:rsid w:val="00F5784D"/>
    <w:rsid w:val="00F57CC4"/>
    <w:rsid w:val="00F57F07"/>
    <w:rsid w:val="00F6020D"/>
    <w:rsid w:val="00F610B2"/>
    <w:rsid w:val="00F61BB7"/>
    <w:rsid w:val="00F61D37"/>
    <w:rsid w:val="00F61FE3"/>
    <w:rsid w:val="00F62131"/>
    <w:rsid w:val="00F62300"/>
    <w:rsid w:val="00F62A35"/>
    <w:rsid w:val="00F62BB6"/>
    <w:rsid w:val="00F62DE4"/>
    <w:rsid w:val="00F62E13"/>
    <w:rsid w:val="00F62F24"/>
    <w:rsid w:val="00F638AC"/>
    <w:rsid w:val="00F64705"/>
    <w:rsid w:val="00F64E9D"/>
    <w:rsid w:val="00F65390"/>
    <w:rsid w:val="00F6597C"/>
    <w:rsid w:val="00F659FF"/>
    <w:rsid w:val="00F65AE0"/>
    <w:rsid w:val="00F65D4F"/>
    <w:rsid w:val="00F6662B"/>
    <w:rsid w:val="00F66810"/>
    <w:rsid w:val="00F66A6F"/>
    <w:rsid w:val="00F66F56"/>
    <w:rsid w:val="00F67A30"/>
    <w:rsid w:val="00F7060C"/>
    <w:rsid w:val="00F707FB"/>
    <w:rsid w:val="00F70CBB"/>
    <w:rsid w:val="00F70E06"/>
    <w:rsid w:val="00F7142D"/>
    <w:rsid w:val="00F717E5"/>
    <w:rsid w:val="00F718A0"/>
    <w:rsid w:val="00F71AA6"/>
    <w:rsid w:val="00F71AB6"/>
    <w:rsid w:val="00F71B71"/>
    <w:rsid w:val="00F71C3A"/>
    <w:rsid w:val="00F71C73"/>
    <w:rsid w:val="00F71F6C"/>
    <w:rsid w:val="00F72760"/>
    <w:rsid w:val="00F72D78"/>
    <w:rsid w:val="00F72DD4"/>
    <w:rsid w:val="00F734E9"/>
    <w:rsid w:val="00F73B0A"/>
    <w:rsid w:val="00F74255"/>
    <w:rsid w:val="00F74309"/>
    <w:rsid w:val="00F745C1"/>
    <w:rsid w:val="00F7461F"/>
    <w:rsid w:val="00F74DA7"/>
    <w:rsid w:val="00F752C2"/>
    <w:rsid w:val="00F75349"/>
    <w:rsid w:val="00F75655"/>
    <w:rsid w:val="00F75818"/>
    <w:rsid w:val="00F75A0B"/>
    <w:rsid w:val="00F765EB"/>
    <w:rsid w:val="00F76D20"/>
    <w:rsid w:val="00F77074"/>
    <w:rsid w:val="00F7747D"/>
    <w:rsid w:val="00F77485"/>
    <w:rsid w:val="00F77578"/>
    <w:rsid w:val="00F77A2E"/>
    <w:rsid w:val="00F8006E"/>
    <w:rsid w:val="00F80B3A"/>
    <w:rsid w:val="00F80E3A"/>
    <w:rsid w:val="00F80EA5"/>
    <w:rsid w:val="00F81309"/>
    <w:rsid w:val="00F81580"/>
    <w:rsid w:val="00F81BB0"/>
    <w:rsid w:val="00F81E23"/>
    <w:rsid w:val="00F81FC8"/>
    <w:rsid w:val="00F820DD"/>
    <w:rsid w:val="00F822A4"/>
    <w:rsid w:val="00F8246A"/>
    <w:rsid w:val="00F8336D"/>
    <w:rsid w:val="00F8349D"/>
    <w:rsid w:val="00F835A7"/>
    <w:rsid w:val="00F836CE"/>
    <w:rsid w:val="00F83757"/>
    <w:rsid w:val="00F8392A"/>
    <w:rsid w:val="00F83B1F"/>
    <w:rsid w:val="00F83F71"/>
    <w:rsid w:val="00F84263"/>
    <w:rsid w:val="00F84844"/>
    <w:rsid w:val="00F84B74"/>
    <w:rsid w:val="00F84DCA"/>
    <w:rsid w:val="00F854D0"/>
    <w:rsid w:val="00F85526"/>
    <w:rsid w:val="00F8588A"/>
    <w:rsid w:val="00F85901"/>
    <w:rsid w:val="00F85F06"/>
    <w:rsid w:val="00F86356"/>
    <w:rsid w:val="00F864E4"/>
    <w:rsid w:val="00F8677E"/>
    <w:rsid w:val="00F869C3"/>
    <w:rsid w:val="00F8709B"/>
    <w:rsid w:val="00F870C3"/>
    <w:rsid w:val="00F87173"/>
    <w:rsid w:val="00F875C7"/>
    <w:rsid w:val="00F87786"/>
    <w:rsid w:val="00F87900"/>
    <w:rsid w:val="00F87A34"/>
    <w:rsid w:val="00F90447"/>
    <w:rsid w:val="00F90C47"/>
    <w:rsid w:val="00F90C74"/>
    <w:rsid w:val="00F911F0"/>
    <w:rsid w:val="00F91C02"/>
    <w:rsid w:val="00F91E56"/>
    <w:rsid w:val="00F92A74"/>
    <w:rsid w:val="00F930F3"/>
    <w:rsid w:val="00F932AA"/>
    <w:rsid w:val="00F935E9"/>
    <w:rsid w:val="00F935F5"/>
    <w:rsid w:val="00F93A5C"/>
    <w:rsid w:val="00F93BD2"/>
    <w:rsid w:val="00F93DA3"/>
    <w:rsid w:val="00F94270"/>
    <w:rsid w:val="00F943DE"/>
    <w:rsid w:val="00F9452B"/>
    <w:rsid w:val="00F94719"/>
    <w:rsid w:val="00F947DD"/>
    <w:rsid w:val="00F949FF"/>
    <w:rsid w:val="00F95A48"/>
    <w:rsid w:val="00F95CBA"/>
    <w:rsid w:val="00F967BF"/>
    <w:rsid w:val="00F96C00"/>
    <w:rsid w:val="00F9718E"/>
    <w:rsid w:val="00FA017D"/>
    <w:rsid w:val="00FA0A9B"/>
    <w:rsid w:val="00FA0E52"/>
    <w:rsid w:val="00FA1997"/>
    <w:rsid w:val="00FA1A60"/>
    <w:rsid w:val="00FA2D04"/>
    <w:rsid w:val="00FA2D59"/>
    <w:rsid w:val="00FA3086"/>
    <w:rsid w:val="00FA31BC"/>
    <w:rsid w:val="00FA3358"/>
    <w:rsid w:val="00FA36CD"/>
    <w:rsid w:val="00FA386D"/>
    <w:rsid w:val="00FA46E6"/>
    <w:rsid w:val="00FA6648"/>
    <w:rsid w:val="00FA6A0C"/>
    <w:rsid w:val="00FA71A1"/>
    <w:rsid w:val="00FA72AC"/>
    <w:rsid w:val="00FA7C7B"/>
    <w:rsid w:val="00FA7D8A"/>
    <w:rsid w:val="00FA7E9D"/>
    <w:rsid w:val="00FA7FF3"/>
    <w:rsid w:val="00FB03F4"/>
    <w:rsid w:val="00FB0AF2"/>
    <w:rsid w:val="00FB0FEF"/>
    <w:rsid w:val="00FB10FC"/>
    <w:rsid w:val="00FB14FC"/>
    <w:rsid w:val="00FB16E5"/>
    <w:rsid w:val="00FB1C9C"/>
    <w:rsid w:val="00FB1ECB"/>
    <w:rsid w:val="00FB24B8"/>
    <w:rsid w:val="00FB2768"/>
    <w:rsid w:val="00FB2B8D"/>
    <w:rsid w:val="00FB2CFF"/>
    <w:rsid w:val="00FB3767"/>
    <w:rsid w:val="00FB381D"/>
    <w:rsid w:val="00FB3B88"/>
    <w:rsid w:val="00FB4540"/>
    <w:rsid w:val="00FB4BF7"/>
    <w:rsid w:val="00FB4DF2"/>
    <w:rsid w:val="00FB517A"/>
    <w:rsid w:val="00FB5D91"/>
    <w:rsid w:val="00FB64E0"/>
    <w:rsid w:val="00FB66DC"/>
    <w:rsid w:val="00FB7601"/>
    <w:rsid w:val="00FC054F"/>
    <w:rsid w:val="00FC07EA"/>
    <w:rsid w:val="00FC0A23"/>
    <w:rsid w:val="00FC0C16"/>
    <w:rsid w:val="00FC10BC"/>
    <w:rsid w:val="00FC139F"/>
    <w:rsid w:val="00FC156F"/>
    <w:rsid w:val="00FC162E"/>
    <w:rsid w:val="00FC1966"/>
    <w:rsid w:val="00FC1DEB"/>
    <w:rsid w:val="00FC2490"/>
    <w:rsid w:val="00FC24A5"/>
    <w:rsid w:val="00FC24E6"/>
    <w:rsid w:val="00FC2651"/>
    <w:rsid w:val="00FC2C62"/>
    <w:rsid w:val="00FC3048"/>
    <w:rsid w:val="00FC305A"/>
    <w:rsid w:val="00FC322A"/>
    <w:rsid w:val="00FC333A"/>
    <w:rsid w:val="00FC3876"/>
    <w:rsid w:val="00FC39CB"/>
    <w:rsid w:val="00FC41F5"/>
    <w:rsid w:val="00FC486C"/>
    <w:rsid w:val="00FC5467"/>
    <w:rsid w:val="00FC5917"/>
    <w:rsid w:val="00FC59D4"/>
    <w:rsid w:val="00FC5A53"/>
    <w:rsid w:val="00FC5B62"/>
    <w:rsid w:val="00FC6606"/>
    <w:rsid w:val="00FC6B1F"/>
    <w:rsid w:val="00FC6D8F"/>
    <w:rsid w:val="00FC72B8"/>
    <w:rsid w:val="00FC74F5"/>
    <w:rsid w:val="00FC7B91"/>
    <w:rsid w:val="00FD077C"/>
    <w:rsid w:val="00FD0F11"/>
    <w:rsid w:val="00FD177F"/>
    <w:rsid w:val="00FD1DE5"/>
    <w:rsid w:val="00FD1E46"/>
    <w:rsid w:val="00FD1F0B"/>
    <w:rsid w:val="00FD2276"/>
    <w:rsid w:val="00FD231B"/>
    <w:rsid w:val="00FD2959"/>
    <w:rsid w:val="00FD2A29"/>
    <w:rsid w:val="00FD2B7F"/>
    <w:rsid w:val="00FD2D16"/>
    <w:rsid w:val="00FD34D9"/>
    <w:rsid w:val="00FD359F"/>
    <w:rsid w:val="00FD3EB5"/>
    <w:rsid w:val="00FD43C1"/>
    <w:rsid w:val="00FD4CE8"/>
    <w:rsid w:val="00FD4F9C"/>
    <w:rsid w:val="00FD5F03"/>
    <w:rsid w:val="00FD6422"/>
    <w:rsid w:val="00FD6648"/>
    <w:rsid w:val="00FD67EC"/>
    <w:rsid w:val="00FD69EF"/>
    <w:rsid w:val="00FD71A8"/>
    <w:rsid w:val="00FD7540"/>
    <w:rsid w:val="00FD7628"/>
    <w:rsid w:val="00FE03C7"/>
    <w:rsid w:val="00FE05CF"/>
    <w:rsid w:val="00FE068E"/>
    <w:rsid w:val="00FE0708"/>
    <w:rsid w:val="00FE0F84"/>
    <w:rsid w:val="00FE1085"/>
    <w:rsid w:val="00FE1226"/>
    <w:rsid w:val="00FE1A16"/>
    <w:rsid w:val="00FE1A8E"/>
    <w:rsid w:val="00FE2673"/>
    <w:rsid w:val="00FE29CE"/>
    <w:rsid w:val="00FE2EBA"/>
    <w:rsid w:val="00FE3356"/>
    <w:rsid w:val="00FE33AC"/>
    <w:rsid w:val="00FE34F1"/>
    <w:rsid w:val="00FE4986"/>
    <w:rsid w:val="00FE4DE3"/>
    <w:rsid w:val="00FE4E59"/>
    <w:rsid w:val="00FE4F53"/>
    <w:rsid w:val="00FE51DD"/>
    <w:rsid w:val="00FE53C4"/>
    <w:rsid w:val="00FE57F2"/>
    <w:rsid w:val="00FE5BC7"/>
    <w:rsid w:val="00FE5FA5"/>
    <w:rsid w:val="00FE609D"/>
    <w:rsid w:val="00FE6B38"/>
    <w:rsid w:val="00FE6C15"/>
    <w:rsid w:val="00FE7157"/>
    <w:rsid w:val="00FE7AAA"/>
    <w:rsid w:val="00FE7D3B"/>
    <w:rsid w:val="00FF020F"/>
    <w:rsid w:val="00FF07F5"/>
    <w:rsid w:val="00FF14BF"/>
    <w:rsid w:val="00FF19DD"/>
    <w:rsid w:val="00FF1A7C"/>
    <w:rsid w:val="00FF275F"/>
    <w:rsid w:val="00FF2A31"/>
    <w:rsid w:val="00FF312A"/>
    <w:rsid w:val="00FF3213"/>
    <w:rsid w:val="00FF423D"/>
    <w:rsid w:val="00FF438F"/>
    <w:rsid w:val="00FF4474"/>
    <w:rsid w:val="00FF4B75"/>
    <w:rsid w:val="00FF4DFD"/>
    <w:rsid w:val="00FF68E3"/>
    <w:rsid w:val="00FF70C6"/>
    <w:rsid w:val="00FF74EC"/>
    <w:rsid w:val="00FF77D0"/>
    <w:rsid w:val="00FF7B2C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1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1</Characters>
  <Application>Microsoft Office Word</Application>
  <DocSecurity>0</DocSecurity>
  <Lines>5</Lines>
  <Paragraphs>1</Paragraphs>
  <ScaleCrop>false</ScaleCrop>
  <Company>Microsoft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8</cp:revision>
  <dcterms:created xsi:type="dcterms:W3CDTF">2019-01-07T19:53:00Z</dcterms:created>
  <dcterms:modified xsi:type="dcterms:W3CDTF">2019-01-07T19:59:00Z</dcterms:modified>
</cp:coreProperties>
</file>